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7025" w:rsidRPr="001F0D47" w:rsidRDefault="00B20DE8" w:rsidP="00D10018">
      <w:pPr>
        <w:pStyle w:val="MSGENFONTSTYLENAMETEMPLATEROLELEVELMSGENFONTSTYLENAMEBYROLEHEADING11"/>
        <w:keepNext/>
        <w:keepLines/>
        <w:shd w:val="clear" w:color="auto" w:fill="auto"/>
        <w:spacing w:before="0" w:line="480" w:lineRule="auto"/>
        <w:jc w:val="center"/>
        <w:outlineLvl w:val="9"/>
        <w:rPr>
          <w:rFonts w:ascii="Times New Roman" w:hAnsi="Times New Roman"/>
          <w:b/>
          <w:bCs/>
          <w:color w:val="000000"/>
          <w:sz w:val="24"/>
          <w:szCs w:val="24"/>
          <w:vertAlign w:val="superscript"/>
        </w:rPr>
      </w:pPr>
      <w:bookmarkStart w:id="0" w:name="bookmark0"/>
      <w:r w:rsidRPr="001F0D47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Effects of Antibiotic Treatments on Symbiotic Bacteria and Life History Traits of </w:t>
      </w:r>
      <w:r w:rsidRPr="001F0D47">
        <w:rPr>
          <w:rFonts w:ascii="Times New Roman" w:eastAsia="Times New Roman" w:hAnsi="Times New Roman"/>
          <w:b/>
          <w:bCs/>
          <w:i/>
          <w:iCs/>
          <w:color w:val="000000"/>
          <w:sz w:val="24"/>
          <w:szCs w:val="24"/>
        </w:rPr>
        <w:t>Bemisia</w:t>
      </w:r>
      <w:r w:rsidRPr="001F0D47">
        <w:rPr>
          <w:rFonts w:ascii="Times New Roman" w:eastAsia="Times New Roman" w:hAnsi="Times New Roman"/>
          <w:b/>
          <w:bCs/>
          <w:color w:val="FF0000"/>
          <w:sz w:val="24"/>
          <w:szCs w:val="24"/>
        </w:rPr>
        <w:t xml:space="preserve"> </w:t>
      </w:r>
      <w:r w:rsidRPr="001F0D47">
        <w:rPr>
          <w:rFonts w:ascii="Times New Roman" w:eastAsia="Times New Roman" w:hAnsi="Times New Roman"/>
          <w:b/>
          <w:bCs/>
          <w:i/>
          <w:iCs/>
          <w:color w:val="000000"/>
          <w:sz w:val="24"/>
          <w:szCs w:val="24"/>
        </w:rPr>
        <w:t>tabaci</w:t>
      </w:r>
      <w:r w:rsidRPr="001F0D47">
        <w:rPr>
          <w:rFonts w:ascii="Times New Roman" w:eastAsia="Times New Roman" w:hAnsi="Times New Roman"/>
          <w:b/>
          <w:bCs/>
          <w:color w:val="FF0000"/>
          <w:sz w:val="24"/>
          <w:szCs w:val="24"/>
        </w:rPr>
        <w:t xml:space="preserve"> </w:t>
      </w:r>
      <w:r w:rsidRPr="001F0D47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and </w:t>
      </w:r>
      <w:r w:rsidRPr="001F0D47">
        <w:rPr>
          <w:rFonts w:ascii="Times New Roman" w:eastAsia="Times New Roman" w:hAnsi="Times New Roman"/>
          <w:b/>
          <w:bCs/>
          <w:i/>
          <w:iCs/>
          <w:color w:val="000000"/>
          <w:sz w:val="24"/>
          <w:szCs w:val="24"/>
        </w:rPr>
        <w:t>Trialeurodes vaporariorum</w:t>
      </w:r>
      <w:r w:rsidRPr="001F0D47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 (Hemiptera: Aleyrodidae): Implications for Pest Control Strategies</w:t>
      </w:r>
      <w:r w:rsidR="005B455F" w:rsidRPr="001F0D47">
        <w:rPr>
          <w:rFonts w:ascii="Times New Roman" w:hAnsi="Times New Roman"/>
          <w:b/>
          <w:bCs/>
          <w:color w:val="000000"/>
          <w:sz w:val="24"/>
          <w:szCs w:val="24"/>
        </w:rPr>
        <w:br/>
      </w:r>
      <w:bookmarkEnd w:id="0"/>
      <w:r w:rsidR="004A1DCC" w:rsidRPr="001F0D47">
        <w:rPr>
          <w:rStyle w:val="MSGENFONTSTYLENAMETEMPLATEROLELEVELMSGENFONTSTYLENAMEBYROLEHEADING10"/>
          <w:rFonts w:ascii="Times New Roman" w:hAnsi="Times New Roman"/>
          <w:b/>
          <w:bCs/>
          <w:color w:val="000000"/>
          <w:sz w:val="24"/>
          <w:szCs w:val="24"/>
          <w:shd w:val="clear" w:color="auto" w:fill="auto"/>
        </w:rPr>
        <w:t>Marzieh Kashkouli</w:t>
      </w:r>
      <w:r w:rsidR="004A1DCC" w:rsidRPr="001F0D47">
        <w:rPr>
          <w:rStyle w:val="MSGENFONTSTYLENAMETEMPLATEROLELEVELMSGENFONTSTYLENAMEBYROLEHEADING10"/>
          <w:rFonts w:ascii="Times New Roman" w:hAnsi="Times New Roman"/>
          <w:b/>
          <w:bCs/>
          <w:color w:val="000000"/>
          <w:sz w:val="24"/>
          <w:szCs w:val="24"/>
          <w:shd w:val="clear" w:color="auto" w:fill="auto"/>
          <w:vertAlign w:val="superscript"/>
        </w:rPr>
        <w:t>1</w:t>
      </w:r>
      <w:r w:rsidR="00381D7E" w:rsidRPr="001F0D47">
        <w:rPr>
          <w:rStyle w:val="MSGENFONTSTYLENAMETEMPLATEROLELEVELMSGENFONTSTYLENAMEBYROLEHEADING10"/>
          <w:rFonts w:ascii="Times New Roman" w:hAnsi="Times New Roman"/>
          <w:b/>
          <w:bCs/>
          <w:color w:val="000000"/>
          <w:sz w:val="24"/>
          <w:szCs w:val="24"/>
          <w:shd w:val="clear" w:color="auto" w:fill="auto"/>
        </w:rPr>
        <w:t xml:space="preserve"> </w:t>
      </w:r>
      <w:r w:rsidR="004A1DCC" w:rsidRPr="001F0D47">
        <w:rPr>
          <w:rStyle w:val="MSGENFONTSTYLENAMETEMPLATEROLELEVELMSGENFONTSTYLENAMEBYROLEHEADING10"/>
          <w:rFonts w:ascii="Times New Roman" w:hAnsi="Times New Roman"/>
          <w:b/>
          <w:bCs/>
          <w:color w:val="000000"/>
          <w:sz w:val="24"/>
          <w:szCs w:val="24"/>
          <w:shd w:val="clear" w:color="auto" w:fill="auto"/>
        </w:rPr>
        <w:t>, Jahangir Khajehali</w:t>
      </w:r>
      <w:r w:rsidR="004A1DCC" w:rsidRPr="001F0D47">
        <w:rPr>
          <w:rStyle w:val="MSGENFONTSTYLENAMETEMPLATEROLELEVELMSGENFONTSTYLENAMEBYROLEHEADING10"/>
          <w:rFonts w:ascii="Times New Roman" w:hAnsi="Times New Roman"/>
          <w:b/>
          <w:bCs/>
          <w:color w:val="000000"/>
          <w:sz w:val="24"/>
          <w:szCs w:val="24"/>
          <w:shd w:val="clear" w:color="auto" w:fill="auto"/>
          <w:vertAlign w:val="superscript"/>
        </w:rPr>
        <w:t>2</w:t>
      </w:r>
    </w:p>
    <w:p w:rsidR="004A1DCC" w:rsidRPr="001F0D47" w:rsidRDefault="004A1DCC" w:rsidP="00D10018">
      <w:pPr>
        <w:widowControl/>
        <w:tabs>
          <w:tab w:val="left" w:pos="3969"/>
          <w:tab w:val="left" w:pos="6663"/>
        </w:tabs>
        <w:spacing w:after="120" w:line="480" w:lineRule="auto"/>
      </w:pPr>
      <w:r w:rsidRPr="001F0D47">
        <w:t>1- Research Institute for Biotechnology and Bioengineering, Isfahan University of Technology, Isfahan 84156</w:t>
      </w:r>
      <w:r w:rsidRPr="001F0D47">
        <w:noBreakHyphen/>
        <w:t>83111, Iran</w:t>
      </w:r>
    </w:p>
    <w:p w:rsidR="00D17025" w:rsidRPr="001F0D47" w:rsidRDefault="004A1DCC" w:rsidP="00D10018">
      <w:pPr>
        <w:widowControl/>
        <w:tabs>
          <w:tab w:val="left" w:pos="3969"/>
          <w:tab w:val="left" w:pos="6663"/>
        </w:tabs>
        <w:spacing w:after="120" w:line="480" w:lineRule="auto"/>
      </w:pPr>
      <w:r w:rsidRPr="001F0D47">
        <w:t>2</w:t>
      </w:r>
      <w:r w:rsidR="00D17025" w:rsidRPr="001F0D47">
        <w:t>-Department of Plant Protection, College of Agriculture, Isfahan University of Technology, Isfahan 84156</w:t>
      </w:r>
      <w:r w:rsidR="00D17025" w:rsidRPr="001F0D47">
        <w:noBreakHyphen/>
        <w:t>83111, Iran</w:t>
      </w:r>
    </w:p>
    <w:p w:rsidR="00D17025" w:rsidRPr="001F0D47" w:rsidRDefault="004A1DCC" w:rsidP="00D10018">
      <w:pPr>
        <w:widowControl/>
        <w:tabs>
          <w:tab w:val="left" w:pos="3969"/>
          <w:tab w:val="left" w:pos="6663"/>
        </w:tabs>
        <w:spacing w:after="120" w:line="480" w:lineRule="auto"/>
        <w:rPr>
          <w:rStyle w:val="MSGENFONTSTYLENAMETEMPLATEROLELEVELMSGENFONTSTYLENAMEBYROLEHEADING10"/>
          <w:color w:val="000000"/>
          <w:sz w:val="24"/>
          <w:szCs w:val="24"/>
          <w:shd w:val="clear" w:color="auto" w:fill="auto"/>
        </w:rPr>
      </w:pPr>
      <w:r w:rsidRPr="001F0D47">
        <w:t xml:space="preserve">Corresponding Author: </w:t>
      </w:r>
      <w:r w:rsidR="0090145B" w:rsidRPr="001F0D47">
        <w:t xml:space="preserve">Marzieh Kashkouli, </w:t>
      </w:r>
      <w:hyperlink r:id="rId8" w:history="1">
        <w:r w:rsidR="0090145B" w:rsidRPr="001F0D47">
          <w:rPr>
            <w:rStyle w:val="Hyperlink"/>
          </w:rPr>
          <w:t>mkashkouli@iut.ac.ir</w:t>
        </w:r>
      </w:hyperlink>
      <w:r w:rsidR="0090145B" w:rsidRPr="001F0D47">
        <w:t>, +9833912763</w:t>
      </w:r>
    </w:p>
    <w:p w:rsidR="00236F5F" w:rsidRPr="001F0D47" w:rsidRDefault="00B20DE8" w:rsidP="0002633A">
      <w:pPr>
        <w:pStyle w:val="MSGENFONTSTYLENAMETEMPLATEROLELEVELMSGENFONTSTYLENAMEBYROLEHEADING11"/>
        <w:keepNext/>
        <w:keepLines/>
        <w:shd w:val="clear" w:color="auto" w:fill="auto"/>
        <w:spacing w:before="0" w:line="480" w:lineRule="auto"/>
        <w:outlineLvl w:val="9"/>
        <w:rPr>
          <w:rStyle w:val="MSGENFONTSTYLENAMETEMPLATEROLENUMBERMSGENFONTSTYLENAMEBYROLETEXT20"/>
          <w:rFonts w:ascii="Times New Roman" w:hAnsi="Times New Roman"/>
          <w:b/>
          <w:bCs/>
          <w:color w:val="000000"/>
          <w:sz w:val="24"/>
          <w:szCs w:val="24"/>
        </w:rPr>
      </w:pPr>
      <w:r w:rsidRPr="001F0D47">
        <w:rPr>
          <w:rStyle w:val="MSGENFONTSTYLENAMETEMPLATEROLELEVELMSGENFONTSTYLENAMEBYROLEHEADING10"/>
          <w:rFonts w:ascii="Times New Roman" w:hAnsi="Times New Roman"/>
          <w:b/>
          <w:bCs/>
          <w:color w:val="000000"/>
          <w:sz w:val="24"/>
          <w:szCs w:val="24"/>
        </w:rPr>
        <w:br w:type="page"/>
      </w:r>
    </w:p>
    <w:tbl>
      <w:tblPr>
        <w:tblW w:w="146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59"/>
        <w:gridCol w:w="1577"/>
        <w:gridCol w:w="1865"/>
        <w:gridCol w:w="4446"/>
        <w:gridCol w:w="2554"/>
      </w:tblGrid>
      <w:tr w:rsidR="00B66036" w:rsidRPr="001F0D47" w:rsidTr="00F04D4C">
        <w:trPr>
          <w:trHeight w:val="20"/>
          <w:jc w:val="center"/>
        </w:trPr>
        <w:tc>
          <w:tcPr>
            <w:tcW w:w="14431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B66036" w:rsidRPr="001F0D47" w:rsidRDefault="0002633A" w:rsidP="00EA3913">
            <w:pPr>
              <w:bidi/>
              <w:spacing w:after="160"/>
              <w:jc w:val="right"/>
              <w:rPr>
                <w:sz w:val="20"/>
                <w:szCs w:val="20"/>
              </w:rPr>
            </w:pPr>
            <w:r w:rsidRPr="001F0D47">
              <w:rPr>
                <w:b/>
                <w:bCs/>
                <w:sz w:val="20"/>
                <w:szCs w:val="20"/>
              </w:rPr>
              <w:lastRenderedPageBreak/>
              <w:t xml:space="preserve">Supplementary </w:t>
            </w:r>
            <w:r w:rsidR="00B66036" w:rsidRPr="001F0D47">
              <w:rPr>
                <w:b/>
                <w:bCs/>
                <w:sz w:val="20"/>
                <w:szCs w:val="20"/>
              </w:rPr>
              <w:t>Table 1</w:t>
            </w:r>
            <w:r w:rsidR="00B66036" w:rsidRPr="001F0D47">
              <w:rPr>
                <w:sz w:val="20"/>
                <w:szCs w:val="20"/>
              </w:rPr>
              <w:t>. Oligonucleotide primers used for symbiont identificatio</w:t>
            </w:r>
            <w:r w:rsidR="00657102" w:rsidRPr="001F0D47">
              <w:rPr>
                <w:sz w:val="20"/>
                <w:szCs w:val="20"/>
              </w:rPr>
              <w:t xml:space="preserve">n </w:t>
            </w:r>
            <w:r w:rsidR="00B66036" w:rsidRPr="001F0D47">
              <w:rPr>
                <w:sz w:val="20"/>
                <w:szCs w:val="20"/>
              </w:rPr>
              <w:t xml:space="preserve">in </w:t>
            </w:r>
            <w:r w:rsidR="00B66036" w:rsidRPr="001F0D47">
              <w:rPr>
                <w:sz w:val="20"/>
                <w:szCs w:val="20"/>
                <w:lang w:val="en"/>
              </w:rPr>
              <w:t>PCR</w:t>
            </w:r>
          </w:p>
        </w:tc>
      </w:tr>
      <w:tr w:rsidR="00B66036" w:rsidRPr="001F0D47" w:rsidTr="00F04D4C">
        <w:trPr>
          <w:trHeight w:val="20"/>
          <w:jc w:val="center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i/>
                <w:iCs/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>Targeted gen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>Primer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>Amp. Size (bp)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  <w:noWrap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 xml:space="preserve">Sequences </w:t>
            </w:r>
            <w:r w:rsidRPr="001F0D47">
              <w:rPr>
                <w:sz w:val="20"/>
                <w:szCs w:val="20"/>
                <w:lang w:bidi="fa-IR"/>
              </w:rPr>
              <w:t>(5' - 3')</w:t>
            </w:r>
          </w:p>
        </w:tc>
        <w:tc>
          <w:tcPr>
            <w:tcW w:w="2524" w:type="dxa"/>
            <w:tcBorders>
              <w:top w:val="single" w:sz="4" w:space="0" w:color="auto"/>
            </w:tcBorders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>References</w:t>
            </w:r>
          </w:p>
        </w:tc>
      </w:tr>
      <w:tr w:rsidR="00B66036" w:rsidRPr="001F0D47" w:rsidTr="00F04D4C">
        <w:trPr>
          <w:trHeight w:val="20"/>
          <w:jc w:val="center"/>
        </w:trPr>
        <w:tc>
          <w:tcPr>
            <w:tcW w:w="4111" w:type="dxa"/>
            <w:vMerge w:val="restart"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i/>
                <w:iCs/>
                <w:sz w:val="20"/>
                <w:szCs w:val="20"/>
                <w:lang w:bidi="fa-IR"/>
              </w:rPr>
            </w:pPr>
            <w:r w:rsidRPr="001F0D47">
              <w:rPr>
                <w:i/>
                <w:iCs/>
                <w:sz w:val="20"/>
                <w:szCs w:val="20"/>
              </w:rPr>
              <w:t xml:space="preserve">T. vaporariorum </w:t>
            </w:r>
            <w:r w:rsidRPr="001F0D47">
              <w:rPr>
                <w:sz w:val="20"/>
                <w:szCs w:val="20"/>
              </w:rPr>
              <w:t>and</w:t>
            </w:r>
            <w:r w:rsidRPr="001F0D47">
              <w:rPr>
                <w:i/>
                <w:iCs/>
                <w:sz w:val="20"/>
                <w:szCs w:val="20"/>
              </w:rPr>
              <w:t xml:space="preserve"> B. tabaci </w:t>
            </w:r>
            <w:r w:rsidRPr="001F0D47">
              <w:rPr>
                <w:i/>
                <w:iCs/>
                <w:sz w:val="20"/>
                <w:szCs w:val="20"/>
                <w:lang w:bidi="fa-IR"/>
              </w:rPr>
              <w:t>mtCO1</w:t>
            </w:r>
          </w:p>
        </w:tc>
        <w:tc>
          <w:tcPr>
            <w:tcW w:w="1559" w:type="dxa"/>
            <w:shd w:val="clear" w:color="auto" w:fill="auto"/>
            <w:noWrap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>C1-J-2195</w:t>
            </w:r>
          </w:p>
        </w:tc>
        <w:tc>
          <w:tcPr>
            <w:tcW w:w="1843" w:type="dxa"/>
            <w:vMerge w:val="restart"/>
            <w:shd w:val="clear" w:color="auto" w:fill="auto"/>
          </w:tcPr>
          <w:p w:rsidR="00B66036" w:rsidRPr="001F0D47" w:rsidRDefault="00B66036" w:rsidP="00236F5F">
            <w:pPr>
              <w:jc w:val="center"/>
              <w:rPr>
                <w:rFonts w:eastAsia="Dotum"/>
                <w:sz w:val="20"/>
                <w:szCs w:val="20"/>
              </w:rPr>
            </w:pPr>
            <w:r w:rsidRPr="001F0D47">
              <w:rPr>
                <w:rFonts w:eastAsia="Dotum"/>
                <w:sz w:val="20"/>
                <w:szCs w:val="20"/>
              </w:rPr>
              <w:t>850</w:t>
            </w:r>
          </w:p>
        </w:tc>
        <w:tc>
          <w:tcPr>
            <w:tcW w:w="4394" w:type="dxa"/>
            <w:shd w:val="clear" w:color="auto" w:fill="auto"/>
            <w:noWrap/>
          </w:tcPr>
          <w:p w:rsidR="00B66036" w:rsidRPr="001F0D47" w:rsidRDefault="00B66036" w:rsidP="00236F5F">
            <w:pPr>
              <w:jc w:val="center"/>
              <w:rPr>
                <w:rFonts w:eastAsia="Dotum"/>
                <w:sz w:val="20"/>
                <w:szCs w:val="20"/>
              </w:rPr>
            </w:pPr>
            <w:r w:rsidRPr="001F0D47">
              <w:rPr>
                <w:rFonts w:eastAsia="Dotum"/>
                <w:sz w:val="20"/>
                <w:szCs w:val="20"/>
              </w:rPr>
              <w:t xml:space="preserve">TTGATTTTTTGGTCATCCAGAAGT </w:t>
            </w:r>
          </w:p>
        </w:tc>
        <w:tc>
          <w:tcPr>
            <w:tcW w:w="2524" w:type="dxa"/>
            <w:vMerge w:val="restart"/>
            <w:shd w:val="clear" w:color="auto" w:fill="auto"/>
          </w:tcPr>
          <w:p w:rsidR="00B66036" w:rsidRPr="001F0D47" w:rsidRDefault="00B20DE8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noProof/>
                <w:sz w:val="20"/>
                <w:szCs w:val="20"/>
              </w:rPr>
              <w:t>(Frohlich et al., 1999;</w:t>
            </w:r>
            <w:r w:rsidR="00B66036" w:rsidRPr="001F0D47">
              <w:rPr>
                <w:noProof/>
                <w:sz w:val="20"/>
                <w:szCs w:val="20"/>
              </w:rPr>
              <w:t xml:space="preserve"> Liu et al., 2020)</w:t>
            </w:r>
          </w:p>
        </w:tc>
      </w:tr>
      <w:tr w:rsidR="00B66036" w:rsidRPr="001F0D47" w:rsidTr="00F04D4C">
        <w:trPr>
          <w:trHeight w:val="20"/>
          <w:jc w:val="center"/>
        </w:trPr>
        <w:tc>
          <w:tcPr>
            <w:tcW w:w="4111" w:type="dxa"/>
            <w:vMerge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i/>
                <w:iCs/>
                <w:sz w:val="20"/>
                <w:szCs w:val="20"/>
                <w:lang w:bidi="fa-IR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>L2-N-3014</w:t>
            </w:r>
          </w:p>
        </w:tc>
        <w:tc>
          <w:tcPr>
            <w:tcW w:w="1843" w:type="dxa"/>
            <w:vMerge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auto"/>
            <w:noWrap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>TCCAATGCACTAATCTGCCATATTA</w:t>
            </w:r>
          </w:p>
        </w:tc>
        <w:tc>
          <w:tcPr>
            <w:tcW w:w="2524" w:type="dxa"/>
            <w:vMerge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</w:p>
        </w:tc>
      </w:tr>
      <w:tr w:rsidR="00B66036" w:rsidRPr="001F0D47" w:rsidTr="00F04D4C">
        <w:trPr>
          <w:trHeight w:val="20"/>
          <w:jc w:val="center"/>
        </w:trPr>
        <w:tc>
          <w:tcPr>
            <w:tcW w:w="4111" w:type="dxa"/>
            <w:vMerge w:val="restart"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i/>
                <w:iCs/>
                <w:sz w:val="20"/>
                <w:szCs w:val="20"/>
                <w:lang w:bidi="fa-IR"/>
              </w:rPr>
            </w:pPr>
            <w:r w:rsidRPr="001F0D47">
              <w:rPr>
                <w:i/>
                <w:iCs/>
                <w:sz w:val="20"/>
                <w:szCs w:val="20"/>
                <w:lang w:bidi="fa-IR"/>
              </w:rPr>
              <w:t>B. tabaci</w:t>
            </w:r>
            <w:r w:rsidRPr="001F0D47">
              <w:rPr>
                <w:sz w:val="20"/>
                <w:szCs w:val="20"/>
                <w:lang w:bidi="fa-IR"/>
              </w:rPr>
              <w:t xml:space="preserve"> B/Q biotypes micro-sattelite</w:t>
            </w:r>
          </w:p>
        </w:tc>
        <w:tc>
          <w:tcPr>
            <w:tcW w:w="1559" w:type="dxa"/>
            <w:shd w:val="clear" w:color="auto" w:fill="auto"/>
            <w:noWrap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>Bem23-F</w:t>
            </w:r>
          </w:p>
        </w:tc>
        <w:tc>
          <w:tcPr>
            <w:tcW w:w="1843" w:type="dxa"/>
            <w:vMerge w:val="restart"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 xml:space="preserve">B biotype: </w:t>
            </w:r>
            <w:r w:rsidRPr="00760855">
              <w:rPr>
                <w:noProof/>
                <w:sz w:val="20"/>
                <w:szCs w:val="20"/>
              </w:rPr>
              <w:t>2</w:t>
            </w:r>
            <w:r w:rsidR="00592490" w:rsidRPr="00760855">
              <w:rPr>
                <w:noProof/>
                <w:sz w:val="20"/>
                <w:szCs w:val="20"/>
              </w:rPr>
              <w:t>0</w:t>
            </w:r>
            <w:r w:rsidRPr="00760855">
              <w:rPr>
                <w:noProof/>
                <w:sz w:val="20"/>
                <w:szCs w:val="20"/>
              </w:rPr>
              <w:t>0 bp</w:t>
            </w:r>
            <w:r w:rsidRPr="001F0D47">
              <w:rPr>
                <w:noProof/>
                <w:sz w:val="20"/>
                <w:szCs w:val="20"/>
              </w:rPr>
              <w:t xml:space="preserve"> </w:t>
            </w:r>
          </w:p>
          <w:p w:rsidR="00B66036" w:rsidRPr="001F0D47" w:rsidRDefault="003C5800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>Q biotype</w:t>
            </w:r>
            <w:r w:rsidRPr="001F0D47">
              <w:rPr>
                <w:color w:val="538135"/>
                <w:sz w:val="20"/>
                <w:szCs w:val="20"/>
              </w:rPr>
              <w:t xml:space="preserve">: </w:t>
            </w:r>
            <w:r w:rsidRPr="00760855">
              <w:rPr>
                <w:noProof/>
                <w:sz w:val="20"/>
                <w:szCs w:val="20"/>
              </w:rPr>
              <w:t>40</w:t>
            </w:r>
            <w:r w:rsidR="00B66036" w:rsidRPr="00760855">
              <w:rPr>
                <w:noProof/>
                <w:sz w:val="20"/>
                <w:szCs w:val="20"/>
              </w:rPr>
              <w:t>0 bp</w:t>
            </w:r>
          </w:p>
        </w:tc>
        <w:tc>
          <w:tcPr>
            <w:tcW w:w="4394" w:type="dxa"/>
            <w:shd w:val="clear" w:color="auto" w:fill="auto"/>
            <w:noWrap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>CGGAGCTTGCGCCTTAGTC</w:t>
            </w:r>
          </w:p>
        </w:tc>
        <w:tc>
          <w:tcPr>
            <w:tcW w:w="2524" w:type="dxa"/>
            <w:vMerge w:val="restart"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  <w:rtl/>
              </w:rPr>
            </w:pPr>
            <w:r w:rsidRPr="001F0D47">
              <w:rPr>
                <w:noProof/>
                <w:sz w:val="20"/>
                <w:szCs w:val="20"/>
              </w:rPr>
              <w:t>(De Barro et al., 2003</w:t>
            </w:r>
            <w:r w:rsidR="00F04D4C" w:rsidRPr="001F0D47">
              <w:rPr>
                <w:noProof/>
                <w:sz w:val="20"/>
                <w:szCs w:val="20"/>
              </w:rPr>
              <w:t xml:space="preserve">; </w:t>
            </w:r>
            <w:r w:rsidR="0068279E" w:rsidRPr="00132E7C">
              <w:rPr>
                <w:noProof/>
                <w:sz w:val="20"/>
                <w:szCs w:val="20"/>
              </w:rPr>
              <w:t>Skaljac et al., 2010</w:t>
            </w:r>
            <w:r w:rsidRPr="001F0D47">
              <w:rPr>
                <w:noProof/>
                <w:sz w:val="20"/>
                <w:szCs w:val="20"/>
              </w:rPr>
              <w:t>)</w:t>
            </w:r>
          </w:p>
        </w:tc>
      </w:tr>
      <w:tr w:rsidR="00B66036" w:rsidRPr="001F0D47" w:rsidTr="00F04D4C">
        <w:trPr>
          <w:trHeight w:val="20"/>
          <w:jc w:val="center"/>
        </w:trPr>
        <w:tc>
          <w:tcPr>
            <w:tcW w:w="4111" w:type="dxa"/>
            <w:vMerge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i/>
                <w:iCs/>
                <w:sz w:val="20"/>
                <w:szCs w:val="20"/>
                <w:lang w:bidi="fa-IR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>Bem23-R</w:t>
            </w:r>
          </w:p>
        </w:tc>
        <w:tc>
          <w:tcPr>
            <w:tcW w:w="1843" w:type="dxa"/>
            <w:vMerge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auto"/>
            <w:noWrap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>CGGCTTTATCATAGCTCTCGT</w:t>
            </w:r>
          </w:p>
        </w:tc>
        <w:tc>
          <w:tcPr>
            <w:tcW w:w="2524" w:type="dxa"/>
            <w:vMerge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  <w:rtl/>
              </w:rPr>
            </w:pPr>
          </w:p>
        </w:tc>
      </w:tr>
      <w:tr w:rsidR="00B66036" w:rsidRPr="001F0D47" w:rsidTr="00F04D4C">
        <w:trPr>
          <w:trHeight w:val="20"/>
          <w:jc w:val="center"/>
        </w:trPr>
        <w:tc>
          <w:tcPr>
            <w:tcW w:w="4111" w:type="dxa"/>
            <w:vMerge w:val="restart"/>
            <w:shd w:val="clear" w:color="auto" w:fill="auto"/>
          </w:tcPr>
          <w:p w:rsidR="00B66036" w:rsidRPr="001F0D47" w:rsidRDefault="00B66036" w:rsidP="00236F5F">
            <w:pPr>
              <w:spacing w:after="160"/>
              <w:jc w:val="center"/>
              <w:rPr>
                <w:i/>
                <w:iCs/>
                <w:sz w:val="20"/>
                <w:szCs w:val="20"/>
                <w:lang w:bidi="fa-IR"/>
              </w:rPr>
            </w:pPr>
            <w:r w:rsidRPr="001F0D47">
              <w:rPr>
                <w:i/>
                <w:iCs/>
                <w:sz w:val="20"/>
                <w:szCs w:val="20"/>
                <w:lang w:bidi="fa-IR"/>
              </w:rPr>
              <w:t>Portiera 16S rRN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>28F</w:t>
            </w:r>
          </w:p>
        </w:tc>
        <w:tc>
          <w:tcPr>
            <w:tcW w:w="1843" w:type="dxa"/>
            <w:vMerge w:val="restart"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>1000-1100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>TGCAAGTCGAGCGGCATCAT</w:t>
            </w:r>
          </w:p>
        </w:tc>
        <w:tc>
          <w:tcPr>
            <w:tcW w:w="2524" w:type="dxa"/>
            <w:vMerge w:val="restart"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noProof/>
                <w:sz w:val="20"/>
                <w:szCs w:val="20"/>
              </w:rPr>
              <w:t>(Gao et al., 2014)</w:t>
            </w:r>
          </w:p>
        </w:tc>
      </w:tr>
      <w:tr w:rsidR="00B66036" w:rsidRPr="001F0D47" w:rsidTr="00F04D4C">
        <w:trPr>
          <w:trHeight w:val="20"/>
          <w:jc w:val="center"/>
        </w:trPr>
        <w:tc>
          <w:tcPr>
            <w:tcW w:w="4111" w:type="dxa"/>
            <w:vMerge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>1098R</w:t>
            </w:r>
          </w:p>
        </w:tc>
        <w:tc>
          <w:tcPr>
            <w:tcW w:w="1843" w:type="dxa"/>
            <w:vMerge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auto"/>
            <w:noWrap/>
            <w:hideMark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>AAAGTTCCCGCCTTATGCGT</w:t>
            </w:r>
          </w:p>
        </w:tc>
        <w:tc>
          <w:tcPr>
            <w:tcW w:w="2524" w:type="dxa"/>
            <w:vMerge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</w:p>
        </w:tc>
      </w:tr>
      <w:tr w:rsidR="00B66036" w:rsidRPr="001F0D47" w:rsidTr="00F04D4C">
        <w:trPr>
          <w:trHeight w:val="20"/>
          <w:jc w:val="center"/>
        </w:trPr>
        <w:tc>
          <w:tcPr>
            <w:tcW w:w="4111" w:type="dxa"/>
            <w:vMerge w:val="restart"/>
            <w:shd w:val="clear" w:color="auto" w:fill="auto"/>
          </w:tcPr>
          <w:p w:rsidR="00B66036" w:rsidRPr="001F0D47" w:rsidRDefault="00B66036" w:rsidP="00236F5F">
            <w:pPr>
              <w:spacing w:after="160"/>
              <w:jc w:val="center"/>
              <w:rPr>
                <w:i/>
                <w:iCs/>
                <w:sz w:val="20"/>
                <w:szCs w:val="20"/>
                <w:lang w:bidi="fa-IR"/>
              </w:rPr>
            </w:pPr>
            <w:r w:rsidRPr="001F0D47">
              <w:rPr>
                <w:i/>
                <w:iCs/>
                <w:sz w:val="20"/>
                <w:szCs w:val="20"/>
                <w:lang w:bidi="fa-IR"/>
              </w:rPr>
              <w:t xml:space="preserve">Arsenophonus </w:t>
            </w:r>
            <w:r w:rsidRPr="001F0D47">
              <w:rPr>
                <w:i/>
                <w:iCs/>
                <w:sz w:val="20"/>
                <w:szCs w:val="20"/>
              </w:rPr>
              <w:t>23</w:t>
            </w:r>
            <w:r w:rsidRPr="001F0D47">
              <w:rPr>
                <w:i/>
                <w:iCs/>
                <w:sz w:val="20"/>
                <w:szCs w:val="20"/>
                <w:lang w:bidi="fa-IR"/>
              </w:rPr>
              <w:t>S rRN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>Ars23S.1</w:t>
            </w:r>
          </w:p>
        </w:tc>
        <w:tc>
          <w:tcPr>
            <w:tcW w:w="1843" w:type="dxa"/>
            <w:vMerge w:val="restart"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>600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>CGTTTGATGAATTCATAGTCAAA</w:t>
            </w:r>
          </w:p>
        </w:tc>
        <w:tc>
          <w:tcPr>
            <w:tcW w:w="2524" w:type="dxa"/>
            <w:vMerge w:val="restart"/>
            <w:shd w:val="clear" w:color="auto" w:fill="auto"/>
          </w:tcPr>
          <w:p w:rsidR="00B66036" w:rsidRPr="001F0D47" w:rsidRDefault="00F04D4C" w:rsidP="00236F5F">
            <w:pPr>
              <w:bidi/>
              <w:spacing w:after="160"/>
              <w:jc w:val="center"/>
              <w:rPr>
                <w:sz w:val="20"/>
                <w:szCs w:val="20"/>
                <w:lang w:bidi="fa-IR"/>
              </w:rPr>
            </w:pPr>
            <w:r w:rsidRPr="001F0D47">
              <w:rPr>
                <w:noProof/>
                <w:sz w:val="20"/>
                <w:szCs w:val="20"/>
              </w:rPr>
              <w:t>(Cass et al., 2014;</w:t>
            </w:r>
            <w:r w:rsidR="00B66036" w:rsidRPr="001F0D47">
              <w:rPr>
                <w:noProof/>
                <w:sz w:val="20"/>
                <w:szCs w:val="20"/>
              </w:rPr>
              <w:t xml:space="preserve"> Kapantaidaki et al., 2015)</w:t>
            </w:r>
          </w:p>
        </w:tc>
      </w:tr>
      <w:tr w:rsidR="00B66036" w:rsidRPr="001F0D47" w:rsidTr="00F04D4C">
        <w:trPr>
          <w:trHeight w:val="20"/>
          <w:jc w:val="center"/>
        </w:trPr>
        <w:tc>
          <w:tcPr>
            <w:tcW w:w="4111" w:type="dxa"/>
            <w:vMerge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>Ars23S.2</w:t>
            </w:r>
          </w:p>
        </w:tc>
        <w:tc>
          <w:tcPr>
            <w:tcW w:w="1843" w:type="dxa"/>
            <w:vMerge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auto"/>
            <w:noWrap/>
            <w:hideMark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>GGTCCTCCAGTTAGTGTTACCCAAC</w:t>
            </w:r>
          </w:p>
        </w:tc>
        <w:tc>
          <w:tcPr>
            <w:tcW w:w="2524" w:type="dxa"/>
            <w:vMerge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</w:p>
        </w:tc>
      </w:tr>
      <w:tr w:rsidR="00B66036" w:rsidRPr="001F0D47" w:rsidTr="00F04D4C">
        <w:trPr>
          <w:trHeight w:val="20"/>
          <w:jc w:val="center"/>
        </w:trPr>
        <w:tc>
          <w:tcPr>
            <w:tcW w:w="4111" w:type="dxa"/>
            <w:vMerge w:val="restart"/>
            <w:shd w:val="clear" w:color="auto" w:fill="auto"/>
          </w:tcPr>
          <w:p w:rsidR="00B66036" w:rsidRPr="001F0D47" w:rsidRDefault="00B66036" w:rsidP="00236F5F">
            <w:pPr>
              <w:spacing w:after="160"/>
              <w:jc w:val="center"/>
              <w:rPr>
                <w:i/>
                <w:iCs/>
                <w:sz w:val="20"/>
                <w:szCs w:val="20"/>
                <w:lang w:bidi="fa-IR"/>
              </w:rPr>
            </w:pPr>
            <w:r w:rsidRPr="001F0D47">
              <w:rPr>
                <w:i/>
                <w:iCs/>
                <w:sz w:val="20"/>
                <w:szCs w:val="20"/>
                <w:lang w:bidi="fa-IR"/>
              </w:rPr>
              <w:t>Wolbachia 16S rRN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>Wol16S-f</w:t>
            </w:r>
          </w:p>
        </w:tc>
        <w:tc>
          <w:tcPr>
            <w:tcW w:w="1843" w:type="dxa"/>
            <w:vMerge w:val="restart"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>600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>CGGGGGAAAAATTTATTGCT</w:t>
            </w:r>
          </w:p>
        </w:tc>
        <w:tc>
          <w:tcPr>
            <w:tcW w:w="2524" w:type="dxa"/>
            <w:vMerge w:val="restart"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noProof/>
                <w:sz w:val="20"/>
                <w:szCs w:val="20"/>
              </w:rPr>
              <w:t>(Kapantaidaki et al., 2015)</w:t>
            </w:r>
          </w:p>
        </w:tc>
      </w:tr>
      <w:tr w:rsidR="00B66036" w:rsidRPr="001F0D47" w:rsidTr="00F04D4C">
        <w:trPr>
          <w:trHeight w:val="20"/>
          <w:jc w:val="center"/>
        </w:trPr>
        <w:tc>
          <w:tcPr>
            <w:tcW w:w="4111" w:type="dxa"/>
            <w:vMerge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>Wol16S-r</w:t>
            </w:r>
          </w:p>
        </w:tc>
        <w:tc>
          <w:tcPr>
            <w:tcW w:w="1843" w:type="dxa"/>
            <w:vMerge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auto"/>
            <w:noWrap/>
            <w:hideMark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>AGCTGTAATACAGAAAGTAAA</w:t>
            </w:r>
          </w:p>
        </w:tc>
        <w:tc>
          <w:tcPr>
            <w:tcW w:w="2524" w:type="dxa"/>
            <w:vMerge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</w:p>
        </w:tc>
      </w:tr>
      <w:tr w:rsidR="00B66036" w:rsidRPr="001F0D47" w:rsidTr="00F04D4C">
        <w:trPr>
          <w:trHeight w:val="20"/>
          <w:jc w:val="center"/>
        </w:trPr>
        <w:tc>
          <w:tcPr>
            <w:tcW w:w="4111" w:type="dxa"/>
            <w:vMerge w:val="restart"/>
            <w:shd w:val="clear" w:color="auto" w:fill="auto"/>
          </w:tcPr>
          <w:p w:rsidR="00B66036" w:rsidRPr="001F0D47" w:rsidRDefault="00B66036" w:rsidP="00236F5F">
            <w:pPr>
              <w:spacing w:after="160"/>
              <w:jc w:val="center"/>
              <w:rPr>
                <w:i/>
                <w:iCs/>
                <w:sz w:val="20"/>
                <w:szCs w:val="20"/>
                <w:lang w:bidi="fa-IR"/>
              </w:rPr>
            </w:pPr>
            <w:r w:rsidRPr="001F0D47">
              <w:rPr>
                <w:i/>
                <w:iCs/>
                <w:sz w:val="20"/>
                <w:szCs w:val="20"/>
                <w:lang w:bidi="fa-IR"/>
              </w:rPr>
              <w:t>Hamiltonella 16S rRN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>Ham-F</w:t>
            </w:r>
          </w:p>
        </w:tc>
        <w:tc>
          <w:tcPr>
            <w:tcW w:w="1843" w:type="dxa"/>
            <w:vMerge w:val="restart"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>1000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>TGAGTAAAGTCTGGGAATCTGG</w:t>
            </w:r>
          </w:p>
        </w:tc>
        <w:tc>
          <w:tcPr>
            <w:tcW w:w="2524" w:type="dxa"/>
            <w:vMerge w:val="restart"/>
            <w:shd w:val="clear" w:color="auto" w:fill="auto"/>
          </w:tcPr>
          <w:p w:rsidR="00B66036" w:rsidRPr="001F0D47" w:rsidRDefault="00F04D4C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noProof/>
                <w:sz w:val="20"/>
                <w:szCs w:val="20"/>
              </w:rPr>
              <w:t>(Gao et al., 2014;</w:t>
            </w:r>
            <w:r w:rsidR="00B66036" w:rsidRPr="001F0D47">
              <w:rPr>
                <w:noProof/>
                <w:sz w:val="20"/>
                <w:szCs w:val="20"/>
              </w:rPr>
              <w:t xml:space="preserve"> Liu et al., 2020)</w:t>
            </w:r>
          </w:p>
        </w:tc>
      </w:tr>
      <w:tr w:rsidR="00B66036" w:rsidRPr="001F0D47" w:rsidTr="00F04D4C">
        <w:trPr>
          <w:trHeight w:val="20"/>
          <w:jc w:val="center"/>
        </w:trPr>
        <w:tc>
          <w:tcPr>
            <w:tcW w:w="4111" w:type="dxa"/>
            <w:vMerge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>Ham-R</w:t>
            </w:r>
          </w:p>
        </w:tc>
        <w:tc>
          <w:tcPr>
            <w:tcW w:w="1843" w:type="dxa"/>
            <w:vMerge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auto"/>
            <w:noWrap/>
            <w:hideMark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>CCCGGGAACGTATTCACCGTAG</w:t>
            </w:r>
          </w:p>
        </w:tc>
        <w:tc>
          <w:tcPr>
            <w:tcW w:w="2524" w:type="dxa"/>
            <w:vMerge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</w:p>
        </w:tc>
      </w:tr>
      <w:tr w:rsidR="00B66036" w:rsidRPr="001F0D47" w:rsidTr="00F04D4C">
        <w:trPr>
          <w:trHeight w:val="20"/>
          <w:jc w:val="center"/>
        </w:trPr>
        <w:tc>
          <w:tcPr>
            <w:tcW w:w="4111" w:type="dxa"/>
            <w:vMerge w:val="restart"/>
            <w:shd w:val="clear" w:color="auto" w:fill="auto"/>
          </w:tcPr>
          <w:p w:rsidR="00B66036" w:rsidRPr="001F0D47" w:rsidRDefault="00B66036" w:rsidP="00236F5F">
            <w:pPr>
              <w:spacing w:after="160"/>
              <w:jc w:val="center"/>
              <w:rPr>
                <w:i/>
                <w:iCs/>
                <w:sz w:val="20"/>
                <w:szCs w:val="20"/>
                <w:lang w:bidi="fa-IR"/>
              </w:rPr>
            </w:pPr>
            <w:r w:rsidRPr="001F0D47">
              <w:rPr>
                <w:i/>
                <w:iCs/>
                <w:sz w:val="20"/>
                <w:szCs w:val="20"/>
                <w:lang w:bidi="fa-IR"/>
              </w:rPr>
              <w:t>Rickettsia 16S rRN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>RB_F</w:t>
            </w:r>
          </w:p>
        </w:tc>
        <w:tc>
          <w:tcPr>
            <w:tcW w:w="1843" w:type="dxa"/>
            <w:vMerge w:val="restart"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>900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>GCTCAGAACGAACGCTATC</w:t>
            </w:r>
          </w:p>
        </w:tc>
        <w:tc>
          <w:tcPr>
            <w:tcW w:w="2524" w:type="dxa"/>
            <w:vMerge w:val="restart"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noProof/>
                <w:sz w:val="20"/>
                <w:szCs w:val="20"/>
              </w:rPr>
              <w:t>(Kapantaidaki et al., 2015)</w:t>
            </w:r>
          </w:p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</w:p>
        </w:tc>
      </w:tr>
      <w:tr w:rsidR="00B66036" w:rsidRPr="001F0D47" w:rsidTr="00F04D4C">
        <w:trPr>
          <w:trHeight w:val="20"/>
          <w:jc w:val="center"/>
        </w:trPr>
        <w:tc>
          <w:tcPr>
            <w:tcW w:w="4111" w:type="dxa"/>
            <w:vMerge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>RB_R</w:t>
            </w:r>
          </w:p>
        </w:tc>
        <w:tc>
          <w:tcPr>
            <w:tcW w:w="1843" w:type="dxa"/>
            <w:vMerge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auto"/>
            <w:noWrap/>
            <w:hideMark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>GAAGGAAAGCATCTCTGC</w:t>
            </w:r>
          </w:p>
        </w:tc>
        <w:tc>
          <w:tcPr>
            <w:tcW w:w="2524" w:type="dxa"/>
            <w:vMerge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</w:p>
        </w:tc>
      </w:tr>
      <w:tr w:rsidR="00B66036" w:rsidRPr="001F0D47" w:rsidTr="00F04D4C">
        <w:trPr>
          <w:trHeight w:val="20"/>
          <w:jc w:val="center"/>
        </w:trPr>
        <w:tc>
          <w:tcPr>
            <w:tcW w:w="4111" w:type="dxa"/>
            <w:vMerge w:val="restart"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i/>
                <w:iCs/>
                <w:sz w:val="20"/>
                <w:szCs w:val="20"/>
              </w:rPr>
            </w:pPr>
            <w:r w:rsidRPr="001F0D47">
              <w:rPr>
                <w:i/>
                <w:iCs/>
                <w:sz w:val="20"/>
                <w:szCs w:val="20"/>
                <w:lang w:bidi="fa-IR"/>
              </w:rPr>
              <w:t>Cardinium 16S rRN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>CFB_F</w:t>
            </w:r>
          </w:p>
        </w:tc>
        <w:tc>
          <w:tcPr>
            <w:tcW w:w="1843" w:type="dxa"/>
            <w:vMerge w:val="restart"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>400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>GCGGTGTAAAATGAGCGTG</w:t>
            </w:r>
          </w:p>
        </w:tc>
        <w:tc>
          <w:tcPr>
            <w:tcW w:w="2524" w:type="dxa"/>
            <w:vMerge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</w:p>
        </w:tc>
      </w:tr>
      <w:tr w:rsidR="00B66036" w:rsidRPr="001F0D47" w:rsidTr="00F04D4C">
        <w:trPr>
          <w:trHeight w:val="20"/>
          <w:jc w:val="center"/>
        </w:trPr>
        <w:tc>
          <w:tcPr>
            <w:tcW w:w="4111" w:type="dxa"/>
            <w:vMerge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>CFB_R</w:t>
            </w:r>
          </w:p>
        </w:tc>
        <w:tc>
          <w:tcPr>
            <w:tcW w:w="1843" w:type="dxa"/>
            <w:vMerge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auto"/>
            <w:noWrap/>
            <w:hideMark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>ACCTMTTCTTAACTCAAGCCT</w:t>
            </w:r>
          </w:p>
        </w:tc>
        <w:tc>
          <w:tcPr>
            <w:tcW w:w="2524" w:type="dxa"/>
            <w:vMerge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</w:p>
        </w:tc>
      </w:tr>
      <w:tr w:rsidR="00B66036" w:rsidRPr="001F0D47" w:rsidTr="00F04D4C">
        <w:trPr>
          <w:trHeight w:val="20"/>
          <w:jc w:val="center"/>
        </w:trPr>
        <w:tc>
          <w:tcPr>
            <w:tcW w:w="4111" w:type="dxa"/>
            <w:vMerge w:val="restart"/>
            <w:shd w:val="clear" w:color="auto" w:fill="auto"/>
          </w:tcPr>
          <w:p w:rsidR="00B66036" w:rsidRPr="001F0D47" w:rsidRDefault="00B66036" w:rsidP="00236F5F">
            <w:pPr>
              <w:spacing w:after="160"/>
              <w:jc w:val="center"/>
              <w:rPr>
                <w:i/>
                <w:iCs/>
                <w:sz w:val="20"/>
                <w:szCs w:val="20"/>
                <w:lang w:bidi="fa-IR"/>
              </w:rPr>
            </w:pPr>
            <w:r w:rsidRPr="001F0D47">
              <w:rPr>
                <w:i/>
                <w:iCs/>
                <w:sz w:val="20"/>
                <w:szCs w:val="20"/>
                <w:lang w:bidi="fa-IR"/>
              </w:rPr>
              <w:t xml:space="preserve">Fritschea </w:t>
            </w:r>
            <w:r w:rsidRPr="001F0D47">
              <w:rPr>
                <w:i/>
                <w:iCs/>
                <w:sz w:val="20"/>
                <w:szCs w:val="20"/>
              </w:rPr>
              <w:t>23</w:t>
            </w:r>
            <w:r w:rsidRPr="001F0D47">
              <w:rPr>
                <w:i/>
                <w:iCs/>
                <w:sz w:val="20"/>
                <w:szCs w:val="20"/>
                <w:lang w:bidi="fa-IR"/>
              </w:rPr>
              <w:t>S rRNA</w:t>
            </w:r>
          </w:p>
          <w:p w:rsidR="00B66036" w:rsidRPr="001F0D47" w:rsidRDefault="00B66036" w:rsidP="00236F5F">
            <w:pPr>
              <w:bidi/>
              <w:spacing w:after="160"/>
              <w:jc w:val="center"/>
              <w:rPr>
                <w:i/>
                <w:iCs/>
                <w:sz w:val="20"/>
                <w:szCs w:val="20"/>
                <w:lang w:bidi="fa-IR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>U23F</w:t>
            </w:r>
          </w:p>
        </w:tc>
        <w:tc>
          <w:tcPr>
            <w:tcW w:w="1843" w:type="dxa"/>
            <w:vMerge w:val="restart"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>600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>GATGCCTTGGCATTGATAGGCGATGAAGGA</w:t>
            </w:r>
          </w:p>
        </w:tc>
        <w:tc>
          <w:tcPr>
            <w:tcW w:w="2524" w:type="dxa"/>
            <w:vMerge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</w:p>
        </w:tc>
      </w:tr>
      <w:tr w:rsidR="00B66036" w:rsidRPr="001F0D47" w:rsidTr="00F04D4C">
        <w:trPr>
          <w:trHeight w:val="20"/>
          <w:jc w:val="center"/>
        </w:trPr>
        <w:tc>
          <w:tcPr>
            <w:tcW w:w="4111" w:type="dxa"/>
            <w:vMerge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>23SIGR</w:t>
            </w:r>
          </w:p>
        </w:tc>
        <w:tc>
          <w:tcPr>
            <w:tcW w:w="1843" w:type="dxa"/>
            <w:vMerge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auto"/>
            <w:noWrap/>
            <w:hideMark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  <w:r w:rsidRPr="001F0D47">
              <w:rPr>
                <w:sz w:val="20"/>
                <w:szCs w:val="20"/>
              </w:rPr>
              <w:t>TGGCTCATCATGCAAAAGGCA</w:t>
            </w:r>
          </w:p>
        </w:tc>
        <w:tc>
          <w:tcPr>
            <w:tcW w:w="2524" w:type="dxa"/>
            <w:vMerge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sz w:val="20"/>
                <w:szCs w:val="20"/>
              </w:rPr>
            </w:pPr>
          </w:p>
        </w:tc>
      </w:tr>
    </w:tbl>
    <w:p w:rsidR="0046346E" w:rsidRPr="001F0D47" w:rsidRDefault="0046346E" w:rsidP="0046346E">
      <w:pPr>
        <w:rPr>
          <w:vanish/>
        </w:rPr>
      </w:pPr>
    </w:p>
    <w:p w:rsidR="00EA0FCE" w:rsidRPr="001F0D47" w:rsidRDefault="00EA0FCE"/>
    <w:p w:rsidR="00132E7C" w:rsidRDefault="00132E7C">
      <w:r>
        <w:br w:type="page"/>
      </w:r>
    </w:p>
    <w:tbl>
      <w:tblPr>
        <w:tblW w:w="136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559"/>
        <w:gridCol w:w="1843"/>
        <w:gridCol w:w="4394"/>
        <w:gridCol w:w="1701"/>
      </w:tblGrid>
      <w:tr w:rsidR="00B66036" w:rsidRPr="001F0D47" w:rsidTr="00F04D4C">
        <w:trPr>
          <w:trHeight w:val="20"/>
          <w:jc w:val="center"/>
        </w:trPr>
        <w:tc>
          <w:tcPr>
            <w:tcW w:w="13608" w:type="dxa"/>
            <w:gridSpan w:val="5"/>
            <w:shd w:val="clear" w:color="auto" w:fill="auto"/>
          </w:tcPr>
          <w:p w:rsidR="00B66036" w:rsidRPr="001F0D47" w:rsidRDefault="0002633A" w:rsidP="009A295C">
            <w:pPr>
              <w:bidi/>
              <w:spacing w:after="160"/>
              <w:jc w:val="right"/>
              <w:rPr>
                <w:noProof/>
                <w:color w:val="auto"/>
              </w:rPr>
            </w:pPr>
            <w:r w:rsidRPr="001F0D47">
              <w:rPr>
                <w:b/>
                <w:bCs/>
              </w:rPr>
              <w:lastRenderedPageBreak/>
              <w:t xml:space="preserve">Supplementary </w:t>
            </w:r>
            <w:r w:rsidR="00B66036" w:rsidRPr="001F0D47">
              <w:rPr>
                <w:b/>
                <w:bCs/>
              </w:rPr>
              <w:t xml:space="preserve">Table </w:t>
            </w:r>
            <w:r w:rsidRPr="001F0D47">
              <w:rPr>
                <w:b/>
                <w:bCs/>
              </w:rPr>
              <w:t>2</w:t>
            </w:r>
            <w:r w:rsidR="00B66036" w:rsidRPr="001F0D47">
              <w:t>. Oligonucleotide primers</w:t>
            </w:r>
            <w:r w:rsidR="00657102" w:rsidRPr="001F0D47">
              <w:t xml:space="preserve"> used for symbiont</w:t>
            </w:r>
            <w:r w:rsidR="00B66036" w:rsidRPr="001F0D47">
              <w:t xml:space="preserve"> quantification in </w:t>
            </w:r>
            <w:r w:rsidR="00B66036" w:rsidRPr="001F0D47">
              <w:rPr>
                <w:lang w:val="en"/>
              </w:rPr>
              <w:t>qPCR</w:t>
            </w:r>
          </w:p>
        </w:tc>
      </w:tr>
      <w:tr w:rsidR="00B66036" w:rsidRPr="001F0D47" w:rsidTr="00F04D4C">
        <w:trPr>
          <w:trHeight w:val="20"/>
          <w:jc w:val="center"/>
        </w:trPr>
        <w:tc>
          <w:tcPr>
            <w:tcW w:w="4111" w:type="dxa"/>
            <w:vMerge w:val="restart"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i/>
                <w:iCs/>
              </w:rPr>
            </w:pPr>
            <w:r w:rsidRPr="001F0D47">
              <w:rPr>
                <w:i/>
                <w:iCs/>
                <w:color w:val="auto"/>
                <w:lang w:bidi="fa-IR"/>
              </w:rPr>
              <w:t>Hamiltonella</w:t>
            </w:r>
            <w:r w:rsidRPr="001F0D47">
              <w:rPr>
                <w:rFonts w:eastAsia="Calibri"/>
                <w:i/>
                <w:iCs/>
                <w:color w:val="auto"/>
              </w:rPr>
              <w:t>16S rRNA</w:t>
            </w:r>
          </w:p>
        </w:tc>
        <w:tc>
          <w:tcPr>
            <w:tcW w:w="1559" w:type="dxa"/>
            <w:shd w:val="clear" w:color="auto" w:fill="auto"/>
            <w:noWrap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rtl/>
                <w:lang w:bidi="fa-IR"/>
              </w:rPr>
            </w:pPr>
            <w:r w:rsidRPr="001F0D47">
              <w:rPr>
                <w:color w:val="auto"/>
              </w:rPr>
              <w:t>qHam-F</w:t>
            </w:r>
          </w:p>
        </w:tc>
        <w:tc>
          <w:tcPr>
            <w:tcW w:w="1843" w:type="dxa"/>
            <w:vMerge w:val="restart"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</w:pPr>
            <w:r w:rsidRPr="001F0D47">
              <w:rPr>
                <w:color w:val="auto"/>
              </w:rPr>
              <w:t>243</w:t>
            </w:r>
          </w:p>
        </w:tc>
        <w:tc>
          <w:tcPr>
            <w:tcW w:w="4394" w:type="dxa"/>
            <w:shd w:val="clear" w:color="auto" w:fill="auto"/>
            <w:noWrap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rtl/>
                <w:lang w:bidi="fa-IR"/>
              </w:rPr>
            </w:pPr>
            <w:r w:rsidRPr="001F0D47">
              <w:rPr>
                <w:color w:val="auto"/>
              </w:rPr>
              <w:t>GCATCGAGTGAGCACAGTTT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</w:pPr>
            <w:r w:rsidRPr="001F0D47">
              <w:rPr>
                <w:noProof/>
                <w:color w:val="auto"/>
              </w:rPr>
              <w:t>(Pan et al., 2013)</w:t>
            </w:r>
          </w:p>
        </w:tc>
      </w:tr>
      <w:tr w:rsidR="00B66036" w:rsidRPr="001F0D47" w:rsidTr="00F04D4C">
        <w:trPr>
          <w:trHeight w:val="20"/>
          <w:jc w:val="center"/>
        </w:trPr>
        <w:tc>
          <w:tcPr>
            <w:tcW w:w="4111" w:type="dxa"/>
            <w:vMerge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i/>
                <w:iCs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B66036" w:rsidRPr="001F0D47" w:rsidRDefault="00B66036" w:rsidP="00236F5F">
            <w:pPr>
              <w:bidi/>
              <w:spacing w:after="160"/>
              <w:jc w:val="center"/>
            </w:pPr>
            <w:r w:rsidRPr="001F0D47">
              <w:rPr>
                <w:color w:val="auto"/>
              </w:rPr>
              <w:t>qHam-R</w:t>
            </w:r>
          </w:p>
        </w:tc>
        <w:tc>
          <w:tcPr>
            <w:tcW w:w="1843" w:type="dxa"/>
            <w:vMerge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rtl/>
                <w:lang w:bidi="fa-IR"/>
              </w:rPr>
            </w:pPr>
          </w:p>
        </w:tc>
        <w:tc>
          <w:tcPr>
            <w:tcW w:w="4394" w:type="dxa"/>
            <w:shd w:val="clear" w:color="auto" w:fill="auto"/>
            <w:noWrap/>
          </w:tcPr>
          <w:p w:rsidR="00B66036" w:rsidRPr="001F0D47" w:rsidRDefault="00B66036" w:rsidP="00236F5F">
            <w:pPr>
              <w:bidi/>
              <w:spacing w:after="160"/>
              <w:jc w:val="center"/>
            </w:pPr>
            <w:r w:rsidRPr="001F0D47">
              <w:rPr>
                <w:color w:val="auto"/>
              </w:rPr>
              <w:t>TATCCTCTCAGACCCGCTAGA</w:t>
            </w:r>
          </w:p>
        </w:tc>
        <w:tc>
          <w:tcPr>
            <w:tcW w:w="1701" w:type="dxa"/>
            <w:vMerge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</w:pPr>
          </w:p>
        </w:tc>
      </w:tr>
      <w:tr w:rsidR="00B66036" w:rsidRPr="001F0D47" w:rsidTr="00F04D4C">
        <w:trPr>
          <w:trHeight w:val="20"/>
          <w:jc w:val="center"/>
        </w:trPr>
        <w:tc>
          <w:tcPr>
            <w:tcW w:w="4111" w:type="dxa"/>
            <w:vMerge w:val="restart"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i/>
                <w:iCs/>
              </w:rPr>
            </w:pPr>
            <w:r w:rsidRPr="001F0D47">
              <w:rPr>
                <w:i/>
                <w:iCs/>
                <w:color w:val="auto"/>
                <w:lang w:bidi="fa-IR"/>
              </w:rPr>
              <w:t>Rickettsia</w:t>
            </w:r>
            <w:r w:rsidRPr="001F0D47">
              <w:rPr>
                <w:rFonts w:eastAsia="Calibri"/>
                <w:i/>
                <w:iCs/>
                <w:color w:val="auto"/>
              </w:rPr>
              <w:t xml:space="preserve"> gltA</w:t>
            </w:r>
          </w:p>
        </w:tc>
        <w:tc>
          <w:tcPr>
            <w:tcW w:w="1559" w:type="dxa"/>
            <w:shd w:val="clear" w:color="auto" w:fill="auto"/>
            <w:noWrap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rtl/>
                <w:lang w:bidi="fa-IR"/>
              </w:rPr>
            </w:pPr>
            <w:r w:rsidRPr="001F0D47">
              <w:rPr>
                <w:color w:val="auto"/>
              </w:rPr>
              <w:t>qRick-F</w:t>
            </w:r>
          </w:p>
        </w:tc>
        <w:tc>
          <w:tcPr>
            <w:tcW w:w="1843" w:type="dxa"/>
            <w:vMerge w:val="restart"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</w:pPr>
            <w:r w:rsidRPr="001F0D47">
              <w:rPr>
                <w:color w:val="auto"/>
              </w:rPr>
              <w:t>200</w:t>
            </w:r>
          </w:p>
        </w:tc>
        <w:tc>
          <w:tcPr>
            <w:tcW w:w="4394" w:type="dxa"/>
            <w:shd w:val="clear" w:color="auto" w:fill="auto"/>
            <w:noWrap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rtl/>
                <w:lang w:bidi="fa-IR"/>
              </w:rPr>
            </w:pPr>
            <w:r w:rsidRPr="001F0D47">
              <w:rPr>
                <w:color w:val="auto"/>
              </w:rPr>
              <w:t>TGGTATTGCATCGCTTTGGG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</w:pPr>
            <w:r w:rsidRPr="001F0D47">
              <w:rPr>
                <w:noProof/>
                <w:color w:val="auto"/>
              </w:rPr>
              <w:t>(Wang et al., 2020)</w:t>
            </w:r>
          </w:p>
          <w:p w:rsidR="00B66036" w:rsidRPr="001F0D47" w:rsidRDefault="00B66036" w:rsidP="004E5AE2">
            <w:pPr>
              <w:bidi/>
              <w:spacing w:after="160"/>
              <w:jc w:val="center"/>
            </w:pPr>
          </w:p>
        </w:tc>
      </w:tr>
      <w:tr w:rsidR="00B66036" w:rsidRPr="001F0D47" w:rsidTr="00F04D4C">
        <w:trPr>
          <w:trHeight w:val="20"/>
          <w:jc w:val="center"/>
        </w:trPr>
        <w:tc>
          <w:tcPr>
            <w:tcW w:w="4111" w:type="dxa"/>
            <w:vMerge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  <w:rPr>
                <w:i/>
                <w:iCs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B66036" w:rsidRPr="001F0D47" w:rsidRDefault="00B66036" w:rsidP="00236F5F">
            <w:pPr>
              <w:bidi/>
              <w:spacing w:after="160"/>
              <w:jc w:val="center"/>
            </w:pPr>
            <w:r w:rsidRPr="001F0D47">
              <w:rPr>
                <w:color w:val="auto"/>
              </w:rPr>
              <w:t>qRick-R</w:t>
            </w:r>
          </w:p>
        </w:tc>
        <w:tc>
          <w:tcPr>
            <w:tcW w:w="1843" w:type="dxa"/>
            <w:vMerge/>
            <w:shd w:val="clear" w:color="auto" w:fill="auto"/>
          </w:tcPr>
          <w:p w:rsidR="00B66036" w:rsidRPr="001F0D47" w:rsidRDefault="00B66036" w:rsidP="00236F5F">
            <w:pPr>
              <w:bidi/>
              <w:spacing w:after="160"/>
              <w:jc w:val="center"/>
            </w:pPr>
          </w:p>
        </w:tc>
        <w:tc>
          <w:tcPr>
            <w:tcW w:w="4394" w:type="dxa"/>
            <w:shd w:val="clear" w:color="auto" w:fill="auto"/>
            <w:noWrap/>
          </w:tcPr>
          <w:p w:rsidR="00B66036" w:rsidRPr="001F0D47" w:rsidRDefault="00B66036" w:rsidP="00236F5F">
            <w:pPr>
              <w:bidi/>
              <w:spacing w:after="160"/>
              <w:jc w:val="center"/>
            </w:pPr>
            <w:r w:rsidRPr="001F0D47">
              <w:rPr>
                <w:color w:val="auto"/>
              </w:rPr>
              <w:t>TTTCTTTAAGCACTGCAGCACG</w:t>
            </w:r>
          </w:p>
        </w:tc>
        <w:tc>
          <w:tcPr>
            <w:tcW w:w="1701" w:type="dxa"/>
            <w:vMerge/>
            <w:shd w:val="clear" w:color="auto" w:fill="auto"/>
          </w:tcPr>
          <w:p w:rsidR="00B66036" w:rsidRPr="001F0D47" w:rsidRDefault="00B66036" w:rsidP="004E5AE2">
            <w:pPr>
              <w:bidi/>
              <w:spacing w:after="160"/>
              <w:jc w:val="center"/>
            </w:pPr>
          </w:p>
        </w:tc>
      </w:tr>
      <w:tr w:rsidR="00B66036" w:rsidRPr="001F0D47" w:rsidTr="00F04D4C">
        <w:trPr>
          <w:trHeight w:val="20"/>
          <w:jc w:val="center"/>
        </w:trPr>
        <w:tc>
          <w:tcPr>
            <w:tcW w:w="4111" w:type="dxa"/>
            <w:vMerge w:val="restart"/>
            <w:shd w:val="clear" w:color="auto" w:fill="auto"/>
          </w:tcPr>
          <w:p w:rsidR="00B66036" w:rsidRPr="001F0D47" w:rsidRDefault="00B66036" w:rsidP="004E5AE2">
            <w:pPr>
              <w:bidi/>
              <w:spacing w:after="160"/>
              <w:jc w:val="center"/>
              <w:rPr>
                <w:rFonts w:eastAsia="Calibri"/>
                <w:i/>
                <w:iCs/>
                <w:color w:val="auto"/>
              </w:rPr>
            </w:pPr>
            <w:r w:rsidRPr="001F0D47">
              <w:rPr>
                <w:i/>
                <w:iCs/>
                <w:color w:val="auto"/>
                <w:lang w:bidi="fa-IR"/>
              </w:rPr>
              <w:t>Arsenophonus</w:t>
            </w:r>
          </w:p>
          <w:p w:rsidR="00B66036" w:rsidRPr="001F0D47" w:rsidRDefault="00B66036" w:rsidP="004E5AE2">
            <w:pPr>
              <w:bidi/>
              <w:spacing w:after="160"/>
              <w:jc w:val="center"/>
              <w:rPr>
                <w:i/>
                <w:iCs/>
              </w:rPr>
            </w:pPr>
            <w:bookmarkStart w:id="1" w:name="_Hlk179267707"/>
            <w:r w:rsidRPr="001F0D47">
              <w:rPr>
                <w:rFonts w:eastAsia="Calibri"/>
                <w:i/>
                <w:iCs/>
                <w:color w:val="auto"/>
              </w:rPr>
              <w:t>23S rRNA</w:t>
            </w:r>
            <w:bookmarkEnd w:id="1"/>
          </w:p>
        </w:tc>
        <w:tc>
          <w:tcPr>
            <w:tcW w:w="1559" w:type="dxa"/>
            <w:shd w:val="clear" w:color="auto" w:fill="auto"/>
            <w:noWrap/>
          </w:tcPr>
          <w:p w:rsidR="00B66036" w:rsidRPr="001F0D47" w:rsidRDefault="00B66036" w:rsidP="004E5AE2">
            <w:pPr>
              <w:bidi/>
              <w:spacing w:after="160"/>
              <w:jc w:val="center"/>
              <w:rPr>
                <w:rtl/>
                <w:lang w:bidi="fa-IR"/>
              </w:rPr>
            </w:pPr>
            <w:r w:rsidRPr="001F0D47">
              <w:rPr>
                <w:color w:val="auto"/>
              </w:rPr>
              <w:t>qArs-F</w:t>
            </w:r>
          </w:p>
        </w:tc>
        <w:tc>
          <w:tcPr>
            <w:tcW w:w="1843" w:type="dxa"/>
            <w:vMerge w:val="restart"/>
            <w:shd w:val="clear" w:color="auto" w:fill="auto"/>
          </w:tcPr>
          <w:p w:rsidR="00B66036" w:rsidRPr="001F0D47" w:rsidRDefault="00B66036" w:rsidP="004E5AE2">
            <w:pPr>
              <w:bidi/>
              <w:spacing w:after="160"/>
              <w:jc w:val="center"/>
            </w:pPr>
            <w:r w:rsidRPr="001F0D47">
              <w:rPr>
                <w:color w:val="auto"/>
              </w:rPr>
              <w:t>174</w:t>
            </w:r>
          </w:p>
        </w:tc>
        <w:tc>
          <w:tcPr>
            <w:tcW w:w="4394" w:type="dxa"/>
            <w:shd w:val="clear" w:color="auto" w:fill="auto"/>
            <w:noWrap/>
          </w:tcPr>
          <w:p w:rsidR="00B66036" w:rsidRPr="001F0D47" w:rsidRDefault="00B66036" w:rsidP="004E5AE2">
            <w:pPr>
              <w:bidi/>
              <w:spacing w:after="160"/>
              <w:jc w:val="center"/>
            </w:pPr>
            <w:r w:rsidRPr="001F0D47">
              <w:rPr>
                <w:color w:val="auto"/>
              </w:rPr>
              <w:t>ATGGTGCCGTAACTTCAGGA</w:t>
            </w:r>
          </w:p>
        </w:tc>
        <w:tc>
          <w:tcPr>
            <w:tcW w:w="1701" w:type="dxa"/>
            <w:vMerge/>
            <w:shd w:val="clear" w:color="auto" w:fill="auto"/>
          </w:tcPr>
          <w:p w:rsidR="00B66036" w:rsidRPr="001F0D47" w:rsidRDefault="00B66036" w:rsidP="004E5AE2">
            <w:pPr>
              <w:bidi/>
              <w:spacing w:after="160"/>
              <w:jc w:val="center"/>
            </w:pPr>
          </w:p>
        </w:tc>
      </w:tr>
      <w:tr w:rsidR="00B66036" w:rsidRPr="001F0D47" w:rsidTr="00F04D4C">
        <w:trPr>
          <w:trHeight w:val="20"/>
          <w:jc w:val="center"/>
        </w:trPr>
        <w:tc>
          <w:tcPr>
            <w:tcW w:w="4111" w:type="dxa"/>
            <w:vMerge/>
            <w:shd w:val="clear" w:color="auto" w:fill="auto"/>
          </w:tcPr>
          <w:p w:rsidR="00B66036" w:rsidRPr="001F0D47" w:rsidRDefault="00B66036" w:rsidP="004E5AE2">
            <w:pPr>
              <w:bidi/>
              <w:spacing w:after="160"/>
              <w:jc w:val="center"/>
              <w:rPr>
                <w:i/>
                <w:iCs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B66036" w:rsidRPr="001F0D47" w:rsidRDefault="00B66036" w:rsidP="004E5AE2">
            <w:pPr>
              <w:bidi/>
              <w:spacing w:after="160"/>
              <w:jc w:val="center"/>
            </w:pPr>
            <w:r w:rsidRPr="001F0D47">
              <w:rPr>
                <w:color w:val="auto"/>
              </w:rPr>
              <w:t>qArs-R</w:t>
            </w:r>
          </w:p>
        </w:tc>
        <w:tc>
          <w:tcPr>
            <w:tcW w:w="1843" w:type="dxa"/>
            <w:vMerge/>
            <w:shd w:val="clear" w:color="auto" w:fill="auto"/>
          </w:tcPr>
          <w:p w:rsidR="00B66036" w:rsidRPr="001F0D47" w:rsidRDefault="00B66036" w:rsidP="004E5AE2">
            <w:pPr>
              <w:bidi/>
              <w:spacing w:after="160"/>
              <w:jc w:val="center"/>
            </w:pPr>
          </w:p>
        </w:tc>
        <w:tc>
          <w:tcPr>
            <w:tcW w:w="4394" w:type="dxa"/>
            <w:shd w:val="clear" w:color="auto" w:fill="auto"/>
            <w:noWrap/>
          </w:tcPr>
          <w:p w:rsidR="00B66036" w:rsidRPr="001F0D47" w:rsidRDefault="00B66036" w:rsidP="004E5AE2">
            <w:pPr>
              <w:bidi/>
              <w:spacing w:after="160"/>
              <w:jc w:val="center"/>
            </w:pPr>
            <w:r w:rsidRPr="001F0D47">
              <w:rPr>
                <w:color w:val="auto"/>
              </w:rPr>
              <w:t>TAACCTTACAGCACCTGGCA</w:t>
            </w:r>
          </w:p>
        </w:tc>
        <w:tc>
          <w:tcPr>
            <w:tcW w:w="1701" w:type="dxa"/>
            <w:vMerge/>
            <w:shd w:val="clear" w:color="auto" w:fill="auto"/>
          </w:tcPr>
          <w:p w:rsidR="00B66036" w:rsidRPr="001F0D47" w:rsidRDefault="00B66036" w:rsidP="004E5AE2">
            <w:pPr>
              <w:bidi/>
              <w:spacing w:after="160"/>
              <w:jc w:val="center"/>
            </w:pPr>
          </w:p>
        </w:tc>
      </w:tr>
      <w:tr w:rsidR="00B66036" w:rsidRPr="001F0D47" w:rsidTr="00F04D4C">
        <w:trPr>
          <w:trHeight w:val="20"/>
          <w:jc w:val="center"/>
        </w:trPr>
        <w:tc>
          <w:tcPr>
            <w:tcW w:w="4111" w:type="dxa"/>
            <w:vMerge w:val="restart"/>
            <w:shd w:val="clear" w:color="auto" w:fill="auto"/>
          </w:tcPr>
          <w:p w:rsidR="00B66036" w:rsidRPr="001F0D47" w:rsidRDefault="00B66036" w:rsidP="004E5AE2">
            <w:pPr>
              <w:bidi/>
              <w:spacing w:after="160"/>
              <w:jc w:val="center"/>
              <w:rPr>
                <w:i/>
                <w:iCs/>
              </w:rPr>
            </w:pPr>
            <w:r w:rsidRPr="001F0D47">
              <w:rPr>
                <w:i/>
                <w:iCs/>
                <w:color w:val="auto"/>
                <w:lang w:bidi="fa-IR"/>
              </w:rPr>
              <w:t xml:space="preserve">Portiera </w:t>
            </w:r>
            <w:r w:rsidRPr="001F0D47">
              <w:rPr>
                <w:color w:val="auto"/>
                <w:lang w:bidi="fa-IR"/>
              </w:rPr>
              <w:t>symbiont of</w:t>
            </w:r>
            <w:r w:rsidRPr="001F0D47">
              <w:rPr>
                <w:color w:val="auto"/>
              </w:rPr>
              <w:t xml:space="preserve"> </w:t>
            </w:r>
            <w:r w:rsidRPr="001F0D47">
              <w:rPr>
                <w:i/>
                <w:iCs/>
                <w:color w:val="auto"/>
              </w:rPr>
              <w:t xml:space="preserve">Trialeurodes vaporariorum </w:t>
            </w:r>
            <w:r w:rsidRPr="001F0D47">
              <w:rPr>
                <w:rFonts w:eastAsia="Calibri"/>
                <w:i/>
                <w:iCs/>
                <w:color w:val="auto"/>
              </w:rPr>
              <w:t>16S rRNA</w:t>
            </w:r>
          </w:p>
        </w:tc>
        <w:tc>
          <w:tcPr>
            <w:tcW w:w="1559" w:type="dxa"/>
            <w:shd w:val="clear" w:color="auto" w:fill="auto"/>
            <w:noWrap/>
          </w:tcPr>
          <w:p w:rsidR="00B66036" w:rsidRPr="001F0D47" w:rsidRDefault="00B66036" w:rsidP="004E5AE2">
            <w:pPr>
              <w:bidi/>
              <w:spacing w:after="160"/>
              <w:jc w:val="center"/>
            </w:pPr>
            <w:r w:rsidRPr="001F0D47">
              <w:rPr>
                <w:color w:val="auto"/>
              </w:rPr>
              <w:t>Tport-F</w:t>
            </w:r>
          </w:p>
        </w:tc>
        <w:tc>
          <w:tcPr>
            <w:tcW w:w="1843" w:type="dxa"/>
            <w:vMerge w:val="restart"/>
            <w:shd w:val="clear" w:color="auto" w:fill="auto"/>
          </w:tcPr>
          <w:p w:rsidR="00B66036" w:rsidRPr="001F0D47" w:rsidRDefault="00B66036" w:rsidP="004E5AE2">
            <w:pPr>
              <w:bidi/>
              <w:spacing w:after="160"/>
              <w:jc w:val="center"/>
            </w:pPr>
            <w:r w:rsidRPr="001F0D47">
              <w:rPr>
                <w:color w:val="auto"/>
              </w:rPr>
              <w:t>168</w:t>
            </w:r>
          </w:p>
        </w:tc>
        <w:tc>
          <w:tcPr>
            <w:tcW w:w="4394" w:type="dxa"/>
            <w:shd w:val="clear" w:color="auto" w:fill="auto"/>
            <w:noWrap/>
          </w:tcPr>
          <w:p w:rsidR="00B66036" w:rsidRPr="001F0D47" w:rsidRDefault="00B66036" w:rsidP="004E5AE2">
            <w:pPr>
              <w:bidi/>
              <w:spacing w:after="160"/>
              <w:jc w:val="center"/>
            </w:pPr>
            <w:r w:rsidRPr="001F0D47">
              <w:rPr>
                <w:color w:val="auto"/>
              </w:rPr>
              <w:t>GTAATACGGAGGGTGCAAGC</w:t>
            </w:r>
          </w:p>
        </w:tc>
        <w:tc>
          <w:tcPr>
            <w:tcW w:w="1701" w:type="dxa"/>
            <w:vMerge/>
            <w:shd w:val="clear" w:color="auto" w:fill="auto"/>
          </w:tcPr>
          <w:p w:rsidR="00B66036" w:rsidRPr="001F0D47" w:rsidRDefault="00B66036" w:rsidP="004E5AE2">
            <w:pPr>
              <w:bidi/>
              <w:spacing w:after="160"/>
              <w:jc w:val="center"/>
            </w:pPr>
          </w:p>
        </w:tc>
      </w:tr>
      <w:tr w:rsidR="00B66036" w:rsidRPr="001F0D47" w:rsidTr="00F04D4C">
        <w:trPr>
          <w:trHeight w:val="20"/>
          <w:jc w:val="center"/>
        </w:trPr>
        <w:tc>
          <w:tcPr>
            <w:tcW w:w="4111" w:type="dxa"/>
            <w:vMerge/>
            <w:shd w:val="clear" w:color="auto" w:fill="auto"/>
          </w:tcPr>
          <w:p w:rsidR="00B66036" w:rsidRPr="001F0D47" w:rsidRDefault="00B66036" w:rsidP="004E5AE2">
            <w:pPr>
              <w:bidi/>
              <w:spacing w:after="160"/>
              <w:jc w:val="center"/>
              <w:rPr>
                <w:i/>
                <w:iCs/>
                <w:color w:val="auto"/>
                <w:lang w:bidi="fa-IR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B66036" w:rsidRPr="001F0D47" w:rsidRDefault="00B66036" w:rsidP="004E5AE2">
            <w:pPr>
              <w:bidi/>
              <w:spacing w:after="160"/>
              <w:jc w:val="center"/>
              <w:rPr>
                <w:rFonts w:eastAsia="Calibri"/>
                <w:color w:val="auto"/>
              </w:rPr>
            </w:pPr>
            <w:r w:rsidRPr="001F0D47">
              <w:rPr>
                <w:color w:val="auto"/>
              </w:rPr>
              <w:t>Tport-R</w:t>
            </w:r>
          </w:p>
        </w:tc>
        <w:tc>
          <w:tcPr>
            <w:tcW w:w="1843" w:type="dxa"/>
            <w:vMerge/>
            <w:shd w:val="clear" w:color="auto" w:fill="auto"/>
          </w:tcPr>
          <w:p w:rsidR="00B66036" w:rsidRPr="001F0D47" w:rsidRDefault="00B66036" w:rsidP="004E5AE2">
            <w:pPr>
              <w:bidi/>
              <w:spacing w:after="160"/>
              <w:jc w:val="center"/>
              <w:rPr>
                <w:color w:val="auto"/>
              </w:rPr>
            </w:pPr>
          </w:p>
        </w:tc>
        <w:tc>
          <w:tcPr>
            <w:tcW w:w="4394" w:type="dxa"/>
            <w:shd w:val="clear" w:color="auto" w:fill="auto"/>
            <w:noWrap/>
          </w:tcPr>
          <w:p w:rsidR="00B66036" w:rsidRPr="001F0D47" w:rsidRDefault="00B66036" w:rsidP="004E5AE2">
            <w:pPr>
              <w:bidi/>
              <w:spacing w:after="160"/>
              <w:jc w:val="center"/>
              <w:rPr>
                <w:color w:val="auto"/>
              </w:rPr>
            </w:pPr>
            <w:r w:rsidRPr="001F0D47">
              <w:rPr>
                <w:color w:val="auto"/>
              </w:rPr>
              <w:t>ATTTCACCGCTACACCTGGA</w:t>
            </w:r>
          </w:p>
        </w:tc>
        <w:tc>
          <w:tcPr>
            <w:tcW w:w="1701" w:type="dxa"/>
            <w:vMerge/>
            <w:shd w:val="clear" w:color="auto" w:fill="auto"/>
          </w:tcPr>
          <w:p w:rsidR="00B66036" w:rsidRPr="001F0D47" w:rsidRDefault="00B66036" w:rsidP="004E5AE2">
            <w:pPr>
              <w:bidi/>
              <w:spacing w:after="160"/>
              <w:jc w:val="center"/>
              <w:rPr>
                <w:color w:val="auto"/>
              </w:rPr>
            </w:pPr>
          </w:p>
        </w:tc>
      </w:tr>
      <w:tr w:rsidR="00B66036" w:rsidRPr="001F0D47" w:rsidTr="00F04D4C">
        <w:trPr>
          <w:trHeight w:val="20"/>
          <w:jc w:val="center"/>
        </w:trPr>
        <w:tc>
          <w:tcPr>
            <w:tcW w:w="4111" w:type="dxa"/>
            <w:vMerge w:val="restart"/>
            <w:shd w:val="clear" w:color="auto" w:fill="auto"/>
          </w:tcPr>
          <w:p w:rsidR="00B66036" w:rsidRPr="001F0D47" w:rsidRDefault="00B66036" w:rsidP="005160D5">
            <w:pPr>
              <w:bidi/>
              <w:spacing w:after="160"/>
              <w:jc w:val="center"/>
              <w:rPr>
                <w:i/>
                <w:iCs/>
                <w:color w:val="auto"/>
                <w:lang w:bidi="fa-IR"/>
              </w:rPr>
            </w:pPr>
            <w:r w:rsidRPr="001F0D47">
              <w:rPr>
                <w:i/>
                <w:iCs/>
                <w:color w:val="auto"/>
              </w:rPr>
              <w:t>Trialeurodes vaporariorum</w:t>
            </w:r>
            <w:r w:rsidRPr="001F0D47">
              <w:rPr>
                <w:color w:val="auto"/>
                <w:lang w:eastAsia="x-none" w:bidi="fa-IR"/>
              </w:rPr>
              <w:t xml:space="preserve"> </w:t>
            </w:r>
            <w:r w:rsidRPr="001F0D47">
              <w:rPr>
                <w:i/>
                <w:iCs/>
                <w:color w:val="auto"/>
                <w:lang w:eastAsia="x-none" w:bidi="fa-IR"/>
              </w:rPr>
              <w:t>NADH</w:t>
            </w:r>
          </w:p>
        </w:tc>
        <w:tc>
          <w:tcPr>
            <w:tcW w:w="1559" w:type="dxa"/>
            <w:shd w:val="clear" w:color="auto" w:fill="auto"/>
            <w:noWrap/>
          </w:tcPr>
          <w:p w:rsidR="00B66036" w:rsidRPr="001F0D47" w:rsidRDefault="00B66036" w:rsidP="005160D5">
            <w:pPr>
              <w:bidi/>
              <w:spacing w:after="160"/>
              <w:jc w:val="center"/>
              <w:rPr>
                <w:color w:val="auto"/>
              </w:rPr>
            </w:pPr>
            <w:r w:rsidRPr="001F0D47">
              <w:rPr>
                <w:color w:val="auto"/>
              </w:rPr>
              <w:t>Tnadh-F</w:t>
            </w:r>
          </w:p>
        </w:tc>
        <w:tc>
          <w:tcPr>
            <w:tcW w:w="1843" w:type="dxa"/>
            <w:shd w:val="clear" w:color="auto" w:fill="auto"/>
          </w:tcPr>
          <w:p w:rsidR="00B66036" w:rsidRPr="001F0D47" w:rsidRDefault="00B66036" w:rsidP="005160D5">
            <w:pPr>
              <w:bidi/>
              <w:spacing w:after="160"/>
              <w:jc w:val="center"/>
              <w:rPr>
                <w:color w:val="auto"/>
              </w:rPr>
            </w:pPr>
            <w:r w:rsidRPr="001F0D47">
              <w:rPr>
                <w:color w:val="auto"/>
              </w:rPr>
              <w:t>99</w:t>
            </w:r>
          </w:p>
        </w:tc>
        <w:tc>
          <w:tcPr>
            <w:tcW w:w="4394" w:type="dxa"/>
            <w:shd w:val="clear" w:color="auto" w:fill="auto"/>
            <w:noWrap/>
          </w:tcPr>
          <w:p w:rsidR="00B66036" w:rsidRPr="001F0D47" w:rsidRDefault="00B66036" w:rsidP="005160D5">
            <w:pPr>
              <w:bidi/>
              <w:spacing w:after="160"/>
              <w:jc w:val="center"/>
              <w:rPr>
                <w:color w:val="auto"/>
              </w:rPr>
            </w:pPr>
            <w:r w:rsidRPr="001F0D47">
              <w:rPr>
                <w:color w:val="auto"/>
              </w:rPr>
              <w:t>GCGCTTTGCTTTACCTTTGT</w:t>
            </w:r>
          </w:p>
        </w:tc>
        <w:tc>
          <w:tcPr>
            <w:tcW w:w="1701" w:type="dxa"/>
            <w:vMerge/>
            <w:shd w:val="clear" w:color="auto" w:fill="auto"/>
          </w:tcPr>
          <w:p w:rsidR="00B66036" w:rsidRPr="001F0D47" w:rsidRDefault="00B66036" w:rsidP="005160D5">
            <w:pPr>
              <w:bidi/>
              <w:spacing w:after="160"/>
              <w:jc w:val="center"/>
              <w:rPr>
                <w:color w:val="auto"/>
              </w:rPr>
            </w:pPr>
          </w:p>
        </w:tc>
      </w:tr>
      <w:tr w:rsidR="00B66036" w:rsidRPr="001F0D47" w:rsidTr="00F04D4C">
        <w:trPr>
          <w:trHeight w:val="20"/>
          <w:jc w:val="center"/>
        </w:trPr>
        <w:tc>
          <w:tcPr>
            <w:tcW w:w="4111" w:type="dxa"/>
            <w:vMerge/>
            <w:shd w:val="clear" w:color="auto" w:fill="auto"/>
          </w:tcPr>
          <w:p w:rsidR="00B66036" w:rsidRPr="001F0D47" w:rsidRDefault="00B66036" w:rsidP="005160D5">
            <w:pPr>
              <w:bidi/>
              <w:spacing w:after="160"/>
              <w:jc w:val="center"/>
              <w:rPr>
                <w:i/>
                <w:iCs/>
                <w:color w:val="auto"/>
                <w:lang w:bidi="fa-IR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B66036" w:rsidRPr="001F0D47" w:rsidRDefault="00B66036" w:rsidP="005160D5">
            <w:pPr>
              <w:bidi/>
              <w:spacing w:after="160"/>
              <w:jc w:val="center"/>
              <w:rPr>
                <w:color w:val="auto"/>
              </w:rPr>
            </w:pPr>
            <w:r w:rsidRPr="001F0D47">
              <w:rPr>
                <w:color w:val="auto"/>
              </w:rPr>
              <w:t>Tnadh-R</w:t>
            </w:r>
          </w:p>
        </w:tc>
        <w:tc>
          <w:tcPr>
            <w:tcW w:w="1843" w:type="dxa"/>
            <w:shd w:val="clear" w:color="auto" w:fill="auto"/>
          </w:tcPr>
          <w:p w:rsidR="00B66036" w:rsidRPr="001F0D47" w:rsidRDefault="00B66036" w:rsidP="005160D5">
            <w:pPr>
              <w:bidi/>
              <w:spacing w:after="160"/>
              <w:jc w:val="center"/>
              <w:rPr>
                <w:color w:val="auto"/>
              </w:rPr>
            </w:pPr>
          </w:p>
        </w:tc>
        <w:tc>
          <w:tcPr>
            <w:tcW w:w="4394" w:type="dxa"/>
            <w:shd w:val="clear" w:color="auto" w:fill="auto"/>
            <w:noWrap/>
          </w:tcPr>
          <w:p w:rsidR="00B66036" w:rsidRPr="001F0D47" w:rsidRDefault="00B66036" w:rsidP="005160D5">
            <w:pPr>
              <w:bidi/>
              <w:spacing w:after="160"/>
              <w:jc w:val="center"/>
              <w:rPr>
                <w:color w:val="auto"/>
              </w:rPr>
            </w:pPr>
            <w:r w:rsidRPr="001F0D47">
              <w:rPr>
                <w:color w:val="auto"/>
              </w:rPr>
              <w:t>GGTGGTCGGCAAGATTTGTT</w:t>
            </w:r>
          </w:p>
        </w:tc>
        <w:tc>
          <w:tcPr>
            <w:tcW w:w="1701" w:type="dxa"/>
            <w:vMerge/>
            <w:shd w:val="clear" w:color="auto" w:fill="auto"/>
          </w:tcPr>
          <w:p w:rsidR="00B66036" w:rsidRPr="001F0D47" w:rsidRDefault="00B66036" w:rsidP="005160D5">
            <w:pPr>
              <w:bidi/>
              <w:spacing w:after="160"/>
              <w:jc w:val="center"/>
              <w:rPr>
                <w:color w:val="auto"/>
              </w:rPr>
            </w:pPr>
          </w:p>
        </w:tc>
      </w:tr>
      <w:tr w:rsidR="00B66036" w:rsidRPr="001F0D47" w:rsidTr="00F04D4C">
        <w:trPr>
          <w:trHeight w:val="20"/>
          <w:jc w:val="center"/>
        </w:trPr>
        <w:tc>
          <w:tcPr>
            <w:tcW w:w="4111" w:type="dxa"/>
            <w:vMerge w:val="restart"/>
            <w:shd w:val="clear" w:color="auto" w:fill="auto"/>
          </w:tcPr>
          <w:p w:rsidR="00B66036" w:rsidRPr="001F0D47" w:rsidRDefault="00B66036" w:rsidP="005160D5">
            <w:pPr>
              <w:bidi/>
              <w:spacing w:after="160"/>
              <w:jc w:val="center"/>
              <w:rPr>
                <w:i/>
                <w:iCs/>
                <w:color w:val="auto"/>
                <w:lang w:bidi="fa-IR"/>
              </w:rPr>
            </w:pPr>
            <w:r w:rsidRPr="001F0D47">
              <w:rPr>
                <w:i/>
                <w:iCs/>
                <w:color w:val="auto"/>
                <w:lang w:bidi="fa-IR"/>
              </w:rPr>
              <w:t xml:space="preserve">Portiera </w:t>
            </w:r>
            <w:r w:rsidRPr="001F0D47">
              <w:rPr>
                <w:color w:val="auto"/>
                <w:lang w:bidi="fa-IR"/>
              </w:rPr>
              <w:t>symbiont of</w:t>
            </w:r>
            <w:r w:rsidRPr="001F0D47">
              <w:rPr>
                <w:i/>
                <w:iCs/>
                <w:color w:val="auto"/>
                <w:lang w:bidi="fa-IR"/>
              </w:rPr>
              <w:t xml:space="preserve"> Bemisia tabaci</w:t>
            </w:r>
            <w:r w:rsidRPr="001F0D47">
              <w:rPr>
                <w:color w:val="auto"/>
                <w:lang w:eastAsia="x-none" w:bidi="fa-IR"/>
              </w:rPr>
              <w:t xml:space="preserve"> </w:t>
            </w:r>
            <w:r w:rsidRPr="001F0D47">
              <w:rPr>
                <w:i/>
                <w:iCs/>
                <w:color w:val="auto"/>
                <w:lang w:eastAsia="x-none" w:bidi="fa-IR"/>
              </w:rPr>
              <w:t>16S rRNA</w:t>
            </w:r>
          </w:p>
        </w:tc>
        <w:tc>
          <w:tcPr>
            <w:tcW w:w="1559" w:type="dxa"/>
            <w:shd w:val="clear" w:color="auto" w:fill="auto"/>
            <w:noWrap/>
          </w:tcPr>
          <w:p w:rsidR="00B66036" w:rsidRPr="001F0D47" w:rsidRDefault="00B66036" w:rsidP="005160D5">
            <w:pPr>
              <w:bidi/>
              <w:spacing w:after="160"/>
              <w:jc w:val="center"/>
              <w:rPr>
                <w:rFonts w:eastAsia="Calibri"/>
                <w:color w:val="auto"/>
                <w:rtl/>
              </w:rPr>
            </w:pPr>
            <w:r w:rsidRPr="001F0D47">
              <w:rPr>
                <w:rFonts w:eastAsia="Dotum"/>
                <w:color w:val="auto"/>
                <w:lang w:bidi="fa-IR"/>
              </w:rPr>
              <w:t>Bport-F</w:t>
            </w:r>
          </w:p>
        </w:tc>
        <w:tc>
          <w:tcPr>
            <w:tcW w:w="1843" w:type="dxa"/>
            <w:vMerge w:val="restart"/>
            <w:shd w:val="clear" w:color="auto" w:fill="auto"/>
          </w:tcPr>
          <w:p w:rsidR="00B66036" w:rsidRPr="001F0D47" w:rsidRDefault="00B66036" w:rsidP="005160D5">
            <w:pPr>
              <w:bidi/>
              <w:spacing w:after="160"/>
              <w:jc w:val="center"/>
              <w:rPr>
                <w:color w:val="auto"/>
                <w:rtl/>
              </w:rPr>
            </w:pPr>
            <w:r w:rsidRPr="001F0D47">
              <w:rPr>
                <w:color w:val="auto"/>
              </w:rPr>
              <w:t>200</w:t>
            </w:r>
          </w:p>
        </w:tc>
        <w:tc>
          <w:tcPr>
            <w:tcW w:w="4394" w:type="dxa"/>
            <w:shd w:val="clear" w:color="auto" w:fill="auto"/>
            <w:noWrap/>
          </w:tcPr>
          <w:p w:rsidR="00B66036" w:rsidRPr="001F0D47" w:rsidRDefault="00B66036" w:rsidP="005160D5">
            <w:pPr>
              <w:bidi/>
              <w:spacing w:after="160"/>
              <w:jc w:val="center"/>
              <w:rPr>
                <w:color w:val="auto"/>
              </w:rPr>
            </w:pPr>
            <w:r w:rsidRPr="001F0D47">
              <w:rPr>
                <w:rFonts w:eastAsia="Dotum"/>
                <w:color w:val="auto"/>
                <w:lang w:bidi="fa-IR"/>
              </w:rPr>
              <w:t>GTGGGGAATAACGTACGG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B66036" w:rsidRPr="001F0D47" w:rsidRDefault="00F04D4C" w:rsidP="005160D5">
            <w:pPr>
              <w:bidi/>
              <w:spacing w:after="160"/>
              <w:jc w:val="center"/>
              <w:rPr>
                <w:color w:val="auto"/>
              </w:rPr>
            </w:pPr>
            <w:r w:rsidRPr="001F0D47">
              <w:rPr>
                <w:noProof/>
                <w:color w:val="auto"/>
              </w:rPr>
              <w:t>(Bing et al., 2013;</w:t>
            </w:r>
            <w:r w:rsidR="00B66036" w:rsidRPr="001F0D47">
              <w:rPr>
                <w:noProof/>
                <w:color w:val="auto"/>
              </w:rPr>
              <w:t xml:space="preserve"> Tan et al., 2023)</w:t>
            </w:r>
          </w:p>
        </w:tc>
      </w:tr>
      <w:tr w:rsidR="00B66036" w:rsidRPr="001F0D47" w:rsidTr="00F04D4C">
        <w:trPr>
          <w:trHeight w:val="20"/>
          <w:jc w:val="center"/>
        </w:trPr>
        <w:tc>
          <w:tcPr>
            <w:tcW w:w="4111" w:type="dxa"/>
            <w:vMerge/>
            <w:shd w:val="clear" w:color="auto" w:fill="auto"/>
          </w:tcPr>
          <w:p w:rsidR="00B66036" w:rsidRPr="001F0D47" w:rsidRDefault="00B66036" w:rsidP="005160D5">
            <w:pPr>
              <w:bidi/>
              <w:spacing w:after="160"/>
              <w:jc w:val="center"/>
              <w:rPr>
                <w:i/>
                <w:iCs/>
                <w:color w:val="auto"/>
                <w:lang w:bidi="fa-IR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B66036" w:rsidRPr="001F0D47" w:rsidRDefault="00B66036" w:rsidP="005160D5">
            <w:pPr>
              <w:bidi/>
              <w:spacing w:after="160"/>
              <w:jc w:val="center"/>
              <w:rPr>
                <w:color w:val="auto"/>
                <w:lang w:eastAsia="x-none" w:bidi="fa-IR"/>
              </w:rPr>
            </w:pPr>
            <w:r w:rsidRPr="001F0D47">
              <w:rPr>
                <w:rFonts w:eastAsia="Dotum"/>
                <w:color w:val="auto"/>
                <w:lang w:bidi="fa-IR"/>
              </w:rPr>
              <w:t>Bport-R</w:t>
            </w:r>
          </w:p>
        </w:tc>
        <w:tc>
          <w:tcPr>
            <w:tcW w:w="1843" w:type="dxa"/>
            <w:vMerge/>
            <w:shd w:val="clear" w:color="auto" w:fill="auto"/>
          </w:tcPr>
          <w:p w:rsidR="00B66036" w:rsidRPr="001F0D47" w:rsidRDefault="00B66036" w:rsidP="005160D5">
            <w:pPr>
              <w:bidi/>
              <w:spacing w:after="160"/>
              <w:jc w:val="center"/>
              <w:rPr>
                <w:rFonts w:eastAsia="Dotum"/>
                <w:color w:val="auto"/>
                <w:rtl/>
                <w:lang w:bidi="fa-IR"/>
              </w:rPr>
            </w:pPr>
          </w:p>
        </w:tc>
        <w:tc>
          <w:tcPr>
            <w:tcW w:w="4394" w:type="dxa"/>
            <w:shd w:val="clear" w:color="auto" w:fill="auto"/>
            <w:noWrap/>
          </w:tcPr>
          <w:p w:rsidR="00B66036" w:rsidRPr="001F0D47" w:rsidRDefault="00B66036" w:rsidP="005160D5">
            <w:pPr>
              <w:bidi/>
              <w:spacing w:after="160"/>
              <w:jc w:val="center"/>
              <w:rPr>
                <w:color w:val="auto"/>
              </w:rPr>
            </w:pPr>
            <w:r w:rsidRPr="001F0D47">
              <w:rPr>
                <w:rFonts w:eastAsia="Dotum"/>
                <w:color w:val="auto"/>
                <w:lang w:bidi="fa-IR"/>
              </w:rPr>
              <w:t>CTCAGTCCCAGTGTGGCTG</w:t>
            </w:r>
          </w:p>
        </w:tc>
        <w:tc>
          <w:tcPr>
            <w:tcW w:w="1701" w:type="dxa"/>
            <w:vMerge/>
            <w:shd w:val="clear" w:color="auto" w:fill="auto"/>
          </w:tcPr>
          <w:p w:rsidR="00B66036" w:rsidRPr="001F0D47" w:rsidRDefault="00B66036" w:rsidP="005160D5">
            <w:pPr>
              <w:bidi/>
              <w:spacing w:after="160"/>
              <w:jc w:val="center"/>
              <w:rPr>
                <w:color w:val="auto"/>
              </w:rPr>
            </w:pPr>
          </w:p>
        </w:tc>
      </w:tr>
      <w:tr w:rsidR="00B66036" w:rsidRPr="001F0D47" w:rsidTr="00F04D4C">
        <w:trPr>
          <w:trHeight w:val="20"/>
          <w:jc w:val="center"/>
        </w:trPr>
        <w:tc>
          <w:tcPr>
            <w:tcW w:w="4111" w:type="dxa"/>
            <w:vMerge w:val="restart"/>
            <w:shd w:val="clear" w:color="auto" w:fill="auto"/>
          </w:tcPr>
          <w:p w:rsidR="00B66036" w:rsidRPr="001F0D47" w:rsidRDefault="00B66036" w:rsidP="005160D5">
            <w:pPr>
              <w:bidi/>
              <w:spacing w:after="160"/>
              <w:jc w:val="center"/>
              <w:rPr>
                <w:i/>
                <w:iCs/>
                <w:color w:val="auto"/>
                <w:rtl/>
                <w:lang w:bidi="fa-IR"/>
              </w:rPr>
            </w:pPr>
            <w:r w:rsidRPr="001F0D47">
              <w:rPr>
                <w:i/>
                <w:iCs/>
                <w:color w:val="auto"/>
                <w:lang w:bidi="fa-IR"/>
              </w:rPr>
              <w:t>Bemisia tabaci</w:t>
            </w:r>
            <w:r w:rsidRPr="001F0D47">
              <w:rPr>
                <w:color w:val="auto"/>
                <w:lang w:eastAsia="x-none" w:bidi="fa-IR"/>
              </w:rPr>
              <w:t xml:space="preserve"> </w:t>
            </w:r>
            <w:r w:rsidRPr="001F0D47">
              <w:rPr>
                <w:i/>
                <w:iCs/>
                <w:color w:val="auto"/>
                <w:lang w:eastAsia="x-none" w:bidi="fa-IR"/>
              </w:rPr>
              <w:t>Actin</w:t>
            </w:r>
          </w:p>
        </w:tc>
        <w:tc>
          <w:tcPr>
            <w:tcW w:w="1559" w:type="dxa"/>
            <w:shd w:val="clear" w:color="auto" w:fill="auto"/>
            <w:noWrap/>
          </w:tcPr>
          <w:p w:rsidR="00B66036" w:rsidRPr="001F0D47" w:rsidRDefault="00B66036" w:rsidP="005160D5">
            <w:pPr>
              <w:bidi/>
              <w:spacing w:after="160"/>
              <w:jc w:val="center"/>
              <w:rPr>
                <w:color w:val="auto"/>
                <w:lang w:eastAsia="x-none" w:bidi="fa-IR"/>
              </w:rPr>
            </w:pPr>
            <w:r w:rsidRPr="001F0D47">
              <w:rPr>
                <w:rFonts w:eastAsia="Dotum"/>
                <w:lang w:bidi="fa-IR"/>
              </w:rPr>
              <w:t>Bactin-F</w:t>
            </w:r>
          </w:p>
        </w:tc>
        <w:tc>
          <w:tcPr>
            <w:tcW w:w="1843" w:type="dxa"/>
            <w:vMerge w:val="restart"/>
            <w:shd w:val="clear" w:color="auto" w:fill="auto"/>
          </w:tcPr>
          <w:p w:rsidR="00B66036" w:rsidRPr="001F0D47" w:rsidRDefault="00B66036" w:rsidP="005160D5">
            <w:pPr>
              <w:bidi/>
              <w:spacing w:after="160"/>
              <w:jc w:val="center"/>
              <w:rPr>
                <w:color w:val="auto"/>
              </w:rPr>
            </w:pPr>
            <w:r w:rsidRPr="001F0D47">
              <w:rPr>
                <w:color w:val="auto"/>
              </w:rPr>
              <w:t>130</w:t>
            </w:r>
          </w:p>
        </w:tc>
        <w:tc>
          <w:tcPr>
            <w:tcW w:w="4394" w:type="dxa"/>
            <w:shd w:val="clear" w:color="auto" w:fill="auto"/>
            <w:noWrap/>
          </w:tcPr>
          <w:p w:rsidR="00B66036" w:rsidRPr="001F0D47" w:rsidRDefault="00B66036" w:rsidP="005160D5">
            <w:pPr>
              <w:bidi/>
              <w:spacing w:after="160"/>
              <w:jc w:val="center"/>
              <w:rPr>
                <w:color w:val="auto"/>
                <w:rtl/>
                <w:lang w:bidi="fa-IR"/>
              </w:rPr>
            </w:pPr>
            <w:r w:rsidRPr="001F0D47">
              <w:rPr>
                <w:rFonts w:eastAsia="Dotum"/>
                <w:lang w:bidi="fa-IR"/>
              </w:rPr>
              <w:t>TCTTCCAGCCATCCTTCTTG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B66036" w:rsidRPr="001F0D47" w:rsidRDefault="00B66036" w:rsidP="005160D5">
            <w:pPr>
              <w:bidi/>
              <w:spacing w:after="160"/>
              <w:jc w:val="center"/>
              <w:rPr>
                <w:color w:val="auto"/>
              </w:rPr>
            </w:pPr>
            <w:r w:rsidRPr="001F0D47">
              <w:rPr>
                <w:noProof/>
                <w:color w:val="auto"/>
              </w:rPr>
              <w:t>(Liu et al., 2020)</w:t>
            </w:r>
          </w:p>
        </w:tc>
      </w:tr>
      <w:tr w:rsidR="00B66036" w:rsidRPr="001F0D47" w:rsidTr="00F04D4C">
        <w:trPr>
          <w:trHeight w:val="340"/>
          <w:jc w:val="center"/>
        </w:trPr>
        <w:tc>
          <w:tcPr>
            <w:tcW w:w="4111" w:type="dxa"/>
            <w:vMerge/>
            <w:shd w:val="clear" w:color="auto" w:fill="auto"/>
          </w:tcPr>
          <w:p w:rsidR="00B66036" w:rsidRPr="001F0D47" w:rsidRDefault="00B66036" w:rsidP="005160D5">
            <w:pPr>
              <w:bidi/>
              <w:spacing w:after="160"/>
              <w:jc w:val="center"/>
              <w:rPr>
                <w:i/>
                <w:iCs/>
                <w:color w:val="auto"/>
                <w:lang w:bidi="fa-IR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B66036" w:rsidRPr="001F0D47" w:rsidRDefault="00B66036" w:rsidP="005160D5">
            <w:pPr>
              <w:bidi/>
              <w:spacing w:after="160"/>
              <w:jc w:val="center"/>
              <w:rPr>
                <w:color w:val="auto"/>
                <w:lang w:eastAsia="x-none" w:bidi="fa-IR"/>
              </w:rPr>
            </w:pPr>
            <w:r w:rsidRPr="001F0D47">
              <w:rPr>
                <w:rFonts w:eastAsia="Dotum"/>
                <w:color w:val="auto"/>
                <w:lang w:bidi="fa-IR"/>
              </w:rPr>
              <w:t>Bactin-R</w:t>
            </w:r>
          </w:p>
        </w:tc>
        <w:tc>
          <w:tcPr>
            <w:tcW w:w="1843" w:type="dxa"/>
            <w:vMerge/>
            <w:shd w:val="clear" w:color="auto" w:fill="auto"/>
          </w:tcPr>
          <w:p w:rsidR="00B66036" w:rsidRPr="001F0D47" w:rsidRDefault="00B66036" w:rsidP="005160D5">
            <w:pPr>
              <w:bidi/>
              <w:spacing w:after="160"/>
              <w:jc w:val="center"/>
              <w:rPr>
                <w:rFonts w:eastAsia="Dotum"/>
                <w:lang w:bidi="fa-IR"/>
              </w:rPr>
            </w:pPr>
          </w:p>
        </w:tc>
        <w:tc>
          <w:tcPr>
            <w:tcW w:w="4394" w:type="dxa"/>
            <w:shd w:val="clear" w:color="auto" w:fill="auto"/>
            <w:noWrap/>
          </w:tcPr>
          <w:p w:rsidR="00B66036" w:rsidRPr="001F0D47" w:rsidRDefault="00B66036" w:rsidP="005160D5">
            <w:pPr>
              <w:bidi/>
              <w:spacing w:after="160"/>
              <w:jc w:val="center"/>
              <w:rPr>
                <w:color w:val="auto"/>
              </w:rPr>
            </w:pPr>
            <w:r w:rsidRPr="001F0D47">
              <w:rPr>
                <w:rFonts w:eastAsia="Dotum"/>
                <w:lang w:bidi="fa-IR"/>
              </w:rPr>
              <w:t>CGGTGATTTCCTTCTGCATT</w:t>
            </w:r>
          </w:p>
        </w:tc>
        <w:tc>
          <w:tcPr>
            <w:tcW w:w="1701" w:type="dxa"/>
            <w:vMerge/>
            <w:shd w:val="clear" w:color="auto" w:fill="auto"/>
          </w:tcPr>
          <w:p w:rsidR="00B66036" w:rsidRPr="001F0D47" w:rsidRDefault="00B66036" w:rsidP="005160D5">
            <w:pPr>
              <w:bidi/>
              <w:spacing w:after="160"/>
              <w:jc w:val="center"/>
              <w:rPr>
                <w:color w:val="auto"/>
              </w:rPr>
            </w:pPr>
          </w:p>
        </w:tc>
      </w:tr>
    </w:tbl>
    <w:p w:rsidR="004B2B63" w:rsidRDefault="004B2B63" w:rsidP="007A4E64"/>
    <w:p w:rsidR="004B2B63" w:rsidRDefault="004B2B63">
      <w:pPr>
        <w:widowControl/>
      </w:pPr>
      <w:r>
        <w:br w:type="page"/>
      </w:r>
    </w:p>
    <w:p w:rsidR="00236F5F" w:rsidRDefault="004B2B63" w:rsidP="007A4E64">
      <w:r>
        <w:lastRenderedPageBreak/>
        <w:t>References</w:t>
      </w:r>
    </w:p>
    <w:p w:rsidR="004B2B63" w:rsidRDefault="004B2B63" w:rsidP="007A4E64">
      <w:pPr>
        <w:rPr>
          <w:rStyle w:val="mixed-citation"/>
        </w:rPr>
      </w:pPr>
      <w:r>
        <w:rPr>
          <w:rStyle w:val="surname"/>
        </w:rPr>
        <w:t>Bing</w:t>
      </w:r>
      <w:r>
        <w:rPr>
          <w:rStyle w:val="string-name"/>
        </w:rPr>
        <w:t xml:space="preserve"> </w:t>
      </w:r>
      <w:r>
        <w:rPr>
          <w:rStyle w:val="given-names"/>
        </w:rPr>
        <w:t>XL</w:t>
      </w:r>
      <w:r>
        <w:rPr>
          <w:rStyle w:val="person-group"/>
        </w:rPr>
        <w:t xml:space="preserve">, </w:t>
      </w:r>
      <w:r>
        <w:rPr>
          <w:rStyle w:val="surname"/>
        </w:rPr>
        <w:t>Yang</w:t>
      </w:r>
      <w:r>
        <w:rPr>
          <w:rStyle w:val="string-name"/>
        </w:rPr>
        <w:t xml:space="preserve"> </w:t>
      </w:r>
      <w:r>
        <w:rPr>
          <w:rStyle w:val="given-names"/>
        </w:rPr>
        <w:t>J</w:t>
      </w:r>
      <w:r>
        <w:rPr>
          <w:rStyle w:val="person-group"/>
        </w:rPr>
        <w:t xml:space="preserve">, </w:t>
      </w:r>
      <w:r>
        <w:rPr>
          <w:rStyle w:val="surname"/>
        </w:rPr>
        <w:t>Fein</w:t>
      </w:r>
      <w:r>
        <w:rPr>
          <w:rStyle w:val="string-name"/>
        </w:rPr>
        <w:t xml:space="preserve"> </w:t>
      </w:r>
      <w:r>
        <w:rPr>
          <w:rStyle w:val="given-names"/>
        </w:rPr>
        <w:t>JEZ</w:t>
      </w:r>
      <w:r>
        <w:rPr>
          <w:rStyle w:val="person-group"/>
        </w:rPr>
        <w:t xml:space="preserve">, </w:t>
      </w:r>
      <w:r>
        <w:rPr>
          <w:rStyle w:val="etal"/>
        </w:rPr>
        <w:t>et al.</w:t>
      </w:r>
      <w:r>
        <w:rPr>
          <w:rStyle w:val="mixed-citation"/>
        </w:rPr>
        <w:t xml:space="preserve"> </w:t>
      </w:r>
      <w:r>
        <w:rPr>
          <w:rStyle w:val="year"/>
        </w:rPr>
        <w:t>2013</w:t>
      </w:r>
      <w:r>
        <w:rPr>
          <w:rStyle w:val="mixed-citation"/>
        </w:rPr>
        <w:t xml:space="preserve">. </w:t>
      </w:r>
      <w:r>
        <w:rPr>
          <w:rStyle w:val="article-title"/>
        </w:rPr>
        <w:t xml:space="preserve">Characterization of a newly discovered symbiont of the whitefly </w:t>
      </w:r>
      <w:r>
        <w:rPr>
          <w:rStyle w:val="Emphasis"/>
        </w:rPr>
        <w:t>Bemisia tabaci</w:t>
      </w:r>
      <w:r>
        <w:rPr>
          <w:rStyle w:val="article-title"/>
        </w:rPr>
        <w:t xml:space="preserve"> (Hemiptera: Aleyrodidae)</w:t>
      </w:r>
      <w:r>
        <w:rPr>
          <w:rStyle w:val="mixed-citation"/>
        </w:rPr>
        <w:t xml:space="preserve">. </w:t>
      </w:r>
      <w:r>
        <w:rPr>
          <w:rStyle w:val="source"/>
        </w:rPr>
        <w:t>Appl. Environ. Microbiol</w:t>
      </w:r>
      <w:r>
        <w:rPr>
          <w:rStyle w:val="mixed-citation"/>
        </w:rPr>
        <w:t xml:space="preserve">. </w:t>
      </w:r>
      <w:r>
        <w:rPr>
          <w:rStyle w:val="mixed-citation"/>
        </w:rPr>
        <w:t>79</w:t>
      </w:r>
      <w:r>
        <w:rPr>
          <w:rStyle w:val="mixed-citation"/>
        </w:rPr>
        <w:t>:</w:t>
      </w:r>
      <w:r>
        <w:rPr>
          <w:rStyle w:val="mixed-citation"/>
        </w:rPr>
        <w:t>569</w:t>
      </w:r>
      <w:r>
        <w:rPr>
          <w:rStyle w:val="mixed-citation"/>
        </w:rPr>
        <w:t>–</w:t>
      </w:r>
      <w:r>
        <w:rPr>
          <w:rStyle w:val="mixed-citation"/>
        </w:rPr>
        <w:t>575</w:t>
      </w:r>
      <w:r>
        <w:rPr>
          <w:rStyle w:val="mixed-citation"/>
        </w:rPr>
        <w:t xml:space="preserve">. </w:t>
      </w:r>
      <w:hyperlink r:id="rId9" w:history="1">
        <w:r w:rsidRPr="00D975A3">
          <w:rPr>
            <w:rStyle w:val="Hyperlink"/>
          </w:rPr>
          <w:t>https://doi.org/10.1128/AEM.03030-12</w:t>
        </w:r>
      </w:hyperlink>
      <w:r>
        <w:rPr>
          <w:rStyle w:val="mixed-citation"/>
        </w:rPr>
        <w:t>.</w:t>
      </w:r>
    </w:p>
    <w:p w:rsidR="004B2B63" w:rsidRDefault="004B2B63" w:rsidP="007A4E64">
      <w:pPr>
        <w:rPr>
          <w:rStyle w:val="mixed-citation"/>
        </w:rPr>
      </w:pPr>
    </w:p>
    <w:p w:rsidR="004B2B63" w:rsidRDefault="004B2B63" w:rsidP="007A4E64">
      <w:pPr>
        <w:rPr>
          <w:rStyle w:val="mixed-citation"/>
        </w:rPr>
      </w:pPr>
      <w:r>
        <w:rPr>
          <w:rStyle w:val="surname"/>
        </w:rPr>
        <w:t>Cass</w:t>
      </w:r>
      <w:r>
        <w:rPr>
          <w:rStyle w:val="string-name"/>
        </w:rPr>
        <w:t xml:space="preserve"> </w:t>
      </w:r>
      <w:r>
        <w:rPr>
          <w:rStyle w:val="given-names"/>
        </w:rPr>
        <w:t>BN</w:t>
      </w:r>
      <w:r>
        <w:rPr>
          <w:rStyle w:val="person-group"/>
        </w:rPr>
        <w:t xml:space="preserve">, </w:t>
      </w:r>
      <w:r>
        <w:rPr>
          <w:rStyle w:val="surname"/>
        </w:rPr>
        <w:t>Mozes-Daube</w:t>
      </w:r>
      <w:r>
        <w:rPr>
          <w:rStyle w:val="string-name"/>
        </w:rPr>
        <w:t xml:space="preserve"> </w:t>
      </w:r>
      <w:r>
        <w:rPr>
          <w:rStyle w:val="given-names"/>
        </w:rPr>
        <w:t>N</w:t>
      </w:r>
      <w:r>
        <w:rPr>
          <w:rStyle w:val="person-group"/>
        </w:rPr>
        <w:t xml:space="preserve">, </w:t>
      </w:r>
      <w:r>
        <w:rPr>
          <w:rStyle w:val="surname"/>
        </w:rPr>
        <w:t>Iasur-Kruh</w:t>
      </w:r>
      <w:r>
        <w:rPr>
          <w:rStyle w:val="string-name"/>
        </w:rPr>
        <w:t xml:space="preserve"> </w:t>
      </w:r>
      <w:r>
        <w:rPr>
          <w:rStyle w:val="given-names"/>
        </w:rPr>
        <w:t>L</w:t>
      </w:r>
      <w:r>
        <w:rPr>
          <w:rStyle w:val="person-group"/>
        </w:rPr>
        <w:t xml:space="preserve">, </w:t>
      </w:r>
      <w:r>
        <w:rPr>
          <w:rStyle w:val="etal"/>
        </w:rPr>
        <w:t>et al.</w:t>
      </w:r>
      <w:r>
        <w:rPr>
          <w:rStyle w:val="mixed-citation"/>
        </w:rPr>
        <w:t xml:space="preserve"> </w:t>
      </w:r>
      <w:r>
        <w:rPr>
          <w:rStyle w:val="year"/>
        </w:rPr>
        <w:t>2014</w:t>
      </w:r>
      <w:r>
        <w:rPr>
          <w:rStyle w:val="mixed-citation"/>
        </w:rPr>
        <w:t xml:space="preserve">. </w:t>
      </w:r>
      <w:r>
        <w:rPr>
          <w:rStyle w:val="article-title"/>
        </w:rPr>
        <w:t xml:space="preserve">Bacterial endosymbionts in field-collected samples of </w:t>
      </w:r>
      <w:r>
        <w:rPr>
          <w:rStyle w:val="Emphasis"/>
        </w:rPr>
        <w:t>Trialeurodes</w:t>
      </w:r>
      <w:r>
        <w:rPr>
          <w:rStyle w:val="article-title"/>
        </w:rPr>
        <w:t xml:space="preserve"> sp. nr. abutiloneus (Hemiptera: Aleyrodidae)</w:t>
      </w:r>
      <w:r>
        <w:rPr>
          <w:rStyle w:val="mixed-citation"/>
        </w:rPr>
        <w:t xml:space="preserve">. </w:t>
      </w:r>
      <w:r>
        <w:rPr>
          <w:rStyle w:val="source"/>
        </w:rPr>
        <w:t>Res. Microbiol</w:t>
      </w:r>
      <w:r>
        <w:rPr>
          <w:rStyle w:val="mixed-citation"/>
        </w:rPr>
        <w:t xml:space="preserve">. </w:t>
      </w:r>
      <w:r>
        <w:rPr>
          <w:rStyle w:val="mixed-citation"/>
        </w:rPr>
        <w:t>165</w:t>
      </w:r>
      <w:r>
        <w:rPr>
          <w:rStyle w:val="mixed-citation"/>
        </w:rPr>
        <w:t>:</w:t>
      </w:r>
      <w:r>
        <w:rPr>
          <w:rStyle w:val="mixed-citation"/>
        </w:rPr>
        <w:t>77</w:t>
      </w:r>
      <w:r>
        <w:rPr>
          <w:rStyle w:val="mixed-citation"/>
        </w:rPr>
        <w:t>–</w:t>
      </w:r>
      <w:r>
        <w:rPr>
          <w:rStyle w:val="mixed-citation"/>
        </w:rPr>
        <w:t>81</w:t>
      </w:r>
      <w:r>
        <w:rPr>
          <w:rStyle w:val="mixed-citation"/>
        </w:rPr>
        <w:t xml:space="preserve">. </w:t>
      </w:r>
      <w:hyperlink r:id="rId10" w:history="1">
        <w:r w:rsidRPr="00D975A3">
          <w:rPr>
            <w:rStyle w:val="Hyperlink"/>
          </w:rPr>
          <w:t>https://doi.org/10.1016/j.resmic.2014.01.005</w:t>
        </w:r>
      </w:hyperlink>
      <w:r>
        <w:rPr>
          <w:rStyle w:val="mixed-citation"/>
        </w:rPr>
        <w:t>.</w:t>
      </w:r>
    </w:p>
    <w:p w:rsidR="004B2B63" w:rsidRDefault="004B2B63" w:rsidP="007A4E64">
      <w:pPr>
        <w:rPr>
          <w:rStyle w:val="mixed-citation"/>
        </w:rPr>
      </w:pPr>
    </w:p>
    <w:p w:rsidR="004B2B63" w:rsidRDefault="004B2B63" w:rsidP="007A4E64">
      <w:pPr>
        <w:rPr>
          <w:rStyle w:val="mixed-citation"/>
        </w:rPr>
      </w:pPr>
      <w:r>
        <w:rPr>
          <w:rStyle w:val="surname"/>
        </w:rPr>
        <w:t>Frohlich</w:t>
      </w:r>
      <w:r>
        <w:rPr>
          <w:rStyle w:val="string-name"/>
        </w:rPr>
        <w:t xml:space="preserve"> </w:t>
      </w:r>
      <w:r>
        <w:rPr>
          <w:rStyle w:val="given-names"/>
        </w:rPr>
        <w:t>DR</w:t>
      </w:r>
      <w:r>
        <w:rPr>
          <w:rStyle w:val="person-group"/>
        </w:rPr>
        <w:t xml:space="preserve">, </w:t>
      </w:r>
      <w:r>
        <w:rPr>
          <w:rStyle w:val="surname"/>
        </w:rPr>
        <w:t>Torres-Jerez</w:t>
      </w:r>
      <w:r>
        <w:rPr>
          <w:rStyle w:val="string-name"/>
        </w:rPr>
        <w:t xml:space="preserve"> </w:t>
      </w:r>
      <w:r>
        <w:rPr>
          <w:rStyle w:val="given-names"/>
        </w:rPr>
        <w:t>I</w:t>
      </w:r>
      <w:r>
        <w:rPr>
          <w:rStyle w:val="person-group"/>
        </w:rPr>
        <w:t xml:space="preserve">, </w:t>
      </w:r>
      <w:r>
        <w:rPr>
          <w:rStyle w:val="surname"/>
        </w:rPr>
        <w:t>Bedford</w:t>
      </w:r>
      <w:r>
        <w:rPr>
          <w:rStyle w:val="string-name"/>
        </w:rPr>
        <w:t xml:space="preserve"> </w:t>
      </w:r>
      <w:r>
        <w:rPr>
          <w:rStyle w:val="given-names"/>
        </w:rPr>
        <w:t>ID</w:t>
      </w:r>
      <w:r>
        <w:rPr>
          <w:rStyle w:val="person-group"/>
        </w:rPr>
        <w:t xml:space="preserve">, </w:t>
      </w:r>
      <w:r>
        <w:rPr>
          <w:rStyle w:val="etal"/>
        </w:rPr>
        <w:t>et al.</w:t>
      </w:r>
      <w:r>
        <w:rPr>
          <w:rStyle w:val="mixed-citation"/>
        </w:rPr>
        <w:t xml:space="preserve"> </w:t>
      </w:r>
      <w:r>
        <w:rPr>
          <w:rStyle w:val="year"/>
        </w:rPr>
        <w:t>1999</w:t>
      </w:r>
      <w:r>
        <w:rPr>
          <w:rStyle w:val="mixed-citation"/>
        </w:rPr>
        <w:t xml:space="preserve">. </w:t>
      </w:r>
      <w:r>
        <w:rPr>
          <w:rStyle w:val="article-title"/>
        </w:rPr>
        <w:t xml:space="preserve">A phylogeographical analysis of the </w:t>
      </w:r>
      <w:r>
        <w:rPr>
          <w:rStyle w:val="Emphasis"/>
        </w:rPr>
        <w:t>Bemisia tabaci</w:t>
      </w:r>
      <w:r>
        <w:rPr>
          <w:rStyle w:val="article-title"/>
        </w:rPr>
        <w:t xml:space="preserve"> species complex based on mitochondrial DNA markers</w:t>
      </w:r>
      <w:r>
        <w:rPr>
          <w:rStyle w:val="mixed-citation"/>
        </w:rPr>
        <w:t xml:space="preserve">. </w:t>
      </w:r>
      <w:r>
        <w:rPr>
          <w:rStyle w:val="source"/>
        </w:rPr>
        <w:t>Mol. Ecol</w:t>
      </w:r>
      <w:r>
        <w:rPr>
          <w:rStyle w:val="mixed-citation"/>
        </w:rPr>
        <w:t xml:space="preserve">. </w:t>
      </w:r>
      <w:r w:rsidR="00D22D41">
        <w:rPr>
          <w:rStyle w:val="mixed-citation"/>
        </w:rPr>
        <w:t>8</w:t>
      </w:r>
      <w:r>
        <w:rPr>
          <w:rStyle w:val="mixed-citation"/>
        </w:rPr>
        <w:t>:</w:t>
      </w:r>
      <w:r w:rsidR="00D22D41">
        <w:rPr>
          <w:rStyle w:val="mixed-citation"/>
        </w:rPr>
        <w:t>1683</w:t>
      </w:r>
      <w:r>
        <w:rPr>
          <w:rStyle w:val="mixed-citation"/>
        </w:rPr>
        <w:t>–</w:t>
      </w:r>
      <w:r w:rsidR="00D22D41">
        <w:rPr>
          <w:rStyle w:val="mixed-citation"/>
        </w:rPr>
        <w:t>1691</w:t>
      </w:r>
      <w:r>
        <w:rPr>
          <w:rStyle w:val="mixed-citation"/>
        </w:rPr>
        <w:t xml:space="preserve">. </w:t>
      </w:r>
      <w:hyperlink r:id="rId11" w:history="1">
        <w:r w:rsidR="004A648A" w:rsidRPr="00D975A3">
          <w:rPr>
            <w:rStyle w:val="Hyperlink"/>
          </w:rPr>
          <w:t>https://doi.org/10.1046/j.1365-294x.1999.00754.x</w:t>
        </w:r>
      </w:hyperlink>
      <w:r>
        <w:rPr>
          <w:rStyle w:val="mixed-citation"/>
        </w:rPr>
        <w:t>.</w:t>
      </w:r>
    </w:p>
    <w:p w:rsidR="004A648A" w:rsidRDefault="004A648A" w:rsidP="007A4E64">
      <w:pPr>
        <w:rPr>
          <w:rStyle w:val="mixed-citation"/>
        </w:rPr>
      </w:pPr>
    </w:p>
    <w:p w:rsidR="004A648A" w:rsidRDefault="004A648A" w:rsidP="007A4E64">
      <w:pPr>
        <w:rPr>
          <w:rStyle w:val="mixed-citation"/>
        </w:rPr>
      </w:pPr>
      <w:r>
        <w:rPr>
          <w:rStyle w:val="surname"/>
        </w:rPr>
        <w:t>Gao</w:t>
      </w:r>
      <w:r>
        <w:rPr>
          <w:rStyle w:val="string-name"/>
        </w:rPr>
        <w:t xml:space="preserve"> </w:t>
      </w:r>
      <w:r>
        <w:rPr>
          <w:rStyle w:val="given-names"/>
        </w:rPr>
        <w:t>RR</w:t>
      </w:r>
      <w:r>
        <w:rPr>
          <w:rStyle w:val="person-group"/>
        </w:rPr>
        <w:t xml:space="preserve">, </w:t>
      </w:r>
      <w:r>
        <w:rPr>
          <w:rStyle w:val="surname"/>
        </w:rPr>
        <w:t>Zhang</w:t>
      </w:r>
      <w:r>
        <w:rPr>
          <w:rStyle w:val="string-name"/>
        </w:rPr>
        <w:t xml:space="preserve"> </w:t>
      </w:r>
      <w:r>
        <w:rPr>
          <w:rStyle w:val="given-names"/>
        </w:rPr>
        <w:t>WP</w:t>
      </w:r>
      <w:r>
        <w:rPr>
          <w:rStyle w:val="person-group"/>
        </w:rPr>
        <w:t xml:space="preserve">, </w:t>
      </w:r>
      <w:r>
        <w:rPr>
          <w:rStyle w:val="surname"/>
        </w:rPr>
        <w:t>Wu</w:t>
      </w:r>
      <w:r>
        <w:rPr>
          <w:rStyle w:val="string-name"/>
        </w:rPr>
        <w:t xml:space="preserve"> </w:t>
      </w:r>
      <w:r>
        <w:rPr>
          <w:rStyle w:val="given-names"/>
        </w:rPr>
        <w:t>HT</w:t>
      </w:r>
      <w:r>
        <w:rPr>
          <w:rStyle w:val="person-group"/>
        </w:rPr>
        <w:t xml:space="preserve">, </w:t>
      </w:r>
      <w:r>
        <w:rPr>
          <w:rStyle w:val="etal"/>
        </w:rPr>
        <w:t>et al.</w:t>
      </w:r>
      <w:r>
        <w:rPr>
          <w:rStyle w:val="mixed-citation"/>
        </w:rPr>
        <w:t xml:space="preserve"> </w:t>
      </w:r>
      <w:r>
        <w:rPr>
          <w:rStyle w:val="year"/>
        </w:rPr>
        <w:t>2014</w:t>
      </w:r>
      <w:r>
        <w:rPr>
          <w:rStyle w:val="mixed-citation"/>
        </w:rPr>
        <w:t xml:space="preserve">. </w:t>
      </w:r>
      <w:r>
        <w:rPr>
          <w:rStyle w:val="article-title"/>
        </w:rPr>
        <w:t xml:space="preserve">Population structure of the greenhouse whitefly, </w:t>
      </w:r>
      <w:r>
        <w:rPr>
          <w:rStyle w:val="Emphasis"/>
        </w:rPr>
        <w:t>Trialeurodes vaporariorum</w:t>
      </w:r>
      <w:r>
        <w:rPr>
          <w:rStyle w:val="article-title"/>
        </w:rPr>
        <w:t xml:space="preserve"> (Westwood), an invasive species from the americas, 60 years after invading China</w:t>
      </w:r>
      <w:r>
        <w:rPr>
          <w:rStyle w:val="mixed-citation"/>
        </w:rPr>
        <w:t xml:space="preserve">. </w:t>
      </w:r>
      <w:r>
        <w:rPr>
          <w:rStyle w:val="source"/>
        </w:rPr>
        <w:t>Int. J. Mol. Sci.</w:t>
      </w:r>
      <w:r>
        <w:rPr>
          <w:rStyle w:val="mixed-citation"/>
        </w:rPr>
        <w:t xml:space="preserve"> </w:t>
      </w:r>
      <w:r w:rsidR="00236A40">
        <w:rPr>
          <w:rStyle w:val="mixed-citation"/>
        </w:rPr>
        <w:t>15</w:t>
      </w:r>
      <w:r>
        <w:rPr>
          <w:rStyle w:val="mixed-citation"/>
        </w:rPr>
        <w:t>:</w:t>
      </w:r>
      <w:r w:rsidR="00C118EB">
        <w:rPr>
          <w:rStyle w:val="mixed-citation"/>
        </w:rPr>
        <w:t>13388</w:t>
      </w:r>
      <w:r>
        <w:rPr>
          <w:rStyle w:val="mixed-citation"/>
        </w:rPr>
        <w:t>–</w:t>
      </w:r>
      <w:r w:rsidR="000D45D7">
        <w:rPr>
          <w:rStyle w:val="mixed-citation"/>
        </w:rPr>
        <w:t>13400</w:t>
      </w:r>
      <w:r>
        <w:rPr>
          <w:rStyle w:val="mixed-citation"/>
        </w:rPr>
        <w:t xml:space="preserve">. </w:t>
      </w:r>
      <w:hyperlink r:id="rId12" w:history="1">
        <w:r w:rsidR="00F6605A" w:rsidRPr="00D975A3">
          <w:rPr>
            <w:rStyle w:val="Hyperlink"/>
          </w:rPr>
          <w:t>https://doi.org/10.3390/ijms150813388</w:t>
        </w:r>
      </w:hyperlink>
      <w:r>
        <w:rPr>
          <w:rStyle w:val="mixed-citation"/>
        </w:rPr>
        <w:t>.</w:t>
      </w:r>
    </w:p>
    <w:p w:rsidR="00F6605A" w:rsidRDefault="00F6605A" w:rsidP="007A4E64">
      <w:pPr>
        <w:rPr>
          <w:rStyle w:val="mixed-citation"/>
        </w:rPr>
      </w:pPr>
    </w:p>
    <w:p w:rsidR="00F6605A" w:rsidRDefault="00F6605A" w:rsidP="007A4E64">
      <w:pPr>
        <w:rPr>
          <w:rStyle w:val="mixed-citation"/>
        </w:rPr>
      </w:pPr>
      <w:r>
        <w:rPr>
          <w:rStyle w:val="surname"/>
        </w:rPr>
        <w:t>Kapantaidaki</w:t>
      </w:r>
      <w:r>
        <w:rPr>
          <w:rStyle w:val="string-name"/>
        </w:rPr>
        <w:t xml:space="preserve"> </w:t>
      </w:r>
      <w:r>
        <w:rPr>
          <w:rStyle w:val="given-names"/>
        </w:rPr>
        <w:t>DE</w:t>
      </w:r>
      <w:r>
        <w:rPr>
          <w:rStyle w:val="person-group"/>
        </w:rPr>
        <w:t xml:space="preserve">, </w:t>
      </w:r>
      <w:r>
        <w:rPr>
          <w:rStyle w:val="surname"/>
        </w:rPr>
        <w:t>Ovčarenko</w:t>
      </w:r>
      <w:r>
        <w:rPr>
          <w:rStyle w:val="string-name"/>
        </w:rPr>
        <w:t xml:space="preserve"> </w:t>
      </w:r>
      <w:r>
        <w:rPr>
          <w:rStyle w:val="given-names"/>
        </w:rPr>
        <w:t>I</w:t>
      </w:r>
      <w:r>
        <w:rPr>
          <w:rStyle w:val="person-group"/>
        </w:rPr>
        <w:t xml:space="preserve">, </w:t>
      </w:r>
      <w:r>
        <w:rPr>
          <w:rStyle w:val="surname"/>
        </w:rPr>
        <w:t>Fytrou</w:t>
      </w:r>
      <w:r>
        <w:rPr>
          <w:rStyle w:val="string-name"/>
        </w:rPr>
        <w:t xml:space="preserve"> </w:t>
      </w:r>
      <w:r>
        <w:rPr>
          <w:rStyle w:val="given-names"/>
        </w:rPr>
        <w:t>N</w:t>
      </w:r>
      <w:r>
        <w:rPr>
          <w:rStyle w:val="person-group"/>
        </w:rPr>
        <w:t xml:space="preserve">, </w:t>
      </w:r>
      <w:r>
        <w:rPr>
          <w:rStyle w:val="etal"/>
        </w:rPr>
        <w:t>et al.</w:t>
      </w:r>
      <w:r>
        <w:rPr>
          <w:rStyle w:val="mixed-citation"/>
        </w:rPr>
        <w:t xml:space="preserve"> </w:t>
      </w:r>
      <w:r>
        <w:rPr>
          <w:rStyle w:val="year"/>
        </w:rPr>
        <w:t>2015</w:t>
      </w:r>
      <w:r>
        <w:rPr>
          <w:rStyle w:val="mixed-citation"/>
        </w:rPr>
        <w:t xml:space="preserve">. </w:t>
      </w:r>
      <w:r>
        <w:rPr>
          <w:rStyle w:val="article-title"/>
        </w:rPr>
        <w:t xml:space="preserve">Low levels of mitochondrial DNA and symbiont diversity in the worldwide agricultural pest, the greenhouse whitefly </w:t>
      </w:r>
      <w:r>
        <w:rPr>
          <w:rStyle w:val="Emphasis"/>
        </w:rPr>
        <w:t>Trialeurodes vaporariorum</w:t>
      </w:r>
      <w:r>
        <w:rPr>
          <w:rStyle w:val="article-title"/>
        </w:rPr>
        <w:t xml:space="preserve"> (Hemiptera: Aleyrodidae)</w:t>
      </w:r>
      <w:r>
        <w:rPr>
          <w:rStyle w:val="mixed-citation"/>
        </w:rPr>
        <w:t xml:space="preserve">. </w:t>
      </w:r>
      <w:r>
        <w:rPr>
          <w:rStyle w:val="source"/>
        </w:rPr>
        <w:t>J. Hered</w:t>
      </w:r>
      <w:r>
        <w:rPr>
          <w:rStyle w:val="mixed-citation"/>
        </w:rPr>
        <w:t xml:space="preserve">. </w:t>
      </w:r>
      <w:r w:rsidR="00610C84">
        <w:rPr>
          <w:rStyle w:val="mixed-citation"/>
        </w:rPr>
        <w:t>106</w:t>
      </w:r>
      <w:r>
        <w:rPr>
          <w:rStyle w:val="mixed-citation"/>
        </w:rPr>
        <w:t>:</w:t>
      </w:r>
      <w:r w:rsidR="00610C84">
        <w:rPr>
          <w:rStyle w:val="mixed-citation"/>
        </w:rPr>
        <w:t>80</w:t>
      </w:r>
      <w:r>
        <w:rPr>
          <w:rStyle w:val="mixed-citation"/>
        </w:rPr>
        <w:t>–</w:t>
      </w:r>
      <w:r w:rsidR="00610C84">
        <w:rPr>
          <w:rStyle w:val="mixed-citation"/>
        </w:rPr>
        <w:t>92</w:t>
      </w:r>
      <w:r>
        <w:rPr>
          <w:rStyle w:val="mixed-citation"/>
        </w:rPr>
        <w:t xml:space="preserve">. </w:t>
      </w:r>
      <w:hyperlink r:id="rId13" w:history="1">
        <w:r w:rsidR="00FE2F85" w:rsidRPr="00D975A3">
          <w:rPr>
            <w:rStyle w:val="Hyperlink"/>
          </w:rPr>
          <w:t>https://doi.org/10.1093/jhered/esu061</w:t>
        </w:r>
      </w:hyperlink>
      <w:r>
        <w:rPr>
          <w:rStyle w:val="mixed-citation"/>
        </w:rPr>
        <w:t>.</w:t>
      </w:r>
    </w:p>
    <w:p w:rsidR="00FE2F85" w:rsidRDefault="00FE2F85" w:rsidP="007A4E64">
      <w:pPr>
        <w:rPr>
          <w:rStyle w:val="mixed-citation"/>
        </w:rPr>
      </w:pPr>
    </w:p>
    <w:p w:rsidR="00FE2F85" w:rsidRPr="001F0D47" w:rsidRDefault="00FE2F85" w:rsidP="007A4E64">
      <w:r>
        <w:rPr>
          <w:rStyle w:val="surname"/>
        </w:rPr>
        <w:t>Pan</w:t>
      </w:r>
      <w:r>
        <w:rPr>
          <w:rStyle w:val="string-name"/>
        </w:rPr>
        <w:t xml:space="preserve"> </w:t>
      </w:r>
      <w:r>
        <w:rPr>
          <w:rStyle w:val="given-names"/>
        </w:rPr>
        <w:t>H</w:t>
      </w:r>
      <w:r>
        <w:rPr>
          <w:rStyle w:val="person-group"/>
        </w:rPr>
        <w:t xml:space="preserve">, </w:t>
      </w:r>
      <w:r>
        <w:rPr>
          <w:rStyle w:val="surname"/>
        </w:rPr>
        <w:t>Chu</w:t>
      </w:r>
      <w:r>
        <w:rPr>
          <w:rStyle w:val="string-name"/>
        </w:rPr>
        <w:t xml:space="preserve"> </w:t>
      </w:r>
      <w:r>
        <w:rPr>
          <w:rStyle w:val="given-names"/>
        </w:rPr>
        <w:t>D</w:t>
      </w:r>
      <w:r>
        <w:rPr>
          <w:rStyle w:val="person-group"/>
        </w:rPr>
        <w:t xml:space="preserve">, </w:t>
      </w:r>
      <w:r>
        <w:rPr>
          <w:rStyle w:val="surname"/>
        </w:rPr>
        <w:t>Liu</w:t>
      </w:r>
      <w:r>
        <w:rPr>
          <w:rStyle w:val="string-name"/>
        </w:rPr>
        <w:t xml:space="preserve"> </w:t>
      </w:r>
      <w:r>
        <w:rPr>
          <w:rStyle w:val="given-names"/>
        </w:rPr>
        <w:t>B</w:t>
      </w:r>
      <w:r>
        <w:rPr>
          <w:rStyle w:val="person-group"/>
        </w:rPr>
        <w:t xml:space="preserve">, </w:t>
      </w:r>
      <w:r>
        <w:rPr>
          <w:rStyle w:val="etal"/>
        </w:rPr>
        <w:t>et al.</w:t>
      </w:r>
      <w:r>
        <w:rPr>
          <w:rStyle w:val="mixed-citation"/>
        </w:rPr>
        <w:t xml:space="preserve"> </w:t>
      </w:r>
      <w:r>
        <w:rPr>
          <w:rStyle w:val="year"/>
        </w:rPr>
        <w:t>2013</w:t>
      </w:r>
      <w:r>
        <w:rPr>
          <w:rStyle w:val="mixed-citation"/>
        </w:rPr>
        <w:t xml:space="preserve">. </w:t>
      </w:r>
      <w:r>
        <w:rPr>
          <w:rStyle w:val="article-title"/>
        </w:rPr>
        <w:t>Relative amount of symbionts in insect hosts changes with host-plant adaptation and insecticide resistance</w:t>
      </w:r>
      <w:r>
        <w:rPr>
          <w:rStyle w:val="mixed-citation"/>
        </w:rPr>
        <w:t xml:space="preserve">. </w:t>
      </w:r>
      <w:r>
        <w:rPr>
          <w:rStyle w:val="source"/>
        </w:rPr>
        <w:t>Environ. Entomol</w:t>
      </w:r>
      <w:r>
        <w:rPr>
          <w:rStyle w:val="mixed-citation"/>
        </w:rPr>
        <w:t xml:space="preserve">. </w:t>
      </w:r>
      <w:r w:rsidR="00101162">
        <w:rPr>
          <w:rStyle w:val="mixed-citation"/>
        </w:rPr>
        <w:t>42</w:t>
      </w:r>
      <w:r>
        <w:rPr>
          <w:rStyle w:val="mixed-citation"/>
        </w:rPr>
        <w:t>:</w:t>
      </w:r>
      <w:r w:rsidR="00101162">
        <w:rPr>
          <w:rStyle w:val="mixed-citation"/>
        </w:rPr>
        <w:t>74</w:t>
      </w:r>
      <w:r>
        <w:rPr>
          <w:rStyle w:val="mixed-citation"/>
        </w:rPr>
        <w:t>–</w:t>
      </w:r>
      <w:r w:rsidR="00101162">
        <w:rPr>
          <w:rStyle w:val="mixed-citation"/>
        </w:rPr>
        <w:t>78</w:t>
      </w:r>
      <w:bookmarkStart w:id="2" w:name="_GoBack"/>
      <w:bookmarkEnd w:id="2"/>
      <w:r>
        <w:rPr>
          <w:rStyle w:val="mixed-citation"/>
        </w:rPr>
        <w:t>.</w:t>
      </w:r>
    </w:p>
    <w:sectPr w:rsidR="00FE2F85" w:rsidRPr="001F0D47" w:rsidSect="00B20DE8">
      <w:footerReference w:type="default" r:id="rId14"/>
      <w:pgSz w:w="15662" w:h="11702" w:orient="landscape"/>
      <w:pgMar w:top="1304" w:right="1304" w:bottom="1304" w:left="1304" w:header="0" w:footer="6" w:gutter="0"/>
      <w:lnNumType w:countBy="1" w:restart="continuous"/>
      <w:cols w:space="281"/>
      <w:noEndnote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041F" w:rsidRDefault="004D041F">
      <w:r>
        <w:separator/>
      </w:r>
    </w:p>
  </w:endnote>
  <w:endnote w:type="continuationSeparator" w:id="0">
    <w:p w:rsidR="004D041F" w:rsidRDefault="004D04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dvPalB">
    <w:altName w:val="Times New Roman"/>
    <w:panose1 w:val="00000000000000000000"/>
    <w:charset w:val="00"/>
    <w:family w:val="roman"/>
    <w:notTrueType/>
    <w:pitch w:val="default"/>
  </w:font>
  <w:font w:name="AdvPalBI">
    <w:altName w:val="Times New Roman"/>
    <w:panose1 w:val="00000000000000000000"/>
    <w:charset w:val="00"/>
    <w:family w:val="roman"/>
    <w:notTrueType/>
    <w:pitch w:val="default"/>
  </w:font>
  <w:font w:name="AdvPA45C">
    <w:altName w:val="Times New Roman"/>
    <w:panose1 w:val="00000000000000000000"/>
    <w:charset w:val="00"/>
    <w:family w:val="roman"/>
    <w:notTrueType/>
    <w:pitch w:val="default"/>
  </w:font>
  <w:font w:name="AdvP41153C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3159" w:rsidRDefault="00613159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101162">
      <w:rPr>
        <w:noProof/>
      </w:rPr>
      <w:t>4</w:t>
    </w:r>
    <w:r>
      <w:rPr>
        <w:noProof/>
      </w:rPr>
      <w:fldChar w:fldCharType="end"/>
    </w:r>
  </w:p>
  <w:p w:rsidR="00613159" w:rsidRDefault="006131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041F" w:rsidRDefault="004D041F">
      <w:r>
        <w:separator/>
      </w:r>
    </w:p>
  </w:footnote>
  <w:footnote w:type="continuationSeparator" w:id="0">
    <w:p w:rsidR="004D041F" w:rsidRDefault="004D04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553796"/>
    <w:multiLevelType w:val="multilevel"/>
    <w:tmpl w:val="8D58D8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93062B6"/>
    <w:multiLevelType w:val="hybridMultilevel"/>
    <w:tmpl w:val="BEA0B2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2035C4"/>
    <w:multiLevelType w:val="hybridMultilevel"/>
    <w:tmpl w:val="16DE830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563806"/>
    <w:multiLevelType w:val="multilevel"/>
    <w:tmpl w:val="F4CE2E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7E61F57"/>
    <w:multiLevelType w:val="hybridMultilevel"/>
    <w:tmpl w:val="434AF0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607C20"/>
    <w:multiLevelType w:val="hybridMultilevel"/>
    <w:tmpl w:val="0D4ECD06"/>
    <w:lvl w:ilvl="0" w:tplc="4058E07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F1A31F6" w:tentative="1">
      <w:start w:val="1"/>
      <w:numFmt w:val="lowerLetter"/>
      <w:lvlText w:val="%2."/>
      <w:lvlJc w:val="left"/>
      <w:pPr>
        <w:ind w:left="1440" w:hanging="360"/>
      </w:pPr>
    </w:lvl>
    <w:lvl w:ilvl="2" w:tplc="FE1620CA" w:tentative="1">
      <w:start w:val="1"/>
      <w:numFmt w:val="lowerRoman"/>
      <w:lvlText w:val="%3."/>
      <w:lvlJc w:val="right"/>
      <w:pPr>
        <w:ind w:left="2160" w:hanging="180"/>
      </w:pPr>
    </w:lvl>
    <w:lvl w:ilvl="3" w:tplc="4168A51E" w:tentative="1">
      <w:start w:val="1"/>
      <w:numFmt w:val="decimal"/>
      <w:lvlText w:val="%4."/>
      <w:lvlJc w:val="left"/>
      <w:pPr>
        <w:ind w:left="2880" w:hanging="360"/>
      </w:pPr>
    </w:lvl>
    <w:lvl w:ilvl="4" w:tplc="F4BEDCA2" w:tentative="1">
      <w:start w:val="1"/>
      <w:numFmt w:val="lowerLetter"/>
      <w:lvlText w:val="%5."/>
      <w:lvlJc w:val="left"/>
      <w:pPr>
        <w:ind w:left="3600" w:hanging="360"/>
      </w:pPr>
    </w:lvl>
    <w:lvl w:ilvl="5" w:tplc="EC564B6E" w:tentative="1">
      <w:start w:val="1"/>
      <w:numFmt w:val="lowerRoman"/>
      <w:lvlText w:val="%6."/>
      <w:lvlJc w:val="right"/>
      <w:pPr>
        <w:ind w:left="4320" w:hanging="180"/>
      </w:pPr>
    </w:lvl>
    <w:lvl w:ilvl="6" w:tplc="359AE36C" w:tentative="1">
      <w:start w:val="1"/>
      <w:numFmt w:val="decimal"/>
      <w:lvlText w:val="%7."/>
      <w:lvlJc w:val="left"/>
      <w:pPr>
        <w:ind w:left="5040" w:hanging="360"/>
      </w:pPr>
    </w:lvl>
    <w:lvl w:ilvl="7" w:tplc="4CF028DC" w:tentative="1">
      <w:start w:val="1"/>
      <w:numFmt w:val="lowerLetter"/>
      <w:lvlText w:val="%8."/>
      <w:lvlJc w:val="left"/>
      <w:pPr>
        <w:ind w:left="5760" w:hanging="360"/>
      </w:pPr>
    </w:lvl>
    <w:lvl w:ilvl="8" w:tplc="D7FC613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037F47"/>
    <w:multiLevelType w:val="hybridMultilevel"/>
    <w:tmpl w:val="58A2D252"/>
    <w:lvl w:ilvl="0" w:tplc="F006980C">
      <w:start w:val="1"/>
      <w:numFmt w:val="decimal"/>
      <w:lvlText w:val="%1."/>
      <w:lvlJc w:val="left"/>
      <w:pPr>
        <w:ind w:left="720" w:hanging="360"/>
      </w:pPr>
    </w:lvl>
    <w:lvl w:ilvl="1" w:tplc="90742982" w:tentative="1">
      <w:start w:val="1"/>
      <w:numFmt w:val="lowerLetter"/>
      <w:lvlText w:val="%2."/>
      <w:lvlJc w:val="left"/>
      <w:pPr>
        <w:ind w:left="1440" w:hanging="360"/>
      </w:pPr>
    </w:lvl>
    <w:lvl w:ilvl="2" w:tplc="EBCC8ECC" w:tentative="1">
      <w:start w:val="1"/>
      <w:numFmt w:val="lowerRoman"/>
      <w:lvlText w:val="%3."/>
      <w:lvlJc w:val="right"/>
      <w:pPr>
        <w:ind w:left="2160" w:hanging="180"/>
      </w:pPr>
    </w:lvl>
    <w:lvl w:ilvl="3" w:tplc="8F9A8276" w:tentative="1">
      <w:start w:val="1"/>
      <w:numFmt w:val="decimal"/>
      <w:lvlText w:val="%4."/>
      <w:lvlJc w:val="left"/>
      <w:pPr>
        <w:ind w:left="2880" w:hanging="360"/>
      </w:pPr>
    </w:lvl>
    <w:lvl w:ilvl="4" w:tplc="5D06284A" w:tentative="1">
      <w:start w:val="1"/>
      <w:numFmt w:val="lowerLetter"/>
      <w:lvlText w:val="%5."/>
      <w:lvlJc w:val="left"/>
      <w:pPr>
        <w:ind w:left="3600" w:hanging="360"/>
      </w:pPr>
    </w:lvl>
    <w:lvl w:ilvl="5" w:tplc="106AFEC8" w:tentative="1">
      <w:start w:val="1"/>
      <w:numFmt w:val="lowerRoman"/>
      <w:lvlText w:val="%6."/>
      <w:lvlJc w:val="right"/>
      <w:pPr>
        <w:ind w:left="4320" w:hanging="180"/>
      </w:pPr>
    </w:lvl>
    <w:lvl w:ilvl="6" w:tplc="E558FD20" w:tentative="1">
      <w:start w:val="1"/>
      <w:numFmt w:val="decimal"/>
      <w:lvlText w:val="%7."/>
      <w:lvlJc w:val="left"/>
      <w:pPr>
        <w:ind w:left="5040" w:hanging="360"/>
      </w:pPr>
    </w:lvl>
    <w:lvl w:ilvl="7" w:tplc="70E21DD6" w:tentative="1">
      <w:start w:val="1"/>
      <w:numFmt w:val="lowerLetter"/>
      <w:lvlText w:val="%8."/>
      <w:lvlJc w:val="left"/>
      <w:pPr>
        <w:ind w:left="5760" w:hanging="360"/>
      </w:pPr>
    </w:lvl>
    <w:lvl w:ilvl="8" w:tplc="FB6E58C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3F0454"/>
    <w:multiLevelType w:val="hybridMultilevel"/>
    <w:tmpl w:val="62CC8BD2"/>
    <w:lvl w:ilvl="0" w:tplc="553C731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B0E48DE0" w:tentative="1">
      <w:start w:val="1"/>
      <w:numFmt w:val="lowerLetter"/>
      <w:lvlText w:val="%2."/>
      <w:lvlJc w:val="left"/>
      <w:pPr>
        <w:ind w:left="1440" w:hanging="360"/>
      </w:pPr>
    </w:lvl>
    <w:lvl w:ilvl="2" w:tplc="60A4D690" w:tentative="1">
      <w:start w:val="1"/>
      <w:numFmt w:val="lowerRoman"/>
      <w:lvlText w:val="%3."/>
      <w:lvlJc w:val="right"/>
      <w:pPr>
        <w:ind w:left="2160" w:hanging="180"/>
      </w:pPr>
    </w:lvl>
    <w:lvl w:ilvl="3" w:tplc="DB04C140" w:tentative="1">
      <w:start w:val="1"/>
      <w:numFmt w:val="decimal"/>
      <w:lvlText w:val="%4."/>
      <w:lvlJc w:val="left"/>
      <w:pPr>
        <w:ind w:left="2880" w:hanging="360"/>
      </w:pPr>
    </w:lvl>
    <w:lvl w:ilvl="4" w:tplc="32CE641A" w:tentative="1">
      <w:start w:val="1"/>
      <w:numFmt w:val="lowerLetter"/>
      <w:lvlText w:val="%5."/>
      <w:lvlJc w:val="left"/>
      <w:pPr>
        <w:ind w:left="3600" w:hanging="360"/>
      </w:pPr>
    </w:lvl>
    <w:lvl w:ilvl="5" w:tplc="8DF0D8EE" w:tentative="1">
      <w:start w:val="1"/>
      <w:numFmt w:val="lowerRoman"/>
      <w:lvlText w:val="%6."/>
      <w:lvlJc w:val="right"/>
      <w:pPr>
        <w:ind w:left="4320" w:hanging="180"/>
      </w:pPr>
    </w:lvl>
    <w:lvl w:ilvl="6" w:tplc="B1B6275C" w:tentative="1">
      <w:start w:val="1"/>
      <w:numFmt w:val="decimal"/>
      <w:lvlText w:val="%7."/>
      <w:lvlJc w:val="left"/>
      <w:pPr>
        <w:ind w:left="5040" w:hanging="360"/>
      </w:pPr>
    </w:lvl>
    <w:lvl w:ilvl="7" w:tplc="3704F7AC" w:tentative="1">
      <w:start w:val="1"/>
      <w:numFmt w:val="lowerLetter"/>
      <w:lvlText w:val="%8."/>
      <w:lvlJc w:val="left"/>
      <w:pPr>
        <w:ind w:left="5760" w:hanging="360"/>
      </w:pPr>
    </w:lvl>
    <w:lvl w:ilvl="8" w:tplc="45FEA6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D447D1"/>
    <w:multiLevelType w:val="hybridMultilevel"/>
    <w:tmpl w:val="31587C8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045655"/>
    <w:multiLevelType w:val="hybridMultilevel"/>
    <w:tmpl w:val="7D82450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30B3257"/>
    <w:multiLevelType w:val="hybridMultilevel"/>
    <w:tmpl w:val="21FE8C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7"/>
  </w:num>
  <w:num w:numId="4">
    <w:abstractNumId w:val="10"/>
  </w:num>
  <w:num w:numId="5">
    <w:abstractNumId w:val="1"/>
  </w:num>
  <w:num w:numId="6">
    <w:abstractNumId w:val="0"/>
  </w:num>
  <w:num w:numId="7">
    <w:abstractNumId w:val="3"/>
  </w:num>
  <w:num w:numId="8">
    <w:abstractNumId w:val="9"/>
  </w:num>
  <w:num w:numId="9">
    <w:abstractNumId w:val="8"/>
  </w:num>
  <w:num w:numId="10">
    <w:abstractNumId w:val="2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upplementary-Tables-Kashkouli-J.E.E.Feb.2024353"/>
  </w:docVars>
  <w:rsids>
    <w:rsidRoot w:val="005B455F"/>
    <w:rsid w:val="000038DC"/>
    <w:rsid w:val="0000639E"/>
    <w:rsid w:val="0000730D"/>
    <w:rsid w:val="00007BF7"/>
    <w:rsid w:val="00007D1C"/>
    <w:rsid w:val="000117A5"/>
    <w:rsid w:val="000149B5"/>
    <w:rsid w:val="0001632E"/>
    <w:rsid w:val="00022AF2"/>
    <w:rsid w:val="00024975"/>
    <w:rsid w:val="00024CD8"/>
    <w:rsid w:val="0002633A"/>
    <w:rsid w:val="00030777"/>
    <w:rsid w:val="00030FF8"/>
    <w:rsid w:val="00031210"/>
    <w:rsid w:val="00031AA3"/>
    <w:rsid w:val="000325ED"/>
    <w:rsid w:val="0003268F"/>
    <w:rsid w:val="000333DE"/>
    <w:rsid w:val="00034282"/>
    <w:rsid w:val="000411F7"/>
    <w:rsid w:val="00042C54"/>
    <w:rsid w:val="00045343"/>
    <w:rsid w:val="0004673D"/>
    <w:rsid w:val="0004674F"/>
    <w:rsid w:val="00046F90"/>
    <w:rsid w:val="00051928"/>
    <w:rsid w:val="000529FC"/>
    <w:rsid w:val="000531C4"/>
    <w:rsid w:val="0005402D"/>
    <w:rsid w:val="000544E7"/>
    <w:rsid w:val="00056231"/>
    <w:rsid w:val="00060933"/>
    <w:rsid w:val="000653FA"/>
    <w:rsid w:val="00071CBD"/>
    <w:rsid w:val="00073F24"/>
    <w:rsid w:val="00073F7D"/>
    <w:rsid w:val="00076B47"/>
    <w:rsid w:val="00080242"/>
    <w:rsid w:val="0008166A"/>
    <w:rsid w:val="000827FB"/>
    <w:rsid w:val="00087943"/>
    <w:rsid w:val="000917C8"/>
    <w:rsid w:val="00091AD6"/>
    <w:rsid w:val="000927DA"/>
    <w:rsid w:val="00093792"/>
    <w:rsid w:val="00094D5E"/>
    <w:rsid w:val="000955BE"/>
    <w:rsid w:val="00096C60"/>
    <w:rsid w:val="00097DFD"/>
    <w:rsid w:val="000A1ADA"/>
    <w:rsid w:val="000A2659"/>
    <w:rsid w:val="000A2EB8"/>
    <w:rsid w:val="000A2F45"/>
    <w:rsid w:val="000A34EB"/>
    <w:rsid w:val="000A35DA"/>
    <w:rsid w:val="000B2D3E"/>
    <w:rsid w:val="000B576A"/>
    <w:rsid w:val="000B6A59"/>
    <w:rsid w:val="000B6D36"/>
    <w:rsid w:val="000C2D1B"/>
    <w:rsid w:val="000C44E8"/>
    <w:rsid w:val="000C631C"/>
    <w:rsid w:val="000C64A2"/>
    <w:rsid w:val="000C690A"/>
    <w:rsid w:val="000D0B83"/>
    <w:rsid w:val="000D1A42"/>
    <w:rsid w:val="000D29B9"/>
    <w:rsid w:val="000D310C"/>
    <w:rsid w:val="000D314E"/>
    <w:rsid w:val="000D3F39"/>
    <w:rsid w:val="000D45D7"/>
    <w:rsid w:val="000D46E6"/>
    <w:rsid w:val="000D4FDE"/>
    <w:rsid w:val="000D6AC8"/>
    <w:rsid w:val="000E053D"/>
    <w:rsid w:val="000E1690"/>
    <w:rsid w:val="000E28DC"/>
    <w:rsid w:val="000E3CF1"/>
    <w:rsid w:val="000E53F1"/>
    <w:rsid w:val="000E6F29"/>
    <w:rsid w:val="000E7CB8"/>
    <w:rsid w:val="000E7EF9"/>
    <w:rsid w:val="000F1139"/>
    <w:rsid w:val="000F196D"/>
    <w:rsid w:val="000F247B"/>
    <w:rsid w:val="000F42CC"/>
    <w:rsid w:val="000F53E9"/>
    <w:rsid w:val="001010C4"/>
    <w:rsid w:val="00101162"/>
    <w:rsid w:val="00102AAF"/>
    <w:rsid w:val="00103F8A"/>
    <w:rsid w:val="001042E1"/>
    <w:rsid w:val="00107077"/>
    <w:rsid w:val="00107B39"/>
    <w:rsid w:val="001104F5"/>
    <w:rsid w:val="00111DFD"/>
    <w:rsid w:val="00112C28"/>
    <w:rsid w:val="00113D40"/>
    <w:rsid w:val="00115CC8"/>
    <w:rsid w:val="001213F1"/>
    <w:rsid w:val="001243E5"/>
    <w:rsid w:val="00125549"/>
    <w:rsid w:val="00126250"/>
    <w:rsid w:val="00132E7C"/>
    <w:rsid w:val="00133D10"/>
    <w:rsid w:val="00133E61"/>
    <w:rsid w:val="00134921"/>
    <w:rsid w:val="00137854"/>
    <w:rsid w:val="001404DB"/>
    <w:rsid w:val="0014265E"/>
    <w:rsid w:val="00143082"/>
    <w:rsid w:val="001432A0"/>
    <w:rsid w:val="0014735E"/>
    <w:rsid w:val="00147B71"/>
    <w:rsid w:val="001505F4"/>
    <w:rsid w:val="00150931"/>
    <w:rsid w:val="0015287B"/>
    <w:rsid w:val="00153196"/>
    <w:rsid w:val="00154CCB"/>
    <w:rsid w:val="00160BEB"/>
    <w:rsid w:val="00161417"/>
    <w:rsid w:val="00163B25"/>
    <w:rsid w:val="00165E15"/>
    <w:rsid w:val="00166E52"/>
    <w:rsid w:val="00166FCD"/>
    <w:rsid w:val="00170AC1"/>
    <w:rsid w:val="00171909"/>
    <w:rsid w:val="00172CD2"/>
    <w:rsid w:val="00172E03"/>
    <w:rsid w:val="00173F3D"/>
    <w:rsid w:val="0017410B"/>
    <w:rsid w:val="00174713"/>
    <w:rsid w:val="00175690"/>
    <w:rsid w:val="00177E76"/>
    <w:rsid w:val="00177F10"/>
    <w:rsid w:val="001803F0"/>
    <w:rsid w:val="001815EF"/>
    <w:rsid w:val="001818C6"/>
    <w:rsid w:val="0018476F"/>
    <w:rsid w:val="001852B8"/>
    <w:rsid w:val="00185B41"/>
    <w:rsid w:val="0018704C"/>
    <w:rsid w:val="00191E39"/>
    <w:rsid w:val="00194C46"/>
    <w:rsid w:val="00196747"/>
    <w:rsid w:val="00196CB6"/>
    <w:rsid w:val="001A1049"/>
    <w:rsid w:val="001A4E81"/>
    <w:rsid w:val="001A674B"/>
    <w:rsid w:val="001A7556"/>
    <w:rsid w:val="001B0DDF"/>
    <w:rsid w:val="001B1CA3"/>
    <w:rsid w:val="001B1D64"/>
    <w:rsid w:val="001B341A"/>
    <w:rsid w:val="001B4646"/>
    <w:rsid w:val="001C138F"/>
    <w:rsid w:val="001C4E1D"/>
    <w:rsid w:val="001C4E63"/>
    <w:rsid w:val="001C7273"/>
    <w:rsid w:val="001C72F5"/>
    <w:rsid w:val="001C796A"/>
    <w:rsid w:val="001D0998"/>
    <w:rsid w:val="001D1D31"/>
    <w:rsid w:val="001D5DF5"/>
    <w:rsid w:val="001E202D"/>
    <w:rsid w:val="001E21C3"/>
    <w:rsid w:val="001E3436"/>
    <w:rsid w:val="001E395B"/>
    <w:rsid w:val="001E3D24"/>
    <w:rsid w:val="001E7C05"/>
    <w:rsid w:val="001F0C4F"/>
    <w:rsid w:val="001F0D47"/>
    <w:rsid w:val="001F7FCB"/>
    <w:rsid w:val="00200198"/>
    <w:rsid w:val="00200EA1"/>
    <w:rsid w:val="00203580"/>
    <w:rsid w:val="00205819"/>
    <w:rsid w:val="00207F65"/>
    <w:rsid w:val="0021085B"/>
    <w:rsid w:val="00211501"/>
    <w:rsid w:val="002115F8"/>
    <w:rsid w:val="00211E47"/>
    <w:rsid w:val="00212064"/>
    <w:rsid w:val="002141F5"/>
    <w:rsid w:val="0022005D"/>
    <w:rsid w:val="002203E7"/>
    <w:rsid w:val="00222E44"/>
    <w:rsid w:val="002310F5"/>
    <w:rsid w:val="00234A5B"/>
    <w:rsid w:val="00235F6E"/>
    <w:rsid w:val="002360D4"/>
    <w:rsid w:val="00236549"/>
    <w:rsid w:val="00236A40"/>
    <w:rsid w:val="00236B7E"/>
    <w:rsid w:val="00236F5F"/>
    <w:rsid w:val="00241F70"/>
    <w:rsid w:val="002426A5"/>
    <w:rsid w:val="00246E57"/>
    <w:rsid w:val="00251B1F"/>
    <w:rsid w:val="00255D19"/>
    <w:rsid w:val="002565C6"/>
    <w:rsid w:val="00256955"/>
    <w:rsid w:val="0026091C"/>
    <w:rsid w:val="002626B1"/>
    <w:rsid w:val="00264118"/>
    <w:rsid w:val="002642DD"/>
    <w:rsid w:val="0026475E"/>
    <w:rsid w:val="00264852"/>
    <w:rsid w:val="00265DFB"/>
    <w:rsid w:val="0026685B"/>
    <w:rsid w:val="0027114A"/>
    <w:rsid w:val="00271D8C"/>
    <w:rsid w:val="00271DDB"/>
    <w:rsid w:val="0027308D"/>
    <w:rsid w:val="00273AFC"/>
    <w:rsid w:val="00274A4E"/>
    <w:rsid w:val="00281869"/>
    <w:rsid w:val="0028296C"/>
    <w:rsid w:val="00283B48"/>
    <w:rsid w:val="00290C62"/>
    <w:rsid w:val="0029269A"/>
    <w:rsid w:val="0029470A"/>
    <w:rsid w:val="00296A85"/>
    <w:rsid w:val="00296C31"/>
    <w:rsid w:val="002A043B"/>
    <w:rsid w:val="002A1309"/>
    <w:rsid w:val="002A3733"/>
    <w:rsid w:val="002A4965"/>
    <w:rsid w:val="002A649A"/>
    <w:rsid w:val="002A65C6"/>
    <w:rsid w:val="002A6880"/>
    <w:rsid w:val="002B2A21"/>
    <w:rsid w:val="002B2DA1"/>
    <w:rsid w:val="002B3A95"/>
    <w:rsid w:val="002B4066"/>
    <w:rsid w:val="002B5890"/>
    <w:rsid w:val="002B6BF0"/>
    <w:rsid w:val="002B6C6B"/>
    <w:rsid w:val="002B752B"/>
    <w:rsid w:val="002C0627"/>
    <w:rsid w:val="002C57B6"/>
    <w:rsid w:val="002C7BD2"/>
    <w:rsid w:val="002D16E1"/>
    <w:rsid w:val="002D3063"/>
    <w:rsid w:val="002D3FA8"/>
    <w:rsid w:val="002D4394"/>
    <w:rsid w:val="002D4ED6"/>
    <w:rsid w:val="002D7480"/>
    <w:rsid w:val="002D7A55"/>
    <w:rsid w:val="002D7ADB"/>
    <w:rsid w:val="002E129C"/>
    <w:rsid w:val="002E2707"/>
    <w:rsid w:val="002E2DE8"/>
    <w:rsid w:val="002E450A"/>
    <w:rsid w:val="002E4862"/>
    <w:rsid w:val="002E486B"/>
    <w:rsid w:val="002E7B39"/>
    <w:rsid w:val="002F02DB"/>
    <w:rsid w:val="002F0849"/>
    <w:rsid w:val="002F26E5"/>
    <w:rsid w:val="002F59E2"/>
    <w:rsid w:val="002F619E"/>
    <w:rsid w:val="003058A5"/>
    <w:rsid w:val="003114CA"/>
    <w:rsid w:val="00313D18"/>
    <w:rsid w:val="00317426"/>
    <w:rsid w:val="00320C50"/>
    <w:rsid w:val="00321B92"/>
    <w:rsid w:val="00321C1A"/>
    <w:rsid w:val="0032209A"/>
    <w:rsid w:val="003220BA"/>
    <w:rsid w:val="00322162"/>
    <w:rsid w:val="00322CC7"/>
    <w:rsid w:val="00324C6C"/>
    <w:rsid w:val="00325051"/>
    <w:rsid w:val="00325849"/>
    <w:rsid w:val="00327298"/>
    <w:rsid w:val="0032779C"/>
    <w:rsid w:val="00332203"/>
    <w:rsid w:val="0033546D"/>
    <w:rsid w:val="003375E0"/>
    <w:rsid w:val="00337CA9"/>
    <w:rsid w:val="00337F2A"/>
    <w:rsid w:val="003427EA"/>
    <w:rsid w:val="003430E3"/>
    <w:rsid w:val="0034334E"/>
    <w:rsid w:val="00343E26"/>
    <w:rsid w:val="00344D1E"/>
    <w:rsid w:val="003462BD"/>
    <w:rsid w:val="00347D6B"/>
    <w:rsid w:val="003513CF"/>
    <w:rsid w:val="003543B7"/>
    <w:rsid w:val="0035449B"/>
    <w:rsid w:val="00355165"/>
    <w:rsid w:val="00355859"/>
    <w:rsid w:val="003558B3"/>
    <w:rsid w:val="00355C4E"/>
    <w:rsid w:val="00362993"/>
    <w:rsid w:val="003631A9"/>
    <w:rsid w:val="0036479D"/>
    <w:rsid w:val="0036497C"/>
    <w:rsid w:val="00367090"/>
    <w:rsid w:val="00367338"/>
    <w:rsid w:val="003715E0"/>
    <w:rsid w:val="003729B7"/>
    <w:rsid w:val="00375510"/>
    <w:rsid w:val="003768F2"/>
    <w:rsid w:val="0037696D"/>
    <w:rsid w:val="00380FA4"/>
    <w:rsid w:val="00381D7E"/>
    <w:rsid w:val="00383AC1"/>
    <w:rsid w:val="00387C16"/>
    <w:rsid w:val="00387C66"/>
    <w:rsid w:val="00390643"/>
    <w:rsid w:val="00390BCE"/>
    <w:rsid w:val="00393A5E"/>
    <w:rsid w:val="00394E1F"/>
    <w:rsid w:val="00395C4E"/>
    <w:rsid w:val="003A2562"/>
    <w:rsid w:val="003A4654"/>
    <w:rsid w:val="003A61A1"/>
    <w:rsid w:val="003A760D"/>
    <w:rsid w:val="003A7A20"/>
    <w:rsid w:val="003B02CB"/>
    <w:rsid w:val="003B0334"/>
    <w:rsid w:val="003B6766"/>
    <w:rsid w:val="003C2247"/>
    <w:rsid w:val="003C2A13"/>
    <w:rsid w:val="003C2B35"/>
    <w:rsid w:val="003C3C4E"/>
    <w:rsid w:val="003C3FC6"/>
    <w:rsid w:val="003C5800"/>
    <w:rsid w:val="003C5AC8"/>
    <w:rsid w:val="003C6C2D"/>
    <w:rsid w:val="003C6CB9"/>
    <w:rsid w:val="003C7BD1"/>
    <w:rsid w:val="003D1464"/>
    <w:rsid w:val="003D2212"/>
    <w:rsid w:val="003D240A"/>
    <w:rsid w:val="003D30A3"/>
    <w:rsid w:val="003D3BA9"/>
    <w:rsid w:val="003D509A"/>
    <w:rsid w:val="003D5902"/>
    <w:rsid w:val="003E032F"/>
    <w:rsid w:val="003E364C"/>
    <w:rsid w:val="003E7AB3"/>
    <w:rsid w:val="003F3472"/>
    <w:rsid w:val="003F35B9"/>
    <w:rsid w:val="003F37D5"/>
    <w:rsid w:val="003F47AA"/>
    <w:rsid w:val="003F5B93"/>
    <w:rsid w:val="003F765B"/>
    <w:rsid w:val="004018ED"/>
    <w:rsid w:val="004024A7"/>
    <w:rsid w:val="0040382C"/>
    <w:rsid w:val="0040470A"/>
    <w:rsid w:val="00404851"/>
    <w:rsid w:val="00404E6C"/>
    <w:rsid w:val="00410D22"/>
    <w:rsid w:val="00412B51"/>
    <w:rsid w:val="00412DD8"/>
    <w:rsid w:val="00415877"/>
    <w:rsid w:val="004166B0"/>
    <w:rsid w:val="0042049E"/>
    <w:rsid w:val="00421A64"/>
    <w:rsid w:val="00422486"/>
    <w:rsid w:val="00423499"/>
    <w:rsid w:val="00426671"/>
    <w:rsid w:val="004305A8"/>
    <w:rsid w:val="0043210C"/>
    <w:rsid w:val="00434B3C"/>
    <w:rsid w:val="004353AC"/>
    <w:rsid w:val="00442136"/>
    <w:rsid w:val="004433AB"/>
    <w:rsid w:val="0044372D"/>
    <w:rsid w:val="00446BC3"/>
    <w:rsid w:val="00446FEB"/>
    <w:rsid w:val="00447963"/>
    <w:rsid w:val="00447B2B"/>
    <w:rsid w:val="00450F63"/>
    <w:rsid w:val="00451F0A"/>
    <w:rsid w:val="0045362D"/>
    <w:rsid w:val="004627AF"/>
    <w:rsid w:val="00462FE5"/>
    <w:rsid w:val="0046320F"/>
    <w:rsid w:val="0046346E"/>
    <w:rsid w:val="00467BE6"/>
    <w:rsid w:val="00470DCB"/>
    <w:rsid w:val="00471F62"/>
    <w:rsid w:val="00472E10"/>
    <w:rsid w:val="00473BD2"/>
    <w:rsid w:val="0047563E"/>
    <w:rsid w:val="0047595D"/>
    <w:rsid w:val="00477098"/>
    <w:rsid w:val="0047775A"/>
    <w:rsid w:val="00480220"/>
    <w:rsid w:val="00482A72"/>
    <w:rsid w:val="00486668"/>
    <w:rsid w:val="00490FAE"/>
    <w:rsid w:val="00492B06"/>
    <w:rsid w:val="004933A3"/>
    <w:rsid w:val="004936DA"/>
    <w:rsid w:val="00495D36"/>
    <w:rsid w:val="00495E9F"/>
    <w:rsid w:val="00496531"/>
    <w:rsid w:val="004A0672"/>
    <w:rsid w:val="004A1ABE"/>
    <w:rsid w:val="004A1DCC"/>
    <w:rsid w:val="004A4B56"/>
    <w:rsid w:val="004A5305"/>
    <w:rsid w:val="004A648A"/>
    <w:rsid w:val="004A71EF"/>
    <w:rsid w:val="004B1B81"/>
    <w:rsid w:val="004B1C74"/>
    <w:rsid w:val="004B2644"/>
    <w:rsid w:val="004B2B63"/>
    <w:rsid w:val="004B42D3"/>
    <w:rsid w:val="004C0F9E"/>
    <w:rsid w:val="004C67DC"/>
    <w:rsid w:val="004C6C05"/>
    <w:rsid w:val="004D041F"/>
    <w:rsid w:val="004D4B1E"/>
    <w:rsid w:val="004D763E"/>
    <w:rsid w:val="004E2218"/>
    <w:rsid w:val="004E2738"/>
    <w:rsid w:val="004E2C0B"/>
    <w:rsid w:val="004E5AE2"/>
    <w:rsid w:val="004E6206"/>
    <w:rsid w:val="004E6ABC"/>
    <w:rsid w:val="004F3E09"/>
    <w:rsid w:val="00501651"/>
    <w:rsid w:val="00504AD2"/>
    <w:rsid w:val="00506F0A"/>
    <w:rsid w:val="00507AE7"/>
    <w:rsid w:val="005108BB"/>
    <w:rsid w:val="00511096"/>
    <w:rsid w:val="00511EED"/>
    <w:rsid w:val="005128EA"/>
    <w:rsid w:val="00514C7D"/>
    <w:rsid w:val="005160D5"/>
    <w:rsid w:val="00522697"/>
    <w:rsid w:val="005265C4"/>
    <w:rsid w:val="00527CD4"/>
    <w:rsid w:val="00530A98"/>
    <w:rsid w:val="0053167B"/>
    <w:rsid w:val="00532B74"/>
    <w:rsid w:val="00532C77"/>
    <w:rsid w:val="005354ED"/>
    <w:rsid w:val="0053753C"/>
    <w:rsid w:val="0054124E"/>
    <w:rsid w:val="00541456"/>
    <w:rsid w:val="00541D34"/>
    <w:rsid w:val="00542D54"/>
    <w:rsid w:val="00545FC6"/>
    <w:rsid w:val="00551D6E"/>
    <w:rsid w:val="00553EC1"/>
    <w:rsid w:val="005549B6"/>
    <w:rsid w:val="005568A3"/>
    <w:rsid w:val="005571AB"/>
    <w:rsid w:val="00557254"/>
    <w:rsid w:val="00557FDB"/>
    <w:rsid w:val="00561AEE"/>
    <w:rsid w:val="0056269C"/>
    <w:rsid w:val="00562EA7"/>
    <w:rsid w:val="00562EEE"/>
    <w:rsid w:val="00564AF7"/>
    <w:rsid w:val="00565864"/>
    <w:rsid w:val="00567935"/>
    <w:rsid w:val="0057061B"/>
    <w:rsid w:val="00571B5D"/>
    <w:rsid w:val="005731F2"/>
    <w:rsid w:val="0057397D"/>
    <w:rsid w:val="00575A3B"/>
    <w:rsid w:val="00576663"/>
    <w:rsid w:val="00580FBE"/>
    <w:rsid w:val="00581277"/>
    <w:rsid w:val="0058168B"/>
    <w:rsid w:val="00582B27"/>
    <w:rsid w:val="005834D8"/>
    <w:rsid w:val="005848A5"/>
    <w:rsid w:val="00591DE2"/>
    <w:rsid w:val="005923D8"/>
    <w:rsid w:val="00592490"/>
    <w:rsid w:val="00592FC7"/>
    <w:rsid w:val="0059564D"/>
    <w:rsid w:val="0059672B"/>
    <w:rsid w:val="005A0F46"/>
    <w:rsid w:val="005A1BC2"/>
    <w:rsid w:val="005A1DDF"/>
    <w:rsid w:val="005A1F93"/>
    <w:rsid w:val="005A236A"/>
    <w:rsid w:val="005A4A32"/>
    <w:rsid w:val="005A5D74"/>
    <w:rsid w:val="005A6B28"/>
    <w:rsid w:val="005A6FBD"/>
    <w:rsid w:val="005A7864"/>
    <w:rsid w:val="005B0238"/>
    <w:rsid w:val="005B0646"/>
    <w:rsid w:val="005B0862"/>
    <w:rsid w:val="005B106B"/>
    <w:rsid w:val="005B2722"/>
    <w:rsid w:val="005B2A80"/>
    <w:rsid w:val="005B3646"/>
    <w:rsid w:val="005B455F"/>
    <w:rsid w:val="005B4B4B"/>
    <w:rsid w:val="005B5386"/>
    <w:rsid w:val="005B7062"/>
    <w:rsid w:val="005C0872"/>
    <w:rsid w:val="005C135F"/>
    <w:rsid w:val="005C17F4"/>
    <w:rsid w:val="005C2A59"/>
    <w:rsid w:val="005C2EF4"/>
    <w:rsid w:val="005C3A83"/>
    <w:rsid w:val="005C3E91"/>
    <w:rsid w:val="005C3F70"/>
    <w:rsid w:val="005D0685"/>
    <w:rsid w:val="005D0912"/>
    <w:rsid w:val="005D2084"/>
    <w:rsid w:val="005D216A"/>
    <w:rsid w:val="005D5AC6"/>
    <w:rsid w:val="005D663E"/>
    <w:rsid w:val="005D6948"/>
    <w:rsid w:val="005E0A67"/>
    <w:rsid w:val="005E2354"/>
    <w:rsid w:val="005E29F8"/>
    <w:rsid w:val="005E4672"/>
    <w:rsid w:val="005E46EB"/>
    <w:rsid w:val="005E6378"/>
    <w:rsid w:val="005E6703"/>
    <w:rsid w:val="005F2ECD"/>
    <w:rsid w:val="005F4487"/>
    <w:rsid w:val="005F71BF"/>
    <w:rsid w:val="005F76CA"/>
    <w:rsid w:val="00600243"/>
    <w:rsid w:val="0060073E"/>
    <w:rsid w:val="00601228"/>
    <w:rsid w:val="006013E2"/>
    <w:rsid w:val="00601C2B"/>
    <w:rsid w:val="006027E3"/>
    <w:rsid w:val="006047D1"/>
    <w:rsid w:val="00606DE3"/>
    <w:rsid w:val="00607C62"/>
    <w:rsid w:val="00610C84"/>
    <w:rsid w:val="0061121B"/>
    <w:rsid w:val="00613159"/>
    <w:rsid w:val="00614A23"/>
    <w:rsid w:val="00614FA0"/>
    <w:rsid w:val="006168F0"/>
    <w:rsid w:val="00616991"/>
    <w:rsid w:val="00616EB5"/>
    <w:rsid w:val="0062166F"/>
    <w:rsid w:val="006219F1"/>
    <w:rsid w:val="0062210B"/>
    <w:rsid w:val="006265A9"/>
    <w:rsid w:val="00627D91"/>
    <w:rsid w:val="00630628"/>
    <w:rsid w:val="00630B8E"/>
    <w:rsid w:val="00633DC4"/>
    <w:rsid w:val="00636341"/>
    <w:rsid w:val="006375B1"/>
    <w:rsid w:val="00637FCD"/>
    <w:rsid w:val="00641792"/>
    <w:rsid w:val="00641F9C"/>
    <w:rsid w:val="006427EE"/>
    <w:rsid w:val="00644F32"/>
    <w:rsid w:val="00647CD0"/>
    <w:rsid w:val="00656181"/>
    <w:rsid w:val="00657102"/>
    <w:rsid w:val="00662A7E"/>
    <w:rsid w:val="006646FA"/>
    <w:rsid w:val="00667C31"/>
    <w:rsid w:val="006718F1"/>
    <w:rsid w:val="006752A1"/>
    <w:rsid w:val="006766AC"/>
    <w:rsid w:val="0068279E"/>
    <w:rsid w:val="00682DAA"/>
    <w:rsid w:val="00685E0F"/>
    <w:rsid w:val="006872D1"/>
    <w:rsid w:val="00691ED0"/>
    <w:rsid w:val="006930BF"/>
    <w:rsid w:val="00693F27"/>
    <w:rsid w:val="0069450C"/>
    <w:rsid w:val="006966FC"/>
    <w:rsid w:val="006A0238"/>
    <w:rsid w:val="006A0BD3"/>
    <w:rsid w:val="006A14E5"/>
    <w:rsid w:val="006A3542"/>
    <w:rsid w:val="006A5BCA"/>
    <w:rsid w:val="006A6134"/>
    <w:rsid w:val="006A6CFD"/>
    <w:rsid w:val="006A7C75"/>
    <w:rsid w:val="006B4A8F"/>
    <w:rsid w:val="006B5A53"/>
    <w:rsid w:val="006B67C4"/>
    <w:rsid w:val="006B6953"/>
    <w:rsid w:val="006C2106"/>
    <w:rsid w:val="006C27E6"/>
    <w:rsid w:val="006C2832"/>
    <w:rsid w:val="006C78B7"/>
    <w:rsid w:val="006D0544"/>
    <w:rsid w:val="006D1A6B"/>
    <w:rsid w:val="006D1F6C"/>
    <w:rsid w:val="006D47E3"/>
    <w:rsid w:val="006D7F11"/>
    <w:rsid w:val="006E133C"/>
    <w:rsid w:val="006E18FE"/>
    <w:rsid w:val="006E2932"/>
    <w:rsid w:val="006E32DC"/>
    <w:rsid w:val="006E49F5"/>
    <w:rsid w:val="006E5F83"/>
    <w:rsid w:val="006E7074"/>
    <w:rsid w:val="006E7A64"/>
    <w:rsid w:val="006F114E"/>
    <w:rsid w:val="006F20B3"/>
    <w:rsid w:val="006F239F"/>
    <w:rsid w:val="006F44B6"/>
    <w:rsid w:val="006F4876"/>
    <w:rsid w:val="006F50B7"/>
    <w:rsid w:val="006F5759"/>
    <w:rsid w:val="00703AD6"/>
    <w:rsid w:val="007043D2"/>
    <w:rsid w:val="007044B3"/>
    <w:rsid w:val="007060B2"/>
    <w:rsid w:val="007066C8"/>
    <w:rsid w:val="007103A3"/>
    <w:rsid w:val="00710BED"/>
    <w:rsid w:val="00712C95"/>
    <w:rsid w:val="00712D8E"/>
    <w:rsid w:val="007155EB"/>
    <w:rsid w:val="00717050"/>
    <w:rsid w:val="0071796C"/>
    <w:rsid w:val="00717D7E"/>
    <w:rsid w:val="0072093D"/>
    <w:rsid w:val="00720B46"/>
    <w:rsid w:val="00723DB1"/>
    <w:rsid w:val="007240F4"/>
    <w:rsid w:val="00724C16"/>
    <w:rsid w:val="00727C30"/>
    <w:rsid w:val="0073171E"/>
    <w:rsid w:val="00734D14"/>
    <w:rsid w:val="00737D35"/>
    <w:rsid w:val="00740BF7"/>
    <w:rsid w:val="00744255"/>
    <w:rsid w:val="007451DA"/>
    <w:rsid w:val="00745525"/>
    <w:rsid w:val="007469C6"/>
    <w:rsid w:val="00747116"/>
    <w:rsid w:val="007500C8"/>
    <w:rsid w:val="0075089E"/>
    <w:rsid w:val="0075245C"/>
    <w:rsid w:val="00752A48"/>
    <w:rsid w:val="00753E05"/>
    <w:rsid w:val="00754B59"/>
    <w:rsid w:val="00755399"/>
    <w:rsid w:val="00760855"/>
    <w:rsid w:val="00761073"/>
    <w:rsid w:val="007616A0"/>
    <w:rsid w:val="00762D1E"/>
    <w:rsid w:val="007632AF"/>
    <w:rsid w:val="00763419"/>
    <w:rsid w:val="00766FE2"/>
    <w:rsid w:val="00770359"/>
    <w:rsid w:val="00773954"/>
    <w:rsid w:val="00774186"/>
    <w:rsid w:val="0077678E"/>
    <w:rsid w:val="007779C5"/>
    <w:rsid w:val="007812F8"/>
    <w:rsid w:val="00782296"/>
    <w:rsid w:val="00784F96"/>
    <w:rsid w:val="00786F4D"/>
    <w:rsid w:val="0079462D"/>
    <w:rsid w:val="00794A46"/>
    <w:rsid w:val="007A0DBC"/>
    <w:rsid w:val="007A176A"/>
    <w:rsid w:val="007A4E64"/>
    <w:rsid w:val="007A64DA"/>
    <w:rsid w:val="007A7A2F"/>
    <w:rsid w:val="007B0166"/>
    <w:rsid w:val="007B0882"/>
    <w:rsid w:val="007B719B"/>
    <w:rsid w:val="007B7F3E"/>
    <w:rsid w:val="007C337D"/>
    <w:rsid w:val="007C6F85"/>
    <w:rsid w:val="007C70E0"/>
    <w:rsid w:val="007D05BD"/>
    <w:rsid w:val="007D0B41"/>
    <w:rsid w:val="007D4304"/>
    <w:rsid w:val="007D7300"/>
    <w:rsid w:val="007D7CA3"/>
    <w:rsid w:val="007E2C9D"/>
    <w:rsid w:val="007E37CF"/>
    <w:rsid w:val="007E45F7"/>
    <w:rsid w:val="007E5845"/>
    <w:rsid w:val="007E6543"/>
    <w:rsid w:val="007F051F"/>
    <w:rsid w:val="007F0C4B"/>
    <w:rsid w:val="007F118A"/>
    <w:rsid w:val="007F31C1"/>
    <w:rsid w:val="007F32A4"/>
    <w:rsid w:val="007F60F3"/>
    <w:rsid w:val="007F6220"/>
    <w:rsid w:val="00801AAD"/>
    <w:rsid w:val="00802004"/>
    <w:rsid w:val="00802135"/>
    <w:rsid w:val="00802408"/>
    <w:rsid w:val="0080317F"/>
    <w:rsid w:val="008039BD"/>
    <w:rsid w:val="008058F6"/>
    <w:rsid w:val="00807DE9"/>
    <w:rsid w:val="0081617C"/>
    <w:rsid w:val="00817AF4"/>
    <w:rsid w:val="00821E21"/>
    <w:rsid w:val="00825496"/>
    <w:rsid w:val="008326A3"/>
    <w:rsid w:val="00833384"/>
    <w:rsid w:val="00833C38"/>
    <w:rsid w:val="0083422A"/>
    <w:rsid w:val="00834F89"/>
    <w:rsid w:val="0083575A"/>
    <w:rsid w:val="00835D9B"/>
    <w:rsid w:val="008363D9"/>
    <w:rsid w:val="00837B7B"/>
    <w:rsid w:val="00837D35"/>
    <w:rsid w:val="00851166"/>
    <w:rsid w:val="0085120D"/>
    <w:rsid w:val="00851918"/>
    <w:rsid w:val="008531EE"/>
    <w:rsid w:val="008544FA"/>
    <w:rsid w:val="00856F39"/>
    <w:rsid w:val="00857FCE"/>
    <w:rsid w:val="008604F4"/>
    <w:rsid w:val="00860A5E"/>
    <w:rsid w:val="00860F71"/>
    <w:rsid w:val="00862D33"/>
    <w:rsid w:val="00866135"/>
    <w:rsid w:val="00867A0D"/>
    <w:rsid w:val="00867B9C"/>
    <w:rsid w:val="00871B1E"/>
    <w:rsid w:val="00883538"/>
    <w:rsid w:val="0088360B"/>
    <w:rsid w:val="0088571E"/>
    <w:rsid w:val="00885BAA"/>
    <w:rsid w:val="008877A4"/>
    <w:rsid w:val="0089157B"/>
    <w:rsid w:val="00892A33"/>
    <w:rsid w:val="00893458"/>
    <w:rsid w:val="008969CC"/>
    <w:rsid w:val="00897223"/>
    <w:rsid w:val="00897CF8"/>
    <w:rsid w:val="008A071E"/>
    <w:rsid w:val="008A07C3"/>
    <w:rsid w:val="008A0B5C"/>
    <w:rsid w:val="008A3A8F"/>
    <w:rsid w:val="008A6AE6"/>
    <w:rsid w:val="008A74DD"/>
    <w:rsid w:val="008B1D03"/>
    <w:rsid w:val="008B24C8"/>
    <w:rsid w:val="008B4D76"/>
    <w:rsid w:val="008B4F34"/>
    <w:rsid w:val="008B76AA"/>
    <w:rsid w:val="008C52F0"/>
    <w:rsid w:val="008C70A2"/>
    <w:rsid w:val="008D0687"/>
    <w:rsid w:val="008D134F"/>
    <w:rsid w:val="008D2D62"/>
    <w:rsid w:val="008D3590"/>
    <w:rsid w:val="008D542E"/>
    <w:rsid w:val="008E0D82"/>
    <w:rsid w:val="008E1F33"/>
    <w:rsid w:val="008E63C8"/>
    <w:rsid w:val="008E684F"/>
    <w:rsid w:val="008E6A5E"/>
    <w:rsid w:val="008E76B9"/>
    <w:rsid w:val="008E7815"/>
    <w:rsid w:val="008F2E7C"/>
    <w:rsid w:val="008F33E6"/>
    <w:rsid w:val="008F663A"/>
    <w:rsid w:val="008F6905"/>
    <w:rsid w:val="0090145B"/>
    <w:rsid w:val="00902704"/>
    <w:rsid w:val="0090296B"/>
    <w:rsid w:val="00902D17"/>
    <w:rsid w:val="009035E4"/>
    <w:rsid w:val="00907BC6"/>
    <w:rsid w:val="00911B98"/>
    <w:rsid w:val="00911C69"/>
    <w:rsid w:val="00912929"/>
    <w:rsid w:val="009137F7"/>
    <w:rsid w:val="00914537"/>
    <w:rsid w:val="00914E1C"/>
    <w:rsid w:val="009164A1"/>
    <w:rsid w:val="00916FC9"/>
    <w:rsid w:val="00925855"/>
    <w:rsid w:val="00925C0A"/>
    <w:rsid w:val="00931D9E"/>
    <w:rsid w:val="00933AD7"/>
    <w:rsid w:val="00934CA5"/>
    <w:rsid w:val="009355D7"/>
    <w:rsid w:val="00936004"/>
    <w:rsid w:val="00936028"/>
    <w:rsid w:val="00940ADC"/>
    <w:rsid w:val="00941EF8"/>
    <w:rsid w:val="00942C3C"/>
    <w:rsid w:val="00943A86"/>
    <w:rsid w:val="00943B9A"/>
    <w:rsid w:val="00946552"/>
    <w:rsid w:val="0094688E"/>
    <w:rsid w:val="00946901"/>
    <w:rsid w:val="00947171"/>
    <w:rsid w:val="009472D8"/>
    <w:rsid w:val="00947CF4"/>
    <w:rsid w:val="00950CCA"/>
    <w:rsid w:val="00955260"/>
    <w:rsid w:val="00955AC3"/>
    <w:rsid w:val="00955B61"/>
    <w:rsid w:val="00955C58"/>
    <w:rsid w:val="00960001"/>
    <w:rsid w:val="009617AD"/>
    <w:rsid w:val="00967AAC"/>
    <w:rsid w:val="0097240F"/>
    <w:rsid w:val="00975442"/>
    <w:rsid w:val="00980A05"/>
    <w:rsid w:val="00981DC9"/>
    <w:rsid w:val="00983D57"/>
    <w:rsid w:val="009840EC"/>
    <w:rsid w:val="0098451B"/>
    <w:rsid w:val="00985116"/>
    <w:rsid w:val="00990635"/>
    <w:rsid w:val="00997541"/>
    <w:rsid w:val="009A295C"/>
    <w:rsid w:val="009A3B33"/>
    <w:rsid w:val="009A3D91"/>
    <w:rsid w:val="009A4112"/>
    <w:rsid w:val="009A59CB"/>
    <w:rsid w:val="009A6170"/>
    <w:rsid w:val="009A62FD"/>
    <w:rsid w:val="009A7BE4"/>
    <w:rsid w:val="009B18B9"/>
    <w:rsid w:val="009B33EC"/>
    <w:rsid w:val="009B649E"/>
    <w:rsid w:val="009B6C65"/>
    <w:rsid w:val="009C0990"/>
    <w:rsid w:val="009C158D"/>
    <w:rsid w:val="009C15FA"/>
    <w:rsid w:val="009C1CED"/>
    <w:rsid w:val="009C25AA"/>
    <w:rsid w:val="009C4099"/>
    <w:rsid w:val="009C42AF"/>
    <w:rsid w:val="009C6EE1"/>
    <w:rsid w:val="009C6EFD"/>
    <w:rsid w:val="009D147C"/>
    <w:rsid w:val="009D3B43"/>
    <w:rsid w:val="009D5149"/>
    <w:rsid w:val="009D6F80"/>
    <w:rsid w:val="009D79DD"/>
    <w:rsid w:val="009E2590"/>
    <w:rsid w:val="009E2781"/>
    <w:rsid w:val="009E2F40"/>
    <w:rsid w:val="009E377E"/>
    <w:rsid w:val="009F301B"/>
    <w:rsid w:val="009F311D"/>
    <w:rsid w:val="009F36B8"/>
    <w:rsid w:val="009F39EB"/>
    <w:rsid w:val="009F4A04"/>
    <w:rsid w:val="009F5758"/>
    <w:rsid w:val="009F5C2E"/>
    <w:rsid w:val="00A00523"/>
    <w:rsid w:val="00A01F5E"/>
    <w:rsid w:val="00A02A7B"/>
    <w:rsid w:val="00A038A3"/>
    <w:rsid w:val="00A03E1F"/>
    <w:rsid w:val="00A0469C"/>
    <w:rsid w:val="00A0482E"/>
    <w:rsid w:val="00A11F6C"/>
    <w:rsid w:val="00A13323"/>
    <w:rsid w:val="00A14109"/>
    <w:rsid w:val="00A150FC"/>
    <w:rsid w:val="00A164D8"/>
    <w:rsid w:val="00A17093"/>
    <w:rsid w:val="00A1711B"/>
    <w:rsid w:val="00A173E3"/>
    <w:rsid w:val="00A204D4"/>
    <w:rsid w:val="00A23879"/>
    <w:rsid w:val="00A27D1C"/>
    <w:rsid w:val="00A308C8"/>
    <w:rsid w:val="00A33E85"/>
    <w:rsid w:val="00A34D02"/>
    <w:rsid w:val="00A35F35"/>
    <w:rsid w:val="00A363A3"/>
    <w:rsid w:val="00A3694C"/>
    <w:rsid w:val="00A42E6F"/>
    <w:rsid w:val="00A4303F"/>
    <w:rsid w:val="00A4371E"/>
    <w:rsid w:val="00A44342"/>
    <w:rsid w:val="00A461BF"/>
    <w:rsid w:val="00A46C89"/>
    <w:rsid w:val="00A46EFD"/>
    <w:rsid w:val="00A513EE"/>
    <w:rsid w:val="00A5248A"/>
    <w:rsid w:val="00A555DD"/>
    <w:rsid w:val="00A6118B"/>
    <w:rsid w:val="00A647FB"/>
    <w:rsid w:val="00A64B1F"/>
    <w:rsid w:val="00A662D8"/>
    <w:rsid w:val="00A66FB6"/>
    <w:rsid w:val="00A67295"/>
    <w:rsid w:val="00A80137"/>
    <w:rsid w:val="00A80885"/>
    <w:rsid w:val="00A848B8"/>
    <w:rsid w:val="00A85868"/>
    <w:rsid w:val="00A8592C"/>
    <w:rsid w:val="00A925F9"/>
    <w:rsid w:val="00A9446B"/>
    <w:rsid w:val="00A950D3"/>
    <w:rsid w:val="00A9625A"/>
    <w:rsid w:val="00AA0232"/>
    <w:rsid w:val="00AA0E22"/>
    <w:rsid w:val="00AA167A"/>
    <w:rsid w:val="00AA533B"/>
    <w:rsid w:val="00AA6677"/>
    <w:rsid w:val="00AA67D3"/>
    <w:rsid w:val="00AB1A87"/>
    <w:rsid w:val="00AB3F41"/>
    <w:rsid w:val="00AB3FA5"/>
    <w:rsid w:val="00AB5B84"/>
    <w:rsid w:val="00AB68FF"/>
    <w:rsid w:val="00AB74AF"/>
    <w:rsid w:val="00AB7715"/>
    <w:rsid w:val="00AC065C"/>
    <w:rsid w:val="00AC210D"/>
    <w:rsid w:val="00AC41A6"/>
    <w:rsid w:val="00AC45BC"/>
    <w:rsid w:val="00AC5271"/>
    <w:rsid w:val="00AC582B"/>
    <w:rsid w:val="00AC6199"/>
    <w:rsid w:val="00AD00F5"/>
    <w:rsid w:val="00AD0E1A"/>
    <w:rsid w:val="00AD1D75"/>
    <w:rsid w:val="00AD3B1C"/>
    <w:rsid w:val="00AE0306"/>
    <w:rsid w:val="00AE0FC1"/>
    <w:rsid w:val="00AE267C"/>
    <w:rsid w:val="00AE28D9"/>
    <w:rsid w:val="00AE3220"/>
    <w:rsid w:val="00AE40AD"/>
    <w:rsid w:val="00AE5C0D"/>
    <w:rsid w:val="00AE64FC"/>
    <w:rsid w:val="00AE72D6"/>
    <w:rsid w:val="00AE73B8"/>
    <w:rsid w:val="00AE7EE6"/>
    <w:rsid w:val="00AF4BAC"/>
    <w:rsid w:val="00AF4CEF"/>
    <w:rsid w:val="00AF5C0E"/>
    <w:rsid w:val="00AF64ED"/>
    <w:rsid w:val="00B00FA7"/>
    <w:rsid w:val="00B01FC1"/>
    <w:rsid w:val="00B02E77"/>
    <w:rsid w:val="00B02FA3"/>
    <w:rsid w:val="00B03CBD"/>
    <w:rsid w:val="00B04FC4"/>
    <w:rsid w:val="00B062D3"/>
    <w:rsid w:val="00B077D3"/>
    <w:rsid w:val="00B07C78"/>
    <w:rsid w:val="00B11446"/>
    <w:rsid w:val="00B13C52"/>
    <w:rsid w:val="00B1486D"/>
    <w:rsid w:val="00B14F48"/>
    <w:rsid w:val="00B20319"/>
    <w:rsid w:val="00B2079A"/>
    <w:rsid w:val="00B20DE8"/>
    <w:rsid w:val="00B22D18"/>
    <w:rsid w:val="00B2338D"/>
    <w:rsid w:val="00B23BAB"/>
    <w:rsid w:val="00B24C1E"/>
    <w:rsid w:val="00B25044"/>
    <w:rsid w:val="00B25CA9"/>
    <w:rsid w:val="00B27434"/>
    <w:rsid w:val="00B304B0"/>
    <w:rsid w:val="00B314FB"/>
    <w:rsid w:val="00B333C3"/>
    <w:rsid w:val="00B34662"/>
    <w:rsid w:val="00B352DF"/>
    <w:rsid w:val="00B3621D"/>
    <w:rsid w:val="00B41A89"/>
    <w:rsid w:val="00B465CB"/>
    <w:rsid w:val="00B50CB1"/>
    <w:rsid w:val="00B54CBD"/>
    <w:rsid w:val="00B57940"/>
    <w:rsid w:val="00B57C74"/>
    <w:rsid w:val="00B624F0"/>
    <w:rsid w:val="00B639F6"/>
    <w:rsid w:val="00B63B8F"/>
    <w:rsid w:val="00B63BA3"/>
    <w:rsid w:val="00B65D7F"/>
    <w:rsid w:val="00B66036"/>
    <w:rsid w:val="00B701C8"/>
    <w:rsid w:val="00B70762"/>
    <w:rsid w:val="00B7153F"/>
    <w:rsid w:val="00B749FB"/>
    <w:rsid w:val="00B77FF9"/>
    <w:rsid w:val="00B8131D"/>
    <w:rsid w:val="00B81439"/>
    <w:rsid w:val="00B81C5E"/>
    <w:rsid w:val="00B854CD"/>
    <w:rsid w:val="00B90E73"/>
    <w:rsid w:val="00B920A6"/>
    <w:rsid w:val="00B923C9"/>
    <w:rsid w:val="00B95DBF"/>
    <w:rsid w:val="00B9783D"/>
    <w:rsid w:val="00BA18C9"/>
    <w:rsid w:val="00BA2C5F"/>
    <w:rsid w:val="00BA326F"/>
    <w:rsid w:val="00BA5691"/>
    <w:rsid w:val="00BA70EC"/>
    <w:rsid w:val="00BB24D1"/>
    <w:rsid w:val="00BB4AC4"/>
    <w:rsid w:val="00BB6626"/>
    <w:rsid w:val="00BC3B9E"/>
    <w:rsid w:val="00BD0261"/>
    <w:rsid w:val="00BD3265"/>
    <w:rsid w:val="00BD3A3E"/>
    <w:rsid w:val="00BD5469"/>
    <w:rsid w:val="00BE068E"/>
    <w:rsid w:val="00BE08D9"/>
    <w:rsid w:val="00BE0DE0"/>
    <w:rsid w:val="00BE174B"/>
    <w:rsid w:val="00BE1946"/>
    <w:rsid w:val="00BE1D5C"/>
    <w:rsid w:val="00BE44DC"/>
    <w:rsid w:val="00BE5099"/>
    <w:rsid w:val="00BF0C07"/>
    <w:rsid w:val="00BF22AE"/>
    <w:rsid w:val="00BF38AD"/>
    <w:rsid w:val="00BF439A"/>
    <w:rsid w:val="00C02A53"/>
    <w:rsid w:val="00C03DB9"/>
    <w:rsid w:val="00C05B9D"/>
    <w:rsid w:val="00C10207"/>
    <w:rsid w:val="00C10515"/>
    <w:rsid w:val="00C115E5"/>
    <w:rsid w:val="00C118EB"/>
    <w:rsid w:val="00C12645"/>
    <w:rsid w:val="00C13C95"/>
    <w:rsid w:val="00C14203"/>
    <w:rsid w:val="00C15081"/>
    <w:rsid w:val="00C153D2"/>
    <w:rsid w:val="00C21546"/>
    <w:rsid w:val="00C21BD8"/>
    <w:rsid w:val="00C3021B"/>
    <w:rsid w:val="00C302BB"/>
    <w:rsid w:val="00C31824"/>
    <w:rsid w:val="00C31ADC"/>
    <w:rsid w:val="00C32E8C"/>
    <w:rsid w:val="00C34663"/>
    <w:rsid w:val="00C34C5B"/>
    <w:rsid w:val="00C35833"/>
    <w:rsid w:val="00C4050F"/>
    <w:rsid w:val="00C41FB6"/>
    <w:rsid w:val="00C4225E"/>
    <w:rsid w:val="00C42489"/>
    <w:rsid w:val="00C446E3"/>
    <w:rsid w:val="00C458CA"/>
    <w:rsid w:val="00C46E63"/>
    <w:rsid w:val="00C50C3E"/>
    <w:rsid w:val="00C50F25"/>
    <w:rsid w:val="00C51123"/>
    <w:rsid w:val="00C51D8D"/>
    <w:rsid w:val="00C5249B"/>
    <w:rsid w:val="00C53212"/>
    <w:rsid w:val="00C53E83"/>
    <w:rsid w:val="00C541D9"/>
    <w:rsid w:val="00C5510E"/>
    <w:rsid w:val="00C618D5"/>
    <w:rsid w:val="00C620CA"/>
    <w:rsid w:val="00C63537"/>
    <w:rsid w:val="00C63765"/>
    <w:rsid w:val="00C63BBA"/>
    <w:rsid w:val="00C64699"/>
    <w:rsid w:val="00C67431"/>
    <w:rsid w:val="00C701FD"/>
    <w:rsid w:val="00C73CE9"/>
    <w:rsid w:val="00C74114"/>
    <w:rsid w:val="00C77079"/>
    <w:rsid w:val="00C817FB"/>
    <w:rsid w:val="00C8249A"/>
    <w:rsid w:val="00C84582"/>
    <w:rsid w:val="00C8507D"/>
    <w:rsid w:val="00C851F8"/>
    <w:rsid w:val="00C865DD"/>
    <w:rsid w:val="00C87CAF"/>
    <w:rsid w:val="00C90102"/>
    <w:rsid w:val="00C9289B"/>
    <w:rsid w:val="00CA5221"/>
    <w:rsid w:val="00CA794F"/>
    <w:rsid w:val="00CB1B50"/>
    <w:rsid w:val="00CB4D07"/>
    <w:rsid w:val="00CB5326"/>
    <w:rsid w:val="00CB5FF2"/>
    <w:rsid w:val="00CB6273"/>
    <w:rsid w:val="00CB6D59"/>
    <w:rsid w:val="00CB73E9"/>
    <w:rsid w:val="00CC1257"/>
    <w:rsid w:val="00CC1964"/>
    <w:rsid w:val="00CC2A0C"/>
    <w:rsid w:val="00CC46B6"/>
    <w:rsid w:val="00CC6964"/>
    <w:rsid w:val="00CC709D"/>
    <w:rsid w:val="00CD11BA"/>
    <w:rsid w:val="00CD175E"/>
    <w:rsid w:val="00CD339E"/>
    <w:rsid w:val="00CD3CB9"/>
    <w:rsid w:val="00CD7C3E"/>
    <w:rsid w:val="00CD7D85"/>
    <w:rsid w:val="00CE0028"/>
    <w:rsid w:val="00CE0D7D"/>
    <w:rsid w:val="00CE0F9F"/>
    <w:rsid w:val="00CE1642"/>
    <w:rsid w:val="00CE205F"/>
    <w:rsid w:val="00CE7401"/>
    <w:rsid w:val="00CF01E8"/>
    <w:rsid w:val="00CF22DB"/>
    <w:rsid w:val="00CF4E30"/>
    <w:rsid w:val="00CF61D0"/>
    <w:rsid w:val="00CF7360"/>
    <w:rsid w:val="00CF77C0"/>
    <w:rsid w:val="00D028A7"/>
    <w:rsid w:val="00D02F45"/>
    <w:rsid w:val="00D03E0A"/>
    <w:rsid w:val="00D03FAE"/>
    <w:rsid w:val="00D06641"/>
    <w:rsid w:val="00D10018"/>
    <w:rsid w:val="00D11AAD"/>
    <w:rsid w:val="00D138B9"/>
    <w:rsid w:val="00D17025"/>
    <w:rsid w:val="00D219FD"/>
    <w:rsid w:val="00D22D41"/>
    <w:rsid w:val="00D23122"/>
    <w:rsid w:val="00D233E2"/>
    <w:rsid w:val="00D25606"/>
    <w:rsid w:val="00D2584D"/>
    <w:rsid w:val="00D2632B"/>
    <w:rsid w:val="00D27BD6"/>
    <w:rsid w:val="00D31292"/>
    <w:rsid w:val="00D329D6"/>
    <w:rsid w:val="00D3430E"/>
    <w:rsid w:val="00D34854"/>
    <w:rsid w:val="00D349CE"/>
    <w:rsid w:val="00D36368"/>
    <w:rsid w:val="00D365CF"/>
    <w:rsid w:val="00D37279"/>
    <w:rsid w:val="00D37472"/>
    <w:rsid w:val="00D37A35"/>
    <w:rsid w:val="00D37B74"/>
    <w:rsid w:val="00D45F28"/>
    <w:rsid w:val="00D46D0A"/>
    <w:rsid w:val="00D50786"/>
    <w:rsid w:val="00D536DA"/>
    <w:rsid w:val="00D54CEF"/>
    <w:rsid w:val="00D5547C"/>
    <w:rsid w:val="00D55558"/>
    <w:rsid w:val="00D74314"/>
    <w:rsid w:val="00D76176"/>
    <w:rsid w:val="00D77BC9"/>
    <w:rsid w:val="00D82E45"/>
    <w:rsid w:val="00D851D1"/>
    <w:rsid w:val="00D86ECB"/>
    <w:rsid w:val="00D91380"/>
    <w:rsid w:val="00D91E7D"/>
    <w:rsid w:val="00D95490"/>
    <w:rsid w:val="00D954BD"/>
    <w:rsid w:val="00D9659B"/>
    <w:rsid w:val="00D96604"/>
    <w:rsid w:val="00DA39F3"/>
    <w:rsid w:val="00DA3E7F"/>
    <w:rsid w:val="00DA4041"/>
    <w:rsid w:val="00DA6F07"/>
    <w:rsid w:val="00DB2266"/>
    <w:rsid w:val="00DB3038"/>
    <w:rsid w:val="00DB4C88"/>
    <w:rsid w:val="00DC073D"/>
    <w:rsid w:val="00DC299E"/>
    <w:rsid w:val="00DC32FA"/>
    <w:rsid w:val="00DC3707"/>
    <w:rsid w:val="00DC4C9C"/>
    <w:rsid w:val="00DC4D74"/>
    <w:rsid w:val="00DC74AB"/>
    <w:rsid w:val="00DC77C0"/>
    <w:rsid w:val="00DD1884"/>
    <w:rsid w:val="00DD1B6A"/>
    <w:rsid w:val="00DD38BC"/>
    <w:rsid w:val="00DD39B0"/>
    <w:rsid w:val="00DD7280"/>
    <w:rsid w:val="00DD7733"/>
    <w:rsid w:val="00DE0517"/>
    <w:rsid w:val="00DE378D"/>
    <w:rsid w:val="00DE442D"/>
    <w:rsid w:val="00DF1806"/>
    <w:rsid w:val="00DF4324"/>
    <w:rsid w:val="00DF656E"/>
    <w:rsid w:val="00E002E5"/>
    <w:rsid w:val="00E00811"/>
    <w:rsid w:val="00E00C6A"/>
    <w:rsid w:val="00E07AEA"/>
    <w:rsid w:val="00E11CBA"/>
    <w:rsid w:val="00E12B8B"/>
    <w:rsid w:val="00E16B51"/>
    <w:rsid w:val="00E16CF3"/>
    <w:rsid w:val="00E16E2D"/>
    <w:rsid w:val="00E20B9B"/>
    <w:rsid w:val="00E20E53"/>
    <w:rsid w:val="00E21573"/>
    <w:rsid w:val="00E218A7"/>
    <w:rsid w:val="00E2224C"/>
    <w:rsid w:val="00E24860"/>
    <w:rsid w:val="00E27581"/>
    <w:rsid w:val="00E27896"/>
    <w:rsid w:val="00E34DD2"/>
    <w:rsid w:val="00E351BC"/>
    <w:rsid w:val="00E362C1"/>
    <w:rsid w:val="00E43130"/>
    <w:rsid w:val="00E4552A"/>
    <w:rsid w:val="00E510C3"/>
    <w:rsid w:val="00E57D1C"/>
    <w:rsid w:val="00E60623"/>
    <w:rsid w:val="00E615D8"/>
    <w:rsid w:val="00E6229E"/>
    <w:rsid w:val="00E6274C"/>
    <w:rsid w:val="00E632D4"/>
    <w:rsid w:val="00E63BCB"/>
    <w:rsid w:val="00E65968"/>
    <w:rsid w:val="00E67996"/>
    <w:rsid w:val="00E71D73"/>
    <w:rsid w:val="00E7391D"/>
    <w:rsid w:val="00E747FF"/>
    <w:rsid w:val="00E75F32"/>
    <w:rsid w:val="00E77773"/>
    <w:rsid w:val="00E8133B"/>
    <w:rsid w:val="00E81E07"/>
    <w:rsid w:val="00E82084"/>
    <w:rsid w:val="00E84450"/>
    <w:rsid w:val="00E844B8"/>
    <w:rsid w:val="00E848BD"/>
    <w:rsid w:val="00E92F20"/>
    <w:rsid w:val="00E94675"/>
    <w:rsid w:val="00E9499F"/>
    <w:rsid w:val="00E971D5"/>
    <w:rsid w:val="00EA0FCE"/>
    <w:rsid w:val="00EA1EC9"/>
    <w:rsid w:val="00EA3913"/>
    <w:rsid w:val="00EB1599"/>
    <w:rsid w:val="00EB2670"/>
    <w:rsid w:val="00EB3C65"/>
    <w:rsid w:val="00EB64D5"/>
    <w:rsid w:val="00EB7F56"/>
    <w:rsid w:val="00EC2F83"/>
    <w:rsid w:val="00EC3608"/>
    <w:rsid w:val="00EC3B31"/>
    <w:rsid w:val="00EC6B1B"/>
    <w:rsid w:val="00EC7527"/>
    <w:rsid w:val="00EC7D9E"/>
    <w:rsid w:val="00ED6A85"/>
    <w:rsid w:val="00EE5363"/>
    <w:rsid w:val="00EE56B6"/>
    <w:rsid w:val="00EE60A5"/>
    <w:rsid w:val="00EE7168"/>
    <w:rsid w:val="00EF00C2"/>
    <w:rsid w:val="00EF0655"/>
    <w:rsid w:val="00EF2520"/>
    <w:rsid w:val="00EF264E"/>
    <w:rsid w:val="00EF3C58"/>
    <w:rsid w:val="00EF69A0"/>
    <w:rsid w:val="00EF725E"/>
    <w:rsid w:val="00F01B19"/>
    <w:rsid w:val="00F04D4C"/>
    <w:rsid w:val="00F125FA"/>
    <w:rsid w:val="00F13665"/>
    <w:rsid w:val="00F14A38"/>
    <w:rsid w:val="00F1526D"/>
    <w:rsid w:val="00F170BD"/>
    <w:rsid w:val="00F1790C"/>
    <w:rsid w:val="00F20E98"/>
    <w:rsid w:val="00F21659"/>
    <w:rsid w:val="00F21F52"/>
    <w:rsid w:val="00F30C09"/>
    <w:rsid w:val="00F3218D"/>
    <w:rsid w:val="00F356A0"/>
    <w:rsid w:val="00F3673F"/>
    <w:rsid w:val="00F37AA6"/>
    <w:rsid w:val="00F41399"/>
    <w:rsid w:val="00F45468"/>
    <w:rsid w:val="00F467B6"/>
    <w:rsid w:val="00F46F66"/>
    <w:rsid w:val="00F47482"/>
    <w:rsid w:val="00F50022"/>
    <w:rsid w:val="00F51A62"/>
    <w:rsid w:val="00F5409F"/>
    <w:rsid w:val="00F54E7D"/>
    <w:rsid w:val="00F55A2E"/>
    <w:rsid w:val="00F62F0D"/>
    <w:rsid w:val="00F63BB1"/>
    <w:rsid w:val="00F6401F"/>
    <w:rsid w:val="00F65ED5"/>
    <w:rsid w:val="00F6605A"/>
    <w:rsid w:val="00F6631C"/>
    <w:rsid w:val="00F6666F"/>
    <w:rsid w:val="00F67FC9"/>
    <w:rsid w:val="00F7124E"/>
    <w:rsid w:val="00F72A3D"/>
    <w:rsid w:val="00F736D6"/>
    <w:rsid w:val="00F7373A"/>
    <w:rsid w:val="00F739BF"/>
    <w:rsid w:val="00F76843"/>
    <w:rsid w:val="00F76B07"/>
    <w:rsid w:val="00F77048"/>
    <w:rsid w:val="00F77B5B"/>
    <w:rsid w:val="00F824D4"/>
    <w:rsid w:val="00F83351"/>
    <w:rsid w:val="00F83B8E"/>
    <w:rsid w:val="00F9024D"/>
    <w:rsid w:val="00F904A2"/>
    <w:rsid w:val="00F905CD"/>
    <w:rsid w:val="00F92ED1"/>
    <w:rsid w:val="00F9418B"/>
    <w:rsid w:val="00F94E2C"/>
    <w:rsid w:val="00FA0020"/>
    <w:rsid w:val="00FA0303"/>
    <w:rsid w:val="00FA0F3E"/>
    <w:rsid w:val="00FA10BD"/>
    <w:rsid w:val="00FA2CF6"/>
    <w:rsid w:val="00FA2DDA"/>
    <w:rsid w:val="00FA2EA2"/>
    <w:rsid w:val="00FA343E"/>
    <w:rsid w:val="00FA4603"/>
    <w:rsid w:val="00FA5C5F"/>
    <w:rsid w:val="00FA603A"/>
    <w:rsid w:val="00FA77BC"/>
    <w:rsid w:val="00FB057D"/>
    <w:rsid w:val="00FB206C"/>
    <w:rsid w:val="00FB3F47"/>
    <w:rsid w:val="00FB4243"/>
    <w:rsid w:val="00FC2A50"/>
    <w:rsid w:val="00FC3E74"/>
    <w:rsid w:val="00FC3ED7"/>
    <w:rsid w:val="00FC444A"/>
    <w:rsid w:val="00FC51DE"/>
    <w:rsid w:val="00FC5844"/>
    <w:rsid w:val="00FC5A92"/>
    <w:rsid w:val="00FD03BB"/>
    <w:rsid w:val="00FD0B04"/>
    <w:rsid w:val="00FD2E9A"/>
    <w:rsid w:val="00FD6640"/>
    <w:rsid w:val="00FE2F85"/>
    <w:rsid w:val="00FE522B"/>
    <w:rsid w:val="00FE5A18"/>
    <w:rsid w:val="00FE6BB7"/>
    <w:rsid w:val="00FE7D40"/>
    <w:rsid w:val="00FF4193"/>
    <w:rsid w:val="00FF49EA"/>
    <w:rsid w:val="00FF5D37"/>
    <w:rsid w:val="00FF6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  <w14:docId w14:val="5DB84E9D"/>
  <w15:chartTrackingRefBased/>
  <w15:docId w15:val="{1F129350-9714-4AB3-8176-B0525A257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0C50"/>
    <w:pPr>
      <w:widowControl w:val="0"/>
    </w:pPr>
    <w:rPr>
      <w:rFonts w:ascii="Times New Roman" w:eastAsia="Times New Roman" w:hAnsi="Times New Roman" w:cs="Times New Roman"/>
      <w:color w:val="000000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55F"/>
    <w:pPr>
      <w:keepNext/>
      <w:keepLines/>
      <w:spacing w:before="240"/>
      <w:outlineLvl w:val="0"/>
    </w:pPr>
    <w:rPr>
      <w:rFonts w:ascii="Calibri Light" w:hAnsi="Calibri Light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455F"/>
    <w:pPr>
      <w:keepNext/>
      <w:keepLines/>
      <w:widowControl/>
      <w:spacing w:before="40" w:line="259" w:lineRule="auto"/>
      <w:outlineLvl w:val="1"/>
    </w:pPr>
    <w:rPr>
      <w:rFonts w:ascii="Calibri Light" w:hAnsi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44E7"/>
    <w:pPr>
      <w:keepNext/>
      <w:spacing w:before="240" w:after="60"/>
      <w:outlineLvl w:val="2"/>
    </w:pPr>
    <w:rPr>
      <w:rFonts w:ascii="Calibri Light" w:hAnsi="Calibri Light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5B455F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eading2Char">
    <w:name w:val="Heading 2 Char"/>
    <w:link w:val="Heading2"/>
    <w:uiPriority w:val="9"/>
    <w:rsid w:val="005B455F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MSGENFONTSTYLENAMETEMPLATEROLENUMBERMSGENFONTSTYLENAMEBYROLETEXT3">
    <w:name w:val="MSG_EN_FONT_STYLE_NAME_TEMPLATE_ROLE_NUMBER MSG_EN_FONT_STYLE_NAME_BY_ROLE_TEXT 3"/>
    <w:uiPriority w:val="99"/>
    <w:rsid w:val="005B455F"/>
    <w:rPr>
      <w:rFonts w:cs="Times New Roman"/>
      <w:color w:val="231F20"/>
      <w:sz w:val="16"/>
      <w:szCs w:val="16"/>
      <w:shd w:val="clear" w:color="auto" w:fill="FFFFFF"/>
    </w:rPr>
  </w:style>
  <w:style w:type="character" w:customStyle="1" w:styleId="MSGENFONTSTYLENAMETEMPLATEROLELEVELMSGENFONTSTYLENAMEBYROLEHEADING1">
    <w:name w:val="MSG_EN_FONT_STYLE_NAME_TEMPLATE_ROLE_LEVEL MSG_EN_FONT_STYLE_NAME_BY_ROLE_HEADING 1_"/>
    <w:link w:val="MSGENFONTSTYLENAMETEMPLATEROLELEVELMSGENFONTSTYLENAMEBYROLEHEADING11"/>
    <w:uiPriority w:val="99"/>
    <w:locked/>
    <w:rsid w:val="005B455F"/>
    <w:rPr>
      <w:rFonts w:cs="Times New Roman"/>
      <w:sz w:val="32"/>
      <w:szCs w:val="32"/>
      <w:shd w:val="clear" w:color="auto" w:fill="FFFFFF"/>
    </w:rPr>
  </w:style>
  <w:style w:type="character" w:customStyle="1" w:styleId="MSGENFONTSTYLENAMETEMPLATEROLELEVELMSGENFONTSTYLENAMEBYROLEHEADING10">
    <w:name w:val="MSG_EN_FONT_STYLE_NAME_TEMPLATE_ROLE_LEVEL MSG_EN_FONT_STYLE_NAME_BY_ROLE_HEADING 1"/>
    <w:uiPriority w:val="99"/>
    <w:rsid w:val="005B455F"/>
    <w:rPr>
      <w:rFonts w:cs="Times New Roman"/>
      <w:color w:val="231F20"/>
      <w:sz w:val="32"/>
      <w:szCs w:val="32"/>
      <w:shd w:val="clear" w:color="auto" w:fill="FFFFFF"/>
    </w:rPr>
  </w:style>
  <w:style w:type="character" w:customStyle="1" w:styleId="MSGENFONTSTYLENAMETEMPLATEROLENUMBERMSGENFONTSTYLENAMEBYROLETEXT4">
    <w:name w:val="MSG_EN_FONT_STYLE_NAME_TEMPLATE_ROLE_NUMBER MSG_EN_FONT_STYLE_NAME_BY_ROLE_TEXT 4_"/>
    <w:link w:val="MSGENFONTSTYLENAMETEMPLATEROLENUMBERMSGENFONTSTYLENAMEBYROLETEXT41"/>
    <w:uiPriority w:val="99"/>
    <w:locked/>
    <w:rsid w:val="005B455F"/>
    <w:rPr>
      <w:rFonts w:cs="Times New Roman"/>
      <w:shd w:val="clear" w:color="auto" w:fill="FFFFFF"/>
    </w:rPr>
  </w:style>
  <w:style w:type="character" w:customStyle="1" w:styleId="MSGENFONTSTYLENAMETEMPLATEROLENUMBERMSGENFONTSTYLENAMEBYROLETEXT6">
    <w:name w:val="MSG_EN_FONT_STYLE_NAME_TEMPLATE_ROLE_NUMBER MSG_EN_FONT_STYLE_NAME_BY_ROLE_TEXT 6_"/>
    <w:link w:val="MSGENFONTSTYLENAMETEMPLATEROLENUMBERMSGENFONTSTYLENAMEBYROLETEXT61"/>
    <w:uiPriority w:val="99"/>
    <w:locked/>
    <w:rsid w:val="005B455F"/>
    <w:rPr>
      <w:rFonts w:cs="Times New Roman"/>
      <w:b/>
      <w:bCs/>
      <w:sz w:val="18"/>
      <w:szCs w:val="18"/>
      <w:shd w:val="clear" w:color="auto" w:fill="FFFFFF"/>
    </w:rPr>
  </w:style>
  <w:style w:type="character" w:customStyle="1" w:styleId="MSGENFONTSTYLENAMETEMPLATEROLENUMBERMSGENFONTSTYLENAMEBYROLETEXT60">
    <w:name w:val="MSG_EN_FONT_STYLE_NAME_TEMPLATE_ROLE_NUMBER MSG_EN_FONT_STYLE_NAME_BY_ROLE_TEXT 6"/>
    <w:uiPriority w:val="99"/>
    <w:rsid w:val="005B455F"/>
    <w:rPr>
      <w:rFonts w:cs="Times New Roman"/>
      <w:b/>
      <w:bCs/>
      <w:color w:val="231F20"/>
      <w:sz w:val="18"/>
      <w:szCs w:val="18"/>
      <w:shd w:val="clear" w:color="auto" w:fill="FFFFFF"/>
    </w:rPr>
  </w:style>
  <w:style w:type="character" w:customStyle="1" w:styleId="MSGENFONTSTYLENAMETEMPLATEROLENUMBERMSGENFONTSTYLENAMEBYROLETEXT7">
    <w:name w:val="MSG_EN_FONT_STYLE_NAME_TEMPLATE_ROLE_NUMBER MSG_EN_FONT_STYLE_NAME_BY_ROLE_TEXT 7_"/>
    <w:link w:val="MSGENFONTSTYLENAMETEMPLATEROLENUMBERMSGENFONTSTYLENAMEBYROLETEXT71"/>
    <w:uiPriority w:val="99"/>
    <w:locked/>
    <w:rsid w:val="005B455F"/>
    <w:rPr>
      <w:rFonts w:cs="Times New Roman"/>
      <w:sz w:val="19"/>
      <w:szCs w:val="19"/>
      <w:shd w:val="clear" w:color="auto" w:fill="FFFFFF"/>
    </w:rPr>
  </w:style>
  <w:style w:type="character" w:customStyle="1" w:styleId="MSGENFONTSTYLENAMETEMPLATEROLENUMBERMSGENFONTSTYLENAMEBYROLETEXT70">
    <w:name w:val="MSG_EN_FONT_STYLE_NAME_TEMPLATE_ROLE_NUMBER MSG_EN_FONT_STYLE_NAME_BY_ROLE_TEXT 7"/>
    <w:uiPriority w:val="99"/>
    <w:rsid w:val="005B455F"/>
    <w:rPr>
      <w:rFonts w:cs="Times New Roman"/>
      <w:color w:val="231F20"/>
      <w:sz w:val="19"/>
      <w:szCs w:val="19"/>
      <w:shd w:val="clear" w:color="auto" w:fill="FFFFFF"/>
    </w:rPr>
  </w:style>
  <w:style w:type="character" w:customStyle="1" w:styleId="MSGENFONTSTYLENAMETEMPLATEROLENUMBERMSGENFONTSTYLENAMEBYROLETEXT7MSGENFONTSTYLEMODIFERBOLD">
    <w:name w:val="MSG_EN_FONT_STYLE_NAME_TEMPLATE_ROLE_NUMBER MSG_EN_FONT_STYLE_NAME_BY_ROLE_TEXT 7 + MSG_EN_FONT_STYLE_MODIFER_BOLD"/>
    <w:aliases w:val="MSG_EN_FONT_STYLE_MODIFER_ITALIC10"/>
    <w:uiPriority w:val="99"/>
    <w:rsid w:val="005B455F"/>
    <w:rPr>
      <w:rFonts w:cs="Times New Roman"/>
      <w:b/>
      <w:bCs/>
      <w:i/>
      <w:iCs/>
      <w:color w:val="231F20"/>
      <w:sz w:val="19"/>
      <w:szCs w:val="19"/>
      <w:shd w:val="clear" w:color="auto" w:fill="FFFFFF"/>
    </w:rPr>
  </w:style>
  <w:style w:type="character" w:customStyle="1" w:styleId="MSGENFONTSTYLENAMETEMPLATEROLENUMBERMSGENFONTSTYLENAMEBYROLETEXT2">
    <w:name w:val="MSG_EN_FONT_STYLE_NAME_TEMPLATE_ROLE_NUMBER MSG_EN_FONT_STYLE_NAME_BY_ROLE_TEXT 2_"/>
    <w:link w:val="MSGENFONTSTYLENAMETEMPLATEROLENUMBERMSGENFONTSTYLENAMEBYROLETEXT21"/>
    <w:uiPriority w:val="99"/>
    <w:locked/>
    <w:rsid w:val="005B455F"/>
    <w:rPr>
      <w:rFonts w:cs="Times New Roman"/>
      <w:sz w:val="14"/>
      <w:szCs w:val="14"/>
      <w:shd w:val="clear" w:color="auto" w:fill="FFFFFF"/>
    </w:rPr>
  </w:style>
  <w:style w:type="character" w:customStyle="1" w:styleId="MSGENFONTSTYLENAMETEMPLATEROLENUMBERMSGENFONTSTYLENAMEBYROLETEXT20">
    <w:name w:val="MSG_EN_FONT_STYLE_NAME_TEMPLATE_ROLE_NUMBER MSG_EN_FONT_STYLE_NAME_BY_ROLE_TEXT 2"/>
    <w:rsid w:val="005B455F"/>
    <w:rPr>
      <w:rFonts w:cs="Times New Roman"/>
      <w:color w:val="231F20"/>
      <w:sz w:val="14"/>
      <w:szCs w:val="14"/>
      <w:shd w:val="clear" w:color="auto" w:fill="FFFFFF"/>
    </w:rPr>
  </w:style>
  <w:style w:type="character" w:customStyle="1" w:styleId="MSGENFONTSTYLENAMETEMPLATEROLENUMBERMSGENFONTSTYLENAMEBYROLETEXT2MSGENFONTSTYLEMODIFERITALIC">
    <w:name w:val="MSG_EN_FONT_STYLE_NAME_TEMPLATE_ROLE_NUMBER MSG_EN_FONT_STYLE_NAME_BY_ROLE_TEXT 2 + MSG_EN_FONT_STYLE_MODIFER_ITALIC"/>
    <w:uiPriority w:val="99"/>
    <w:rsid w:val="005B455F"/>
    <w:rPr>
      <w:rFonts w:cs="Times New Roman"/>
      <w:i/>
      <w:iCs/>
      <w:color w:val="231F20"/>
      <w:sz w:val="14"/>
      <w:szCs w:val="14"/>
      <w:shd w:val="clear" w:color="auto" w:fill="FFFFFF"/>
    </w:rPr>
  </w:style>
  <w:style w:type="character" w:customStyle="1" w:styleId="MSGENFONTSTYLENAMETEMPLATEROLENUMBERMSGENFONTSTYLENAMEBYROLETEXT7MSGENFONTSTYLEMODIFERSIZE9">
    <w:name w:val="MSG_EN_FONT_STYLE_NAME_TEMPLATE_ROLE_NUMBER MSG_EN_FONT_STYLE_NAME_BY_ROLE_TEXT 7 + MSG_EN_FONT_STYLE_MODIFER_SIZE 9"/>
    <w:aliases w:val="MSG_EN_FONT_STYLE_MODIFER_BOLD"/>
    <w:rsid w:val="005B455F"/>
    <w:rPr>
      <w:rFonts w:cs="Times New Roman"/>
      <w:b/>
      <w:bCs/>
      <w:color w:val="231F20"/>
      <w:sz w:val="18"/>
      <w:szCs w:val="18"/>
      <w:shd w:val="clear" w:color="auto" w:fill="FFFFFF"/>
    </w:rPr>
  </w:style>
  <w:style w:type="character" w:customStyle="1" w:styleId="MSGENFONTSTYLENAMETEMPLATEROLENUMBERMSGENFONTSTYLENAMEBYROLETEXT8">
    <w:name w:val="MSG_EN_FONT_STYLE_NAME_TEMPLATE_ROLE_NUMBER MSG_EN_FONT_STYLE_NAME_BY_ROLE_TEXT 8"/>
    <w:rsid w:val="005B455F"/>
    <w:rPr>
      <w:rFonts w:cs="Times New Roman"/>
      <w:i/>
      <w:iCs/>
      <w:color w:val="231F20"/>
      <w:sz w:val="16"/>
      <w:szCs w:val="16"/>
      <w:shd w:val="clear" w:color="auto" w:fill="FFFFFF"/>
    </w:rPr>
  </w:style>
  <w:style w:type="paragraph" w:customStyle="1" w:styleId="MSGENFONTSTYLENAMETEMPLATEROLELEVELMSGENFONTSTYLENAMEBYROLEHEADING11">
    <w:name w:val="MSG_EN_FONT_STYLE_NAME_TEMPLATE_ROLE_LEVEL MSG_EN_FONT_STYLE_NAME_BY_ROLE_HEADING 11"/>
    <w:basedOn w:val="Normal"/>
    <w:link w:val="MSGENFONTSTYLENAMETEMPLATEROLELEVELMSGENFONTSTYLENAMEBYROLEHEADING1"/>
    <w:uiPriority w:val="99"/>
    <w:rsid w:val="005B455F"/>
    <w:pPr>
      <w:shd w:val="clear" w:color="auto" w:fill="FFFFFF"/>
      <w:spacing w:before="540" w:line="354" w:lineRule="exact"/>
      <w:outlineLvl w:val="0"/>
    </w:pPr>
    <w:rPr>
      <w:rFonts w:ascii="Calibri" w:eastAsia="Calibri" w:hAnsi="Calibri"/>
      <w:color w:val="auto"/>
      <w:sz w:val="32"/>
      <w:szCs w:val="32"/>
    </w:rPr>
  </w:style>
  <w:style w:type="paragraph" w:customStyle="1" w:styleId="MSGENFONTSTYLENAMETEMPLATEROLENUMBERMSGENFONTSTYLENAMEBYROLETEXT41">
    <w:name w:val="MSG_EN_FONT_STYLE_NAME_TEMPLATE_ROLE_NUMBER MSG_EN_FONT_STYLE_NAME_BY_ROLE_TEXT 41"/>
    <w:basedOn w:val="Normal"/>
    <w:link w:val="MSGENFONTSTYLENAMETEMPLATEROLENUMBERMSGENFONTSTYLENAMEBYROLETEXT4"/>
    <w:uiPriority w:val="99"/>
    <w:rsid w:val="005B455F"/>
    <w:pPr>
      <w:shd w:val="clear" w:color="auto" w:fill="FFFFFF"/>
      <w:spacing w:line="244" w:lineRule="exact"/>
      <w:jc w:val="center"/>
    </w:pPr>
    <w:rPr>
      <w:rFonts w:ascii="Calibri" w:eastAsia="Calibri" w:hAnsi="Calibri"/>
      <w:color w:val="auto"/>
      <w:sz w:val="22"/>
      <w:szCs w:val="22"/>
    </w:rPr>
  </w:style>
  <w:style w:type="paragraph" w:customStyle="1" w:styleId="MSGENFONTSTYLENAMETEMPLATEROLENUMBERMSGENFONTSTYLENAMEBYROLETEXT61">
    <w:name w:val="MSG_EN_FONT_STYLE_NAME_TEMPLATE_ROLE_NUMBER MSG_EN_FONT_STYLE_NAME_BY_ROLE_TEXT 61"/>
    <w:basedOn w:val="Normal"/>
    <w:link w:val="MSGENFONTSTYLENAMETEMPLATEROLENUMBERMSGENFONTSTYLENAMEBYROLETEXT6"/>
    <w:uiPriority w:val="99"/>
    <w:rsid w:val="005B455F"/>
    <w:pPr>
      <w:shd w:val="clear" w:color="auto" w:fill="FFFFFF"/>
      <w:spacing w:before="240" w:line="197" w:lineRule="exact"/>
      <w:jc w:val="both"/>
    </w:pPr>
    <w:rPr>
      <w:rFonts w:ascii="Calibri" w:eastAsia="Calibri" w:hAnsi="Calibri"/>
      <w:b/>
      <w:bCs/>
      <w:color w:val="auto"/>
      <w:sz w:val="18"/>
      <w:szCs w:val="18"/>
    </w:rPr>
  </w:style>
  <w:style w:type="paragraph" w:customStyle="1" w:styleId="MSGENFONTSTYLENAMETEMPLATEROLENUMBERMSGENFONTSTYLENAMEBYROLETEXT71">
    <w:name w:val="MSG_EN_FONT_STYLE_NAME_TEMPLATE_ROLE_NUMBER MSG_EN_FONT_STYLE_NAME_BY_ROLE_TEXT 71"/>
    <w:basedOn w:val="Normal"/>
    <w:link w:val="MSGENFONTSTYLENAMETEMPLATEROLENUMBERMSGENFONTSTYLENAMEBYROLETEXT7"/>
    <w:uiPriority w:val="99"/>
    <w:rsid w:val="005B455F"/>
    <w:pPr>
      <w:shd w:val="clear" w:color="auto" w:fill="FFFFFF"/>
      <w:spacing w:line="216" w:lineRule="exact"/>
      <w:jc w:val="both"/>
    </w:pPr>
    <w:rPr>
      <w:rFonts w:ascii="Calibri" w:eastAsia="Calibri" w:hAnsi="Calibri"/>
      <w:color w:val="auto"/>
      <w:sz w:val="19"/>
      <w:szCs w:val="19"/>
    </w:rPr>
  </w:style>
  <w:style w:type="paragraph" w:customStyle="1" w:styleId="MSGENFONTSTYLENAMETEMPLATEROLENUMBERMSGENFONTSTYLENAMEBYROLETEXT21">
    <w:name w:val="MSG_EN_FONT_STYLE_NAME_TEMPLATE_ROLE_NUMBER MSG_EN_FONT_STYLE_NAME_BY_ROLE_TEXT 21"/>
    <w:basedOn w:val="Normal"/>
    <w:link w:val="MSGENFONTSTYLENAMETEMPLATEROLENUMBERMSGENFONTSTYLENAMEBYROLETEXT2"/>
    <w:uiPriority w:val="99"/>
    <w:rsid w:val="005B455F"/>
    <w:pPr>
      <w:shd w:val="clear" w:color="auto" w:fill="FFFFFF"/>
      <w:spacing w:before="360" w:after="100" w:line="154" w:lineRule="exact"/>
      <w:ind w:hanging="280"/>
      <w:jc w:val="center"/>
    </w:pPr>
    <w:rPr>
      <w:rFonts w:ascii="Calibri" w:eastAsia="Calibri" w:hAnsi="Calibri"/>
      <w:color w:val="auto"/>
      <w:sz w:val="14"/>
      <w:szCs w:val="14"/>
    </w:rPr>
  </w:style>
  <w:style w:type="character" w:customStyle="1" w:styleId="MSGENFONTSTYLENAMETEMPLATEROLELEVELMSGENFONTSTYLENAMEBYROLEHEADING4">
    <w:name w:val="MSG_EN_FONT_STYLE_NAME_TEMPLATE_ROLE_LEVEL MSG_EN_FONT_STYLE_NAME_BY_ROLE_HEADING 4"/>
    <w:rsid w:val="005B455F"/>
    <w:rPr>
      <w:rFonts w:ascii="Arial" w:eastAsia="Arial" w:hAnsi="Arial" w:cs="Arial"/>
      <w:b/>
      <w:bCs/>
      <w:i w:val="0"/>
      <w:iCs w:val="0"/>
      <w:smallCaps w:val="0"/>
      <w:strike w:val="0"/>
      <w:color w:val="231F20"/>
      <w:spacing w:val="0"/>
      <w:w w:val="100"/>
      <w:position w:val="0"/>
      <w:sz w:val="16"/>
      <w:szCs w:val="16"/>
      <w:u w:val="none"/>
      <w:lang w:val="en-US" w:eastAsia="en-US" w:bidi="en-US"/>
    </w:rPr>
  </w:style>
  <w:style w:type="paragraph" w:styleId="Footer">
    <w:name w:val="footer"/>
    <w:basedOn w:val="Normal"/>
    <w:link w:val="FooterChar"/>
    <w:uiPriority w:val="99"/>
    <w:unhideWhenUsed/>
    <w:rsid w:val="005B455F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5B455F"/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Hyperlink">
    <w:name w:val="Hyperlink"/>
    <w:uiPriority w:val="99"/>
    <w:rsid w:val="005B455F"/>
    <w:rPr>
      <w:rFonts w:cs="Times New Roman"/>
      <w:color w:val="0000FF"/>
      <w:u w:val="single"/>
    </w:rPr>
  </w:style>
  <w:style w:type="character" w:customStyle="1" w:styleId="apple-converted-space">
    <w:name w:val="apple-converted-space"/>
    <w:rsid w:val="005B455F"/>
  </w:style>
  <w:style w:type="character" w:customStyle="1" w:styleId="MSGENFONTSTYLENAMETEMPLATEROLENUMBERMSGENFONTSTYLENAMEBYROLETEXT8MSGENFONTSTYLEMODIFERSIZE8">
    <w:name w:val="MSG_EN_FONT_STYLE_NAME_TEMPLATE_ROLE_NUMBER MSG_EN_FONT_STYLE_NAME_BY_ROLE_TEXT 8 + MSG_EN_FONT_STYLE_MODIFER_SIZE 8"/>
    <w:aliases w:val="MSG_EN_FONT_STYLE_MODIFER_NOT_BOLD"/>
    <w:rsid w:val="005B455F"/>
    <w:rPr>
      <w:rFonts w:ascii="Times New Roman" w:eastAsia="Times New Roman" w:hAnsi="Times New Roman" w:cs="Times New Roman"/>
      <w:b/>
      <w:bCs/>
      <w:i w:val="0"/>
      <w:iCs w:val="0"/>
      <w:smallCaps w:val="0"/>
      <w:strike w:val="0"/>
      <w:color w:val="231F20"/>
      <w:spacing w:val="0"/>
      <w:w w:val="100"/>
      <w:position w:val="0"/>
      <w:sz w:val="16"/>
      <w:szCs w:val="16"/>
      <w:shd w:val="clear" w:color="auto" w:fill="FFFFFF"/>
      <w:lang w:val="en-US" w:eastAsia="en-US" w:bidi="en-US"/>
    </w:rPr>
  </w:style>
  <w:style w:type="character" w:customStyle="1" w:styleId="fontstyle01">
    <w:name w:val="fontstyle01"/>
    <w:rsid w:val="005B455F"/>
    <w:rPr>
      <w:rFonts w:ascii="AdvPalB" w:hAnsi="AdvPalB" w:hint="default"/>
      <w:b w:val="0"/>
      <w:bCs w:val="0"/>
      <w:i w:val="0"/>
      <w:iCs w:val="0"/>
      <w:color w:val="000000"/>
      <w:sz w:val="36"/>
      <w:szCs w:val="36"/>
    </w:rPr>
  </w:style>
  <w:style w:type="character" w:customStyle="1" w:styleId="fontstyle21">
    <w:name w:val="fontstyle21"/>
    <w:rsid w:val="005B455F"/>
    <w:rPr>
      <w:rFonts w:ascii="AdvPalBI" w:hAnsi="AdvPalBI" w:hint="default"/>
      <w:b w:val="0"/>
      <w:bCs w:val="0"/>
      <w:i w:val="0"/>
      <w:iCs w:val="0"/>
      <w:color w:val="000000"/>
      <w:sz w:val="36"/>
      <w:szCs w:val="36"/>
    </w:rPr>
  </w:style>
  <w:style w:type="character" w:customStyle="1" w:styleId="fontstyle31">
    <w:name w:val="fontstyle31"/>
    <w:rsid w:val="005B455F"/>
    <w:rPr>
      <w:rFonts w:ascii="AdvPA45C" w:hAnsi="AdvPA45C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rsid w:val="005B455F"/>
    <w:rPr>
      <w:rFonts w:ascii="AdvP41153C" w:hAnsi="AdvP41153C" w:hint="default"/>
      <w:b w:val="0"/>
      <w:bCs w:val="0"/>
      <w:i w:val="0"/>
      <w:iCs w:val="0"/>
      <w:color w:val="000000"/>
      <w:sz w:val="20"/>
      <w:szCs w:val="20"/>
    </w:rPr>
  </w:style>
  <w:style w:type="character" w:styleId="LineNumber">
    <w:name w:val="line number"/>
    <w:uiPriority w:val="99"/>
    <w:semiHidden/>
    <w:unhideWhenUsed/>
    <w:rsid w:val="005B455F"/>
  </w:style>
  <w:style w:type="table" w:styleId="TableGrid">
    <w:name w:val="Table Grid"/>
    <w:basedOn w:val="TableNormal"/>
    <w:uiPriority w:val="39"/>
    <w:rsid w:val="005B45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5B45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B455F"/>
    <w:pPr>
      <w:widowControl/>
      <w:ind w:left="720"/>
      <w:contextualSpacing/>
    </w:pPr>
    <w:rPr>
      <w:color w:val="auto"/>
    </w:rPr>
  </w:style>
  <w:style w:type="paragraph" w:styleId="NormalWeb">
    <w:name w:val="Normal (Web)"/>
    <w:basedOn w:val="Normal"/>
    <w:uiPriority w:val="99"/>
    <w:unhideWhenUsed/>
    <w:rsid w:val="005B455F"/>
    <w:pPr>
      <w:widowControl/>
      <w:spacing w:before="100" w:beforeAutospacing="1" w:after="100" w:afterAutospacing="1"/>
    </w:pPr>
    <w:rPr>
      <w:color w:val="auto"/>
    </w:rPr>
  </w:style>
  <w:style w:type="paragraph" w:styleId="Header">
    <w:name w:val="header"/>
    <w:basedOn w:val="Normal"/>
    <w:link w:val="HeaderChar"/>
    <w:uiPriority w:val="99"/>
    <w:unhideWhenUsed/>
    <w:rsid w:val="005B455F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5B455F"/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Strong">
    <w:name w:val="Strong"/>
    <w:uiPriority w:val="22"/>
    <w:qFormat/>
    <w:rsid w:val="005B455F"/>
    <w:rPr>
      <w:b/>
      <w:bCs/>
    </w:rPr>
  </w:style>
  <w:style w:type="character" w:styleId="CommentReference">
    <w:name w:val="annotation reference"/>
    <w:uiPriority w:val="99"/>
    <w:rsid w:val="005B45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455F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B455F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455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B455F"/>
    <w:rPr>
      <w:rFonts w:ascii="Segoe UI" w:eastAsia="Times New Roman" w:hAnsi="Segoe UI" w:cs="Segoe UI"/>
      <w:color w:val="000000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55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B455F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table" w:styleId="PlainTable4">
    <w:name w:val="Plain Table 4"/>
    <w:basedOn w:val="TableNormal"/>
    <w:uiPriority w:val="44"/>
    <w:rsid w:val="005B455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2">
    <w:name w:val="Table Grid2"/>
    <w:basedOn w:val="TableNormal"/>
    <w:next w:val="TableGrid"/>
    <w:uiPriority w:val="39"/>
    <w:rsid w:val="00724C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link w:val="Heading3"/>
    <w:uiPriority w:val="9"/>
    <w:semiHidden/>
    <w:rsid w:val="000544E7"/>
    <w:rPr>
      <w:rFonts w:ascii="Calibri Light" w:eastAsia="Times New Roman" w:hAnsi="Calibri Light" w:cs="Times New Roman"/>
      <w:b/>
      <w:bCs/>
      <w:color w:val="000000"/>
      <w:sz w:val="26"/>
      <w:szCs w:val="26"/>
    </w:rPr>
  </w:style>
  <w:style w:type="character" w:styleId="Emphasis">
    <w:name w:val="Emphasis"/>
    <w:uiPriority w:val="20"/>
    <w:qFormat/>
    <w:rsid w:val="00A1711B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365CF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D365CF"/>
    <w:rPr>
      <w:rFonts w:ascii="Courier New" w:eastAsia="Times New Roman" w:hAnsi="Courier New" w:cs="Courier New"/>
      <w:color w:val="000000"/>
      <w:lang w:bidi="ar-SA"/>
    </w:rPr>
  </w:style>
  <w:style w:type="character" w:customStyle="1" w:styleId="katex-mathml">
    <w:name w:val="katex-mathml"/>
    <w:basedOn w:val="DefaultParagraphFont"/>
    <w:rsid w:val="00EF69A0"/>
  </w:style>
  <w:style w:type="character" w:customStyle="1" w:styleId="mord">
    <w:name w:val="mord"/>
    <w:basedOn w:val="DefaultParagraphFont"/>
    <w:rsid w:val="00EF69A0"/>
  </w:style>
  <w:style w:type="character" w:customStyle="1" w:styleId="mrel">
    <w:name w:val="mrel"/>
    <w:basedOn w:val="DefaultParagraphFont"/>
    <w:rsid w:val="00EF69A0"/>
  </w:style>
  <w:style w:type="character" w:customStyle="1" w:styleId="UnresolvedMention">
    <w:name w:val="Unresolved Mention"/>
    <w:uiPriority w:val="99"/>
    <w:semiHidden/>
    <w:unhideWhenUsed/>
    <w:rsid w:val="0090145B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236F5F"/>
  </w:style>
  <w:style w:type="table" w:customStyle="1" w:styleId="TableGrid3">
    <w:name w:val="Table Grid3"/>
    <w:basedOn w:val="TableNormal"/>
    <w:next w:val="TableGrid"/>
    <w:uiPriority w:val="39"/>
    <w:rsid w:val="00236F5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rsid w:val="00236F5F"/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mixed-citation">
    <w:name w:val="mixed-citation"/>
    <w:basedOn w:val="DefaultParagraphFont"/>
    <w:rsid w:val="004B2B63"/>
  </w:style>
  <w:style w:type="character" w:customStyle="1" w:styleId="person-group">
    <w:name w:val="person-group"/>
    <w:basedOn w:val="DefaultParagraphFont"/>
    <w:rsid w:val="004B2B63"/>
  </w:style>
  <w:style w:type="character" w:customStyle="1" w:styleId="string-name">
    <w:name w:val="string-name"/>
    <w:basedOn w:val="DefaultParagraphFont"/>
    <w:rsid w:val="004B2B63"/>
  </w:style>
  <w:style w:type="character" w:customStyle="1" w:styleId="surname">
    <w:name w:val="surname"/>
    <w:basedOn w:val="DefaultParagraphFont"/>
    <w:rsid w:val="004B2B63"/>
  </w:style>
  <w:style w:type="character" w:customStyle="1" w:styleId="given-names">
    <w:name w:val="given-names"/>
    <w:basedOn w:val="DefaultParagraphFont"/>
    <w:rsid w:val="004B2B63"/>
  </w:style>
  <w:style w:type="character" w:customStyle="1" w:styleId="etal">
    <w:name w:val="etal"/>
    <w:basedOn w:val="DefaultParagraphFont"/>
    <w:rsid w:val="004B2B63"/>
  </w:style>
  <w:style w:type="character" w:customStyle="1" w:styleId="year">
    <w:name w:val="year"/>
    <w:basedOn w:val="DefaultParagraphFont"/>
    <w:rsid w:val="004B2B63"/>
  </w:style>
  <w:style w:type="character" w:customStyle="1" w:styleId="article-title">
    <w:name w:val="article-title"/>
    <w:basedOn w:val="DefaultParagraphFont"/>
    <w:rsid w:val="004B2B63"/>
  </w:style>
  <w:style w:type="character" w:customStyle="1" w:styleId="source">
    <w:name w:val="source"/>
    <w:basedOn w:val="DefaultParagraphFont"/>
    <w:rsid w:val="004B2B63"/>
  </w:style>
  <w:style w:type="character" w:customStyle="1" w:styleId="ext-link">
    <w:name w:val="ext-link"/>
    <w:basedOn w:val="DefaultParagraphFont"/>
    <w:rsid w:val="004B2B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1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1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4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2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4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4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5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4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2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8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77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512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519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4785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63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5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387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10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9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1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49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51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48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305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kashkouli@iut.ac.ir" TargetMode="External"/><Relationship Id="rId13" Type="http://schemas.openxmlformats.org/officeDocument/2006/relationships/hyperlink" Target="https://doi.org/10.1093/jhered/esu061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3390/ijms150813388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46/j.1365-294x.1999.00754.x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doi.org/10.1016/j.resmic.2014.01.005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128/AEM.03030-12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1918212E-A73A-488E-9551-84B6D022BF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665</Words>
  <Characters>379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0</CharactersWithSpaces>
  <SharedDoc>false</SharedDoc>
  <HLinks>
    <vt:vector size="6" baseType="variant">
      <vt:variant>
        <vt:i4>1310839</vt:i4>
      </vt:variant>
      <vt:variant>
        <vt:i4>0</vt:i4>
      </vt:variant>
      <vt:variant>
        <vt:i4>0</vt:i4>
      </vt:variant>
      <vt:variant>
        <vt:i4>5</vt:i4>
      </vt:variant>
      <vt:variant>
        <vt:lpwstr>mailto:mkashkouli@iut.ac.i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kouli</dc:creator>
  <cp:keywords/>
  <dc:description/>
  <cp:lastModifiedBy>S. Gowri</cp:lastModifiedBy>
  <cp:revision>17</cp:revision>
  <dcterms:created xsi:type="dcterms:W3CDTF">2025-05-20T12:07:00Z</dcterms:created>
  <dcterms:modified xsi:type="dcterms:W3CDTF">2025-09-05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csl.mendeley.com/styles/677809251/apa</vt:lpwstr>
  </property>
  <property fmtid="{D5CDD505-2E9C-101B-9397-08002B2CF9AE}" pid="5" name="Mendeley Recent Style Name 1_1">
    <vt:lpwstr>American Psychological Association 7th edition - Marzieh kashkouli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2th edition - Harvard</vt:lpwstr>
  </property>
  <property fmtid="{D5CDD505-2E9C-101B-9397-08002B2CF9AE}" pid="10" name="Mendeley Recent Style Id 4_1">
    <vt:lpwstr>http://www.zotero.org/styles/council-of-science-editors-alphabetical</vt:lpwstr>
  </property>
  <property fmtid="{D5CDD505-2E9C-101B-9397-08002B2CF9AE}" pid="11" name="Mendeley Recent Style Name 4_1">
    <vt:lpwstr>Council of Science Editors, Citation-Name (numeric, sorted alphabetically)</vt:lpwstr>
  </property>
  <property fmtid="{D5CDD505-2E9C-101B-9397-08002B2CF9AE}" pid="12" name="Mendeley Recent Style Id 5_1">
    <vt:lpwstr>http://www.zotero.org/styles/council-of-science-editors-author-date</vt:lpwstr>
  </property>
  <property fmtid="{D5CDD505-2E9C-101B-9397-08002B2CF9AE}" pid="13" name="Mendeley Recent Style Name 5_1">
    <vt:lpwstr>Council of Science Editors, Name-Year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4th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